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C4272F" w14:textId="4FE77E70" w:rsidR="004F1759" w:rsidRPr="00052A5C" w:rsidRDefault="004F1759" w:rsidP="004F1759">
      <w:pPr>
        <w:spacing w:after="160" w:line="480" w:lineRule="auto"/>
        <w:rPr>
          <w:color w:val="000000" w:themeColor="text1"/>
          <w:sz w:val="21"/>
          <w:szCs w:val="21"/>
        </w:rPr>
      </w:pPr>
    </w:p>
    <w:p w14:paraId="63200D24" w14:textId="2C4C12A3" w:rsidR="004F1759" w:rsidRPr="00052A5C" w:rsidRDefault="004F1759" w:rsidP="004F1759">
      <w:pPr>
        <w:spacing w:after="160" w:line="480" w:lineRule="auto"/>
        <w:ind w:firstLine="540"/>
        <w:rPr>
          <w:b/>
          <w:color w:val="000000" w:themeColor="text1"/>
          <w:szCs w:val="21"/>
        </w:rPr>
      </w:pPr>
      <w:r w:rsidRPr="00052A5C">
        <w:rPr>
          <w:b/>
          <w:color w:val="000000" w:themeColor="text1"/>
          <w:szCs w:val="21"/>
        </w:rPr>
        <w:t>Table S</w:t>
      </w:r>
      <w:r w:rsidR="00D840C1">
        <w:rPr>
          <w:rFonts w:ascii="等线" w:eastAsia="等线" w:hAnsi="等线" w:hint="eastAsia"/>
          <w:b/>
          <w:color w:val="000000" w:themeColor="text1"/>
          <w:szCs w:val="21"/>
          <w:lang w:eastAsia="zh-CN"/>
        </w:rPr>
        <w:t>1</w:t>
      </w:r>
      <w:r w:rsidRPr="00052A5C">
        <w:rPr>
          <w:b/>
          <w:color w:val="000000" w:themeColor="text1"/>
          <w:szCs w:val="21"/>
        </w:rPr>
        <w:t>. Primer sequences for</w:t>
      </w:r>
      <w:bookmarkStart w:id="0" w:name="_GoBack"/>
      <w:r w:rsidR="00B741B1" w:rsidRPr="00052A5C">
        <w:rPr>
          <w:b/>
          <w:color w:val="000000" w:themeColor="text1"/>
          <w:szCs w:val="21"/>
        </w:rPr>
        <w:t xml:space="preserve"> real</w:t>
      </w:r>
      <w:r w:rsidR="00B741B1">
        <w:rPr>
          <w:rFonts w:ascii="等线" w:eastAsia="等线" w:hAnsi="等线"/>
          <w:b/>
          <w:color w:val="000000" w:themeColor="text1"/>
          <w:szCs w:val="21"/>
          <w:lang w:eastAsia="zh-CN"/>
        </w:rPr>
        <w:t>-</w:t>
      </w:r>
      <w:r w:rsidR="00B741B1" w:rsidRPr="00052A5C">
        <w:rPr>
          <w:b/>
          <w:color w:val="000000" w:themeColor="text1"/>
          <w:szCs w:val="21"/>
        </w:rPr>
        <w:t>time polymerase chain rea</w:t>
      </w:r>
      <w:bookmarkEnd w:id="0"/>
      <w:r w:rsidRPr="00052A5C">
        <w:rPr>
          <w:b/>
          <w:color w:val="000000" w:themeColor="text1"/>
          <w:szCs w:val="21"/>
        </w:rPr>
        <w:t>ction</w:t>
      </w:r>
    </w:p>
    <w:tbl>
      <w:tblPr>
        <w:tblW w:w="9940" w:type="dxa"/>
        <w:tblLook w:val="04A0" w:firstRow="1" w:lastRow="0" w:firstColumn="1" w:lastColumn="0" w:noHBand="0" w:noVBand="1"/>
      </w:tblPr>
      <w:tblGrid>
        <w:gridCol w:w="2760"/>
        <w:gridCol w:w="2680"/>
        <w:gridCol w:w="4500"/>
      </w:tblGrid>
      <w:tr w:rsidR="004F1759" w:rsidRPr="00052A5C" w14:paraId="60E95215" w14:textId="77777777" w:rsidTr="0042305E">
        <w:trPr>
          <w:trHeight w:val="330"/>
        </w:trPr>
        <w:tc>
          <w:tcPr>
            <w:tcW w:w="2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A4FA77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b/>
                <w:color w:val="000000" w:themeColor="text1"/>
                <w:sz w:val="20"/>
                <w:szCs w:val="20"/>
                <w:lang w:eastAsia="ko-KR"/>
              </w:rPr>
              <w:t>Group</w:t>
            </w:r>
          </w:p>
        </w:tc>
        <w:tc>
          <w:tcPr>
            <w:tcW w:w="2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297FA5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b/>
                <w:color w:val="000000" w:themeColor="text1"/>
                <w:sz w:val="20"/>
                <w:szCs w:val="20"/>
                <w:lang w:eastAsia="ko-KR"/>
              </w:rPr>
              <w:t>Gene name</w:t>
            </w:r>
          </w:p>
        </w:tc>
        <w:tc>
          <w:tcPr>
            <w:tcW w:w="4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12C3AA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b/>
                <w:color w:val="000000" w:themeColor="text1"/>
                <w:sz w:val="20"/>
                <w:szCs w:val="20"/>
                <w:lang w:eastAsia="ko-KR"/>
              </w:rPr>
              <w:t>Sequence</w:t>
            </w:r>
          </w:p>
        </w:tc>
      </w:tr>
      <w:tr w:rsidR="004F1759" w:rsidRPr="00052A5C" w14:paraId="322D6037" w14:textId="77777777" w:rsidTr="0042305E">
        <w:trPr>
          <w:trHeight w:val="315"/>
        </w:trPr>
        <w:tc>
          <w:tcPr>
            <w:tcW w:w="2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DD3F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b/>
                <w:color w:val="000000" w:themeColor="text1"/>
                <w:sz w:val="20"/>
                <w:szCs w:val="20"/>
                <w:lang w:eastAsia="ko-KR"/>
              </w:rPr>
              <w:t>Pluripotenc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B01F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hOCT4_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8760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GGGCTCTCCCATGCATTCAAAC</w:t>
            </w:r>
          </w:p>
        </w:tc>
      </w:tr>
      <w:tr w:rsidR="004F1759" w:rsidRPr="00052A5C" w14:paraId="40F995C3" w14:textId="77777777" w:rsidTr="0042305E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0FEDE" w14:textId="77777777" w:rsidR="004F1759" w:rsidRPr="00052A5C" w:rsidRDefault="004F1759" w:rsidP="0042305E">
            <w:pPr>
              <w:spacing w:line="480" w:lineRule="auto"/>
              <w:ind w:firstLine="54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38CF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hOCT4_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0C7B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CACCTTCCCTCCAACCAGTTGC</w:t>
            </w:r>
          </w:p>
        </w:tc>
      </w:tr>
      <w:tr w:rsidR="004F1759" w:rsidRPr="00052A5C" w14:paraId="674FCE67" w14:textId="77777777" w:rsidTr="0042305E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333D4" w14:textId="77777777" w:rsidR="004F1759" w:rsidRPr="00052A5C" w:rsidRDefault="004F1759" w:rsidP="0042305E">
            <w:pPr>
              <w:spacing w:line="480" w:lineRule="auto"/>
              <w:ind w:firstLine="54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2BA0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proofErr w:type="spellStart"/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hNANOG_F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6A45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TGGGATTTACAGGCGTGAGCCAC</w:t>
            </w:r>
          </w:p>
        </w:tc>
      </w:tr>
      <w:tr w:rsidR="004F1759" w:rsidRPr="00052A5C" w14:paraId="2193D6AD" w14:textId="77777777" w:rsidTr="0042305E">
        <w:trPr>
          <w:trHeight w:val="315"/>
        </w:trPr>
        <w:tc>
          <w:tcPr>
            <w:tcW w:w="2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E30A3" w14:textId="77777777" w:rsidR="004F1759" w:rsidRPr="00052A5C" w:rsidRDefault="004F1759" w:rsidP="0042305E">
            <w:pPr>
              <w:spacing w:line="480" w:lineRule="auto"/>
              <w:ind w:firstLine="54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DAA5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proofErr w:type="spellStart"/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hNANOG_R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C87B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AAGCAAAGCCTCCCAATCCCAAAC</w:t>
            </w:r>
          </w:p>
        </w:tc>
      </w:tr>
      <w:tr w:rsidR="004F1759" w:rsidRPr="00052A5C" w14:paraId="04DF57CC" w14:textId="77777777" w:rsidTr="0042305E">
        <w:trPr>
          <w:trHeight w:val="315"/>
        </w:trPr>
        <w:tc>
          <w:tcPr>
            <w:tcW w:w="27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F9F62F8" w14:textId="77777777" w:rsidR="004F1759" w:rsidRPr="00052A5C" w:rsidRDefault="004F1759" w:rsidP="0042305E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b/>
                <w:color w:val="000000" w:themeColor="text1"/>
                <w:sz w:val="20"/>
                <w:szCs w:val="20"/>
                <w:lang w:eastAsia="ko-KR"/>
              </w:rPr>
              <w:t>Motor neuron precursor</w:t>
            </w:r>
          </w:p>
        </w:tc>
        <w:tc>
          <w:tcPr>
            <w:tcW w:w="2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9FCE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OLIG2_F</w:t>
            </w:r>
          </w:p>
        </w:tc>
        <w:tc>
          <w:tcPr>
            <w:tcW w:w="4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8844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GTT CTC CCC TGA GGC TTT TC</w:t>
            </w:r>
          </w:p>
        </w:tc>
      </w:tr>
      <w:tr w:rsidR="004F1759" w:rsidRPr="00052A5C" w14:paraId="626A6872" w14:textId="77777777" w:rsidTr="0042305E">
        <w:trPr>
          <w:trHeight w:val="315"/>
        </w:trPr>
        <w:tc>
          <w:tcPr>
            <w:tcW w:w="27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37DE57" w14:textId="77777777" w:rsidR="004F1759" w:rsidRPr="00052A5C" w:rsidRDefault="004F1759" w:rsidP="0042305E">
            <w:pPr>
              <w:spacing w:line="480" w:lineRule="auto"/>
              <w:ind w:firstLine="54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700C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OLIG2_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37ED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AGA AAA AGG TCA TCG GGC TC</w:t>
            </w:r>
          </w:p>
        </w:tc>
      </w:tr>
      <w:tr w:rsidR="004F1759" w:rsidRPr="00052A5C" w14:paraId="34FDA005" w14:textId="77777777" w:rsidTr="0042305E">
        <w:trPr>
          <w:trHeight w:val="315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35C617" w14:textId="77777777" w:rsidR="004F1759" w:rsidRPr="00052A5C" w:rsidRDefault="004F1759" w:rsidP="0042305E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b/>
                <w:color w:val="000000" w:themeColor="text1"/>
                <w:sz w:val="20"/>
                <w:szCs w:val="20"/>
                <w:lang w:eastAsia="ko-KR"/>
              </w:rPr>
              <w:t>Motor neuron</w:t>
            </w:r>
          </w:p>
        </w:tc>
        <w:tc>
          <w:tcPr>
            <w:tcW w:w="2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30AD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HB9_F</w:t>
            </w:r>
          </w:p>
        </w:tc>
        <w:tc>
          <w:tcPr>
            <w:tcW w:w="4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5243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 GTC CAC CGC GGG CAT GAT CC</w:t>
            </w:r>
          </w:p>
        </w:tc>
      </w:tr>
      <w:tr w:rsidR="004F1759" w:rsidRPr="00052A5C" w14:paraId="3C850F04" w14:textId="77777777" w:rsidTr="0042305E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F0A4D4" w14:textId="77777777" w:rsidR="004F1759" w:rsidRPr="00052A5C" w:rsidRDefault="004F1759" w:rsidP="0042305E">
            <w:pPr>
              <w:spacing w:line="480" w:lineRule="auto"/>
              <w:ind w:firstLine="54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17A8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HB9_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5C2D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TCT TCA CCT GGG TCT CGG TGA GC</w:t>
            </w:r>
          </w:p>
        </w:tc>
      </w:tr>
      <w:tr w:rsidR="004F1759" w:rsidRPr="00052A5C" w14:paraId="27BF729B" w14:textId="77777777" w:rsidTr="0042305E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9DD462" w14:textId="77777777" w:rsidR="004F1759" w:rsidRPr="00052A5C" w:rsidRDefault="004F1759" w:rsidP="0042305E">
            <w:pPr>
              <w:spacing w:line="480" w:lineRule="auto"/>
              <w:ind w:firstLine="54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9BD3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CHAT_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E0E5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GGA GGC GTG GAG CTC AGC GAC ACC</w:t>
            </w:r>
          </w:p>
        </w:tc>
      </w:tr>
      <w:tr w:rsidR="004F1759" w:rsidRPr="00052A5C" w14:paraId="58D5A5CE" w14:textId="77777777" w:rsidTr="0042305E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9C6DBC" w14:textId="77777777" w:rsidR="004F1759" w:rsidRPr="00052A5C" w:rsidRDefault="004F1759" w:rsidP="0042305E">
            <w:pPr>
              <w:spacing w:line="480" w:lineRule="auto"/>
              <w:ind w:firstLine="54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C5CC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CHAT_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10BC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CGG GGA GCT CGC TGA CGG AGT CTG</w:t>
            </w:r>
          </w:p>
        </w:tc>
      </w:tr>
      <w:tr w:rsidR="004F1759" w:rsidRPr="00052A5C" w14:paraId="1AB19546" w14:textId="77777777" w:rsidTr="0042305E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46C1CE" w14:textId="77777777" w:rsidR="004F1759" w:rsidRPr="00052A5C" w:rsidRDefault="004F1759" w:rsidP="0042305E">
            <w:pPr>
              <w:spacing w:line="480" w:lineRule="auto"/>
              <w:ind w:firstLine="54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B9E1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ACTB_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AF7F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 TGA AGT GTG ACG TGG ACA TC</w:t>
            </w:r>
          </w:p>
        </w:tc>
      </w:tr>
      <w:tr w:rsidR="004F1759" w:rsidRPr="00052A5C" w14:paraId="0CE89D3F" w14:textId="77777777" w:rsidTr="0042305E">
        <w:trPr>
          <w:trHeight w:val="315"/>
        </w:trPr>
        <w:tc>
          <w:tcPr>
            <w:tcW w:w="2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B854E7" w14:textId="77777777" w:rsidR="004F1759" w:rsidRPr="00052A5C" w:rsidRDefault="004F1759" w:rsidP="0042305E">
            <w:pPr>
              <w:spacing w:line="480" w:lineRule="auto"/>
              <w:ind w:firstLine="54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DFDC8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ACTB_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DAFA9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 xml:space="preserve">GGA </w:t>
            </w:r>
            <w:proofErr w:type="spellStart"/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GGA</w:t>
            </w:r>
            <w:proofErr w:type="spellEnd"/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 xml:space="preserve"> GCA ATG ATC TTG AT</w:t>
            </w:r>
          </w:p>
        </w:tc>
      </w:tr>
      <w:tr w:rsidR="004F1759" w:rsidRPr="00052A5C" w14:paraId="7DC8825C" w14:textId="77777777" w:rsidTr="0042305E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E52BDD" w14:textId="77777777" w:rsidR="004F1759" w:rsidRPr="00052A5C" w:rsidRDefault="004F1759" w:rsidP="0042305E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b/>
                <w:color w:val="000000" w:themeColor="text1"/>
                <w:sz w:val="20"/>
                <w:szCs w:val="20"/>
                <w:lang w:eastAsia="ko-KR"/>
              </w:rPr>
              <w:t>Inflammat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9D0B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IFNB1_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8E15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TGTCGCCTACTACCTGTTGTGC</w:t>
            </w:r>
          </w:p>
        </w:tc>
      </w:tr>
      <w:tr w:rsidR="004F1759" w:rsidRPr="00052A5C" w14:paraId="04498078" w14:textId="77777777" w:rsidTr="0042305E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3DEF3F" w14:textId="77777777" w:rsidR="004F1759" w:rsidRPr="00052A5C" w:rsidRDefault="004F1759" w:rsidP="0042305E">
            <w:pPr>
              <w:spacing w:line="480" w:lineRule="auto"/>
              <w:ind w:firstLine="54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060D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IFNB1_R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E31D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AACTGCAACCTTTCGAAGCC</w:t>
            </w:r>
          </w:p>
        </w:tc>
      </w:tr>
      <w:tr w:rsidR="004F1759" w:rsidRPr="00052A5C" w14:paraId="7C91DE99" w14:textId="77777777" w:rsidTr="0042305E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22029" w14:textId="77777777" w:rsidR="004F1759" w:rsidRPr="00052A5C" w:rsidRDefault="004F1759" w:rsidP="0042305E">
            <w:pPr>
              <w:spacing w:line="480" w:lineRule="auto"/>
              <w:ind w:firstLine="54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90F3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TNF_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7BC5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TCTCTCAGCTCCACGCCATT</w:t>
            </w:r>
          </w:p>
        </w:tc>
      </w:tr>
      <w:tr w:rsidR="004F1759" w:rsidRPr="00052A5C" w14:paraId="53854343" w14:textId="77777777" w:rsidTr="0042305E">
        <w:trPr>
          <w:trHeight w:val="315"/>
        </w:trPr>
        <w:tc>
          <w:tcPr>
            <w:tcW w:w="2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158FF8" w14:textId="77777777" w:rsidR="004F1759" w:rsidRPr="00052A5C" w:rsidRDefault="004F1759" w:rsidP="0042305E">
            <w:pPr>
              <w:spacing w:line="480" w:lineRule="auto"/>
              <w:ind w:firstLine="540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0BE49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TNF_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0E244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CCCAGGCAGTCAGATCATCTTC</w:t>
            </w:r>
          </w:p>
        </w:tc>
      </w:tr>
      <w:tr w:rsidR="004F1759" w:rsidRPr="00052A5C" w14:paraId="5E33FE77" w14:textId="77777777" w:rsidTr="0042305E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724525" w14:textId="77777777" w:rsidR="004F1759" w:rsidRPr="00052A5C" w:rsidRDefault="004F1759" w:rsidP="0042305E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b/>
                <w:color w:val="000000" w:themeColor="text1"/>
                <w:sz w:val="20"/>
                <w:szCs w:val="20"/>
                <w:lang w:eastAsia="ko-KR"/>
              </w:rPr>
              <w:t>Housekeeping gen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742F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HPRT_F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FD72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TCAGGCAGTATATCCAAAGATGGT</w:t>
            </w:r>
          </w:p>
        </w:tc>
      </w:tr>
      <w:tr w:rsidR="004F1759" w:rsidRPr="00052A5C" w14:paraId="59B710F3" w14:textId="77777777" w:rsidTr="0042305E">
        <w:trPr>
          <w:trHeight w:val="315"/>
        </w:trPr>
        <w:tc>
          <w:tcPr>
            <w:tcW w:w="2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B60555" w14:textId="77777777" w:rsidR="004F1759" w:rsidRPr="00052A5C" w:rsidRDefault="004F1759" w:rsidP="0042305E">
            <w:pPr>
              <w:spacing w:line="480" w:lineRule="auto"/>
              <w:ind w:firstLine="540"/>
              <w:rPr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74925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HPRT_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E0449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052A5C">
              <w:rPr>
                <w:color w:val="000000" w:themeColor="text1"/>
                <w:sz w:val="20"/>
                <w:szCs w:val="20"/>
                <w:lang w:eastAsia="ko-KR"/>
              </w:rPr>
              <w:t>AGTCTGGCTTATATCCAACACTTCG</w:t>
            </w:r>
          </w:p>
        </w:tc>
      </w:tr>
    </w:tbl>
    <w:p w14:paraId="5F122F77" w14:textId="24386F0D" w:rsidR="004F1759" w:rsidRDefault="004F1759" w:rsidP="004F1759">
      <w:pPr>
        <w:spacing w:after="160" w:line="480" w:lineRule="auto"/>
        <w:rPr>
          <w:bCs/>
          <w:color w:val="000000" w:themeColor="text1"/>
          <w:sz w:val="22"/>
          <w:szCs w:val="22"/>
          <w:shd w:val="clear" w:color="auto" w:fill="FFFFFF"/>
        </w:rPr>
      </w:pPr>
      <w:r w:rsidRPr="00052A5C">
        <w:rPr>
          <w:bCs/>
          <w:color w:val="000000" w:themeColor="text1"/>
          <w:sz w:val="22"/>
          <w:szCs w:val="22"/>
          <w:shd w:val="clear" w:color="auto" w:fill="FFFFFF"/>
        </w:rPr>
        <w:t xml:space="preserve">The sequences of the primers for the </w:t>
      </w:r>
      <w:proofErr w:type="spellStart"/>
      <w:r w:rsidRPr="00052A5C">
        <w:rPr>
          <w:bCs/>
          <w:color w:val="000000" w:themeColor="text1"/>
          <w:sz w:val="22"/>
          <w:szCs w:val="22"/>
          <w:shd w:val="clear" w:color="auto" w:fill="FFFFFF"/>
        </w:rPr>
        <w:t>qRT</w:t>
      </w:r>
      <w:proofErr w:type="spellEnd"/>
      <w:r w:rsidRPr="00052A5C">
        <w:rPr>
          <w:bCs/>
          <w:color w:val="000000" w:themeColor="text1"/>
          <w:sz w:val="22"/>
          <w:szCs w:val="22"/>
          <w:shd w:val="clear" w:color="auto" w:fill="FFFFFF"/>
        </w:rPr>
        <w:t xml:space="preserve"> PCR experiments are provided.</w:t>
      </w:r>
    </w:p>
    <w:p w14:paraId="24090052" w14:textId="6F3F94E4" w:rsidR="00D840C1" w:rsidRDefault="00D840C1" w:rsidP="004F1759">
      <w:pPr>
        <w:spacing w:after="160" w:line="480" w:lineRule="auto"/>
        <w:rPr>
          <w:bCs/>
          <w:color w:val="000000" w:themeColor="text1"/>
          <w:sz w:val="22"/>
          <w:szCs w:val="22"/>
          <w:shd w:val="clear" w:color="auto" w:fill="FFFFFF"/>
        </w:rPr>
      </w:pPr>
    </w:p>
    <w:p w14:paraId="619AC04E" w14:textId="77777777" w:rsidR="00D840C1" w:rsidRDefault="00D840C1" w:rsidP="00D840C1">
      <w:pPr>
        <w:spacing w:after="160" w:line="480" w:lineRule="auto"/>
        <w:ind w:firstLine="540"/>
        <w:rPr>
          <w:b/>
          <w:color w:val="000000" w:themeColor="text1"/>
          <w:szCs w:val="21"/>
        </w:rPr>
      </w:pPr>
    </w:p>
    <w:p w14:paraId="6A3635D9" w14:textId="77777777" w:rsidR="00D840C1" w:rsidRDefault="00D840C1" w:rsidP="00D840C1">
      <w:pPr>
        <w:spacing w:after="160" w:line="480" w:lineRule="auto"/>
        <w:ind w:firstLine="540"/>
        <w:rPr>
          <w:b/>
          <w:color w:val="000000" w:themeColor="text1"/>
          <w:szCs w:val="21"/>
        </w:rPr>
      </w:pPr>
    </w:p>
    <w:p w14:paraId="5AF689A2" w14:textId="4B79140B" w:rsidR="00D840C1" w:rsidRPr="00052A5C" w:rsidRDefault="00D840C1" w:rsidP="00D840C1">
      <w:pPr>
        <w:spacing w:after="160" w:line="480" w:lineRule="auto"/>
        <w:ind w:firstLine="540"/>
        <w:rPr>
          <w:b/>
          <w:color w:val="000000" w:themeColor="text1"/>
          <w:szCs w:val="21"/>
        </w:rPr>
      </w:pPr>
      <w:r w:rsidRPr="00052A5C">
        <w:rPr>
          <w:b/>
          <w:color w:val="000000" w:themeColor="text1"/>
          <w:szCs w:val="21"/>
        </w:rPr>
        <w:lastRenderedPageBreak/>
        <w:t>Table S</w:t>
      </w:r>
      <w:r>
        <w:rPr>
          <w:rFonts w:ascii="等线" w:eastAsia="等线" w:hAnsi="等线" w:hint="eastAsia"/>
          <w:b/>
          <w:color w:val="000000" w:themeColor="text1"/>
          <w:szCs w:val="21"/>
          <w:lang w:eastAsia="zh-CN"/>
        </w:rPr>
        <w:t>2</w:t>
      </w:r>
      <w:r w:rsidRPr="00052A5C">
        <w:rPr>
          <w:b/>
          <w:color w:val="000000" w:themeColor="text1"/>
          <w:szCs w:val="21"/>
        </w:rPr>
        <w:t>. The list of amyotrophic lateral sclerosis cell lines</w:t>
      </w:r>
    </w:p>
    <w:tbl>
      <w:tblPr>
        <w:tblW w:w="9360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300"/>
        <w:gridCol w:w="2046"/>
        <w:gridCol w:w="2017"/>
        <w:gridCol w:w="869"/>
        <w:gridCol w:w="2128"/>
      </w:tblGrid>
      <w:tr w:rsidR="00D840C1" w:rsidRPr="00052A5C" w14:paraId="7D1EC97F" w14:textId="77777777" w:rsidTr="001F0EB5">
        <w:trPr>
          <w:trHeight w:val="322"/>
        </w:trPr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F0AF6B3" w14:textId="77777777" w:rsidR="00D840C1" w:rsidRPr="00052A5C" w:rsidRDefault="00D840C1" w:rsidP="001F0EB5">
            <w:pPr>
              <w:spacing w:line="480" w:lineRule="auto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052A5C">
              <w:rPr>
                <w:b/>
                <w:bCs/>
                <w:color w:val="000000" w:themeColor="text1"/>
                <w:lang w:eastAsia="ko-KR"/>
              </w:rPr>
              <w:t>ALS-iPSC Line Name</w:t>
            </w:r>
          </w:p>
        </w:tc>
        <w:tc>
          <w:tcPr>
            <w:tcW w:w="2046" w:type="dxa"/>
            <w:shd w:val="clear" w:color="auto" w:fill="auto"/>
            <w:vAlign w:val="center"/>
            <w:hideMark/>
          </w:tcPr>
          <w:p w14:paraId="22A70B9E" w14:textId="77777777" w:rsidR="00D840C1" w:rsidRPr="00052A5C" w:rsidRDefault="00D840C1" w:rsidP="001F0EB5">
            <w:pPr>
              <w:spacing w:line="480" w:lineRule="auto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052A5C">
              <w:rPr>
                <w:b/>
                <w:bCs/>
                <w:color w:val="000000" w:themeColor="text1"/>
                <w:lang w:eastAsia="ko-KR"/>
              </w:rPr>
              <w:t>Parent Cell Type</w:t>
            </w:r>
          </w:p>
        </w:tc>
        <w:tc>
          <w:tcPr>
            <w:tcW w:w="2017" w:type="dxa"/>
            <w:shd w:val="clear" w:color="auto" w:fill="auto"/>
            <w:noWrap/>
            <w:vAlign w:val="center"/>
            <w:hideMark/>
          </w:tcPr>
          <w:p w14:paraId="7D757706" w14:textId="77777777" w:rsidR="00D840C1" w:rsidRPr="00052A5C" w:rsidRDefault="00D840C1" w:rsidP="001F0EB5">
            <w:pPr>
              <w:spacing w:line="480" w:lineRule="auto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052A5C">
              <w:rPr>
                <w:b/>
                <w:bCs/>
                <w:color w:val="000000" w:themeColor="text1"/>
                <w:lang w:eastAsia="ko-KR"/>
              </w:rPr>
              <w:t>Mutation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1E641E16" w14:textId="77777777" w:rsidR="00D840C1" w:rsidRPr="00052A5C" w:rsidRDefault="00D840C1" w:rsidP="001F0EB5">
            <w:pPr>
              <w:spacing w:line="480" w:lineRule="auto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052A5C">
              <w:rPr>
                <w:b/>
                <w:bCs/>
                <w:color w:val="000000" w:themeColor="text1"/>
                <w:lang w:eastAsia="ko-KR"/>
              </w:rPr>
              <w:t>Sex</w:t>
            </w:r>
          </w:p>
        </w:tc>
        <w:tc>
          <w:tcPr>
            <w:tcW w:w="2128" w:type="dxa"/>
            <w:shd w:val="clear" w:color="auto" w:fill="auto"/>
            <w:noWrap/>
            <w:vAlign w:val="center"/>
            <w:hideMark/>
          </w:tcPr>
          <w:p w14:paraId="01E3040B" w14:textId="77777777" w:rsidR="00D840C1" w:rsidRPr="00052A5C" w:rsidRDefault="00D840C1" w:rsidP="001F0EB5">
            <w:pPr>
              <w:spacing w:line="480" w:lineRule="auto"/>
              <w:jc w:val="center"/>
              <w:rPr>
                <w:b/>
                <w:bCs/>
                <w:color w:val="000000" w:themeColor="text1"/>
                <w:lang w:eastAsia="ko-KR"/>
              </w:rPr>
            </w:pPr>
            <w:r w:rsidRPr="00052A5C">
              <w:rPr>
                <w:b/>
                <w:bCs/>
                <w:color w:val="000000" w:themeColor="text1"/>
                <w:lang w:eastAsia="ko-KR"/>
              </w:rPr>
              <w:t>Age at Sample Collection</w:t>
            </w:r>
          </w:p>
        </w:tc>
      </w:tr>
      <w:tr w:rsidR="00D840C1" w:rsidRPr="00052A5C" w14:paraId="0E3AE729" w14:textId="77777777" w:rsidTr="001F0EB5">
        <w:trPr>
          <w:trHeight w:val="307"/>
        </w:trPr>
        <w:tc>
          <w:tcPr>
            <w:tcW w:w="2300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2125137D" w14:textId="77777777" w:rsidR="00D840C1" w:rsidRPr="00052A5C" w:rsidRDefault="00D840C1" w:rsidP="001F0EB5">
            <w:pPr>
              <w:spacing w:line="480" w:lineRule="auto"/>
              <w:jc w:val="center"/>
              <w:rPr>
                <w:color w:val="000000" w:themeColor="text1"/>
                <w:sz w:val="22"/>
                <w:lang w:eastAsia="ko-KR"/>
              </w:rPr>
            </w:pPr>
            <w:r w:rsidRPr="00052A5C">
              <w:rPr>
                <w:color w:val="000000" w:themeColor="text1"/>
                <w:sz w:val="22"/>
                <w:lang w:eastAsia="ko-KR"/>
              </w:rPr>
              <w:t>CS07iALS-SOD1A4Vnxx</w:t>
            </w:r>
          </w:p>
        </w:tc>
        <w:tc>
          <w:tcPr>
            <w:tcW w:w="2046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266960AD" w14:textId="77777777" w:rsidR="00D840C1" w:rsidRPr="00052A5C" w:rsidRDefault="00D840C1" w:rsidP="001F0EB5">
            <w:pPr>
              <w:spacing w:line="480" w:lineRule="auto"/>
              <w:jc w:val="center"/>
              <w:rPr>
                <w:color w:val="000000" w:themeColor="text1"/>
                <w:sz w:val="22"/>
                <w:lang w:eastAsia="ko-KR"/>
              </w:rPr>
            </w:pPr>
            <w:r w:rsidRPr="00052A5C">
              <w:rPr>
                <w:color w:val="000000" w:themeColor="text1"/>
                <w:sz w:val="22"/>
                <w:lang w:eastAsia="ko-KR"/>
              </w:rPr>
              <w:t>Fibroblast</w:t>
            </w:r>
          </w:p>
        </w:tc>
        <w:tc>
          <w:tcPr>
            <w:tcW w:w="2017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33AEA484" w14:textId="77777777" w:rsidR="00D840C1" w:rsidRPr="00052A5C" w:rsidRDefault="00D840C1" w:rsidP="001F0EB5">
            <w:pPr>
              <w:spacing w:line="480" w:lineRule="auto"/>
              <w:jc w:val="center"/>
              <w:rPr>
                <w:color w:val="000000" w:themeColor="text1"/>
                <w:sz w:val="22"/>
                <w:lang w:eastAsia="ko-KR"/>
              </w:rPr>
            </w:pPr>
            <w:r w:rsidRPr="00052A5C">
              <w:rPr>
                <w:color w:val="000000" w:themeColor="text1"/>
                <w:sz w:val="22"/>
                <w:lang w:eastAsia="ko-KR"/>
              </w:rPr>
              <w:t>SOD1 – A4V (A5V)</w:t>
            </w:r>
          </w:p>
        </w:tc>
        <w:tc>
          <w:tcPr>
            <w:tcW w:w="869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4DEA235C" w14:textId="77777777" w:rsidR="00D840C1" w:rsidRPr="00052A5C" w:rsidRDefault="00D840C1" w:rsidP="001F0EB5">
            <w:pPr>
              <w:spacing w:line="480" w:lineRule="auto"/>
              <w:jc w:val="center"/>
              <w:rPr>
                <w:color w:val="000000" w:themeColor="text1"/>
                <w:sz w:val="22"/>
                <w:lang w:eastAsia="ko-KR"/>
              </w:rPr>
            </w:pPr>
            <w:r w:rsidRPr="00052A5C">
              <w:rPr>
                <w:color w:val="000000" w:themeColor="text1"/>
                <w:sz w:val="22"/>
                <w:lang w:eastAsia="ko-KR"/>
              </w:rPr>
              <w:t>Female</w:t>
            </w:r>
          </w:p>
        </w:tc>
        <w:tc>
          <w:tcPr>
            <w:tcW w:w="2128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2A5B5E3C" w14:textId="77777777" w:rsidR="00D840C1" w:rsidRPr="00052A5C" w:rsidRDefault="00D840C1" w:rsidP="001F0EB5">
            <w:pPr>
              <w:spacing w:line="480" w:lineRule="auto"/>
              <w:jc w:val="center"/>
              <w:rPr>
                <w:color w:val="000000" w:themeColor="text1"/>
                <w:sz w:val="22"/>
                <w:lang w:eastAsia="ko-KR"/>
              </w:rPr>
            </w:pPr>
            <w:r w:rsidRPr="00052A5C">
              <w:rPr>
                <w:color w:val="000000" w:themeColor="text1"/>
                <w:sz w:val="22"/>
                <w:lang w:eastAsia="ko-KR"/>
              </w:rPr>
              <w:t>40</w:t>
            </w:r>
          </w:p>
        </w:tc>
      </w:tr>
      <w:tr w:rsidR="00D840C1" w:rsidRPr="00052A5C" w14:paraId="6B080ED3" w14:textId="77777777" w:rsidTr="001F0EB5">
        <w:trPr>
          <w:trHeight w:val="630"/>
        </w:trPr>
        <w:tc>
          <w:tcPr>
            <w:tcW w:w="2300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4C2CEB0" w14:textId="77777777" w:rsidR="00D840C1" w:rsidRPr="00052A5C" w:rsidRDefault="00D840C1" w:rsidP="001F0EB5">
            <w:pPr>
              <w:spacing w:line="480" w:lineRule="auto"/>
              <w:jc w:val="center"/>
              <w:rPr>
                <w:color w:val="000000" w:themeColor="text1"/>
                <w:sz w:val="22"/>
                <w:lang w:eastAsia="ko-KR"/>
              </w:rPr>
            </w:pPr>
            <w:r w:rsidRPr="00052A5C">
              <w:rPr>
                <w:color w:val="000000" w:themeColor="text1"/>
                <w:sz w:val="22"/>
                <w:lang w:eastAsia="ko-KR"/>
              </w:rPr>
              <w:t>CS53iALS-SOD1A4VNTnxx</w:t>
            </w:r>
          </w:p>
        </w:tc>
        <w:tc>
          <w:tcPr>
            <w:tcW w:w="204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07FF1A8" w14:textId="77777777" w:rsidR="00D840C1" w:rsidRPr="00052A5C" w:rsidRDefault="00D840C1" w:rsidP="001F0EB5">
            <w:pPr>
              <w:spacing w:line="480" w:lineRule="auto"/>
              <w:jc w:val="center"/>
              <w:rPr>
                <w:color w:val="000000" w:themeColor="text1"/>
                <w:sz w:val="22"/>
                <w:lang w:eastAsia="ko-KR"/>
              </w:rPr>
            </w:pPr>
            <w:r w:rsidRPr="00052A5C">
              <w:rPr>
                <w:color w:val="000000" w:themeColor="text1"/>
                <w:sz w:val="22"/>
                <w:lang w:eastAsia="ko-KR"/>
              </w:rPr>
              <w:t>Peripheral blood mononuclear cell</w:t>
            </w:r>
          </w:p>
        </w:tc>
        <w:tc>
          <w:tcPr>
            <w:tcW w:w="2017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7668AF5" w14:textId="77777777" w:rsidR="00D840C1" w:rsidRPr="00052A5C" w:rsidRDefault="00D840C1" w:rsidP="001F0EB5">
            <w:pPr>
              <w:spacing w:line="480" w:lineRule="auto"/>
              <w:jc w:val="center"/>
              <w:rPr>
                <w:color w:val="000000" w:themeColor="text1"/>
                <w:sz w:val="22"/>
                <w:lang w:eastAsia="ko-KR"/>
              </w:rPr>
            </w:pPr>
            <w:r w:rsidRPr="00052A5C">
              <w:rPr>
                <w:color w:val="000000" w:themeColor="text1"/>
                <w:sz w:val="22"/>
                <w:lang w:eastAsia="ko-KR"/>
              </w:rPr>
              <w:t>SOD1 – A4V (A5V)</w:t>
            </w:r>
          </w:p>
        </w:tc>
        <w:tc>
          <w:tcPr>
            <w:tcW w:w="869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3ED9314" w14:textId="77777777" w:rsidR="00D840C1" w:rsidRPr="00052A5C" w:rsidRDefault="00D840C1" w:rsidP="001F0EB5">
            <w:pPr>
              <w:spacing w:line="480" w:lineRule="auto"/>
              <w:jc w:val="center"/>
              <w:rPr>
                <w:color w:val="000000" w:themeColor="text1"/>
                <w:sz w:val="22"/>
                <w:lang w:eastAsia="ko-KR"/>
              </w:rPr>
            </w:pPr>
            <w:r w:rsidRPr="00052A5C">
              <w:rPr>
                <w:color w:val="000000" w:themeColor="text1"/>
                <w:sz w:val="22"/>
                <w:lang w:eastAsia="ko-KR"/>
              </w:rPr>
              <w:t>Male</w:t>
            </w:r>
          </w:p>
        </w:tc>
        <w:tc>
          <w:tcPr>
            <w:tcW w:w="2128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4C3010F9" w14:textId="77777777" w:rsidR="00D840C1" w:rsidRPr="00052A5C" w:rsidRDefault="00D840C1" w:rsidP="001F0EB5">
            <w:pPr>
              <w:spacing w:line="480" w:lineRule="auto"/>
              <w:jc w:val="center"/>
              <w:rPr>
                <w:color w:val="000000" w:themeColor="text1"/>
                <w:sz w:val="22"/>
                <w:lang w:eastAsia="ko-KR"/>
              </w:rPr>
            </w:pPr>
            <w:r w:rsidRPr="00052A5C">
              <w:rPr>
                <w:color w:val="000000" w:themeColor="text1"/>
                <w:sz w:val="22"/>
                <w:lang w:eastAsia="ko-KR"/>
              </w:rPr>
              <w:t>35</w:t>
            </w:r>
          </w:p>
        </w:tc>
      </w:tr>
    </w:tbl>
    <w:p w14:paraId="753FD660" w14:textId="2F2DA3D9" w:rsidR="00D840C1" w:rsidRPr="00052A5C" w:rsidRDefault="00D840C1" w:rsidP="004F1759">
      <w:pPr>
        <w:spacing w:after="160" w:line="480" w:lineRule="auto"/>
        <w:rPr>
          <w:bCs/>
          <w:color w:val="000000" w:themeColor="text1"/>
          <w:sz w:val="22"/>
          <w:szCs w:val="22"/>
          <w:shd w:val="clear" w:color="auto" w:fill="FFFFFF"/>
        </w:rPr>
      </w:pPr>
      <w:r w:rsidRPr="00052A5C">
        <w:rPr>
          <w:color w:val="000000" w:themeColor="text1"/>
          <w:sz w:val="21"/>
          <w:szCs w:val="21"/>
        </w:rPr>
        <w:t>The name</w:t>
      </w:r>
      <w:r>
        <w:rPr>
          <w:color w:val="000000" w:themeColor="text1"/>
          <w:sz w:val="21"/>
          <w:szCs w:val="21"/>
        </w:rPr>
        <w:t>s</w:t>
      </w:r>
      <w:r w:rsidRPr="00052A5C">
        <w:rPr>
          <w:color w:val="000000" w:themeColor="text1"/>
          <w:sz w:val="21"/>
          <w:szCs w:val="21"/>
        </w:rPr>
        <w:t>, cell origin and mutation</w:t>
      </w:r>
      <w:r>
        <w:rPr>
          <w:color w:val="000000" w:themeColor="text1"/>
          <w:sz w:val="21"/>
          <w:szCs w:val="21"/>
        </w:rPr>
        <w:t>s</w:t>
      </w:r>
      <w:r w:rsidRPr="00052A5C">
        <w:rPr>
          <w:color w:val="000000" w:themeColor="text1"/>
          <w:sz w:val="21"/>
          <w:szCs w:val="21"/>
        </w:rPr>
        <w:t xml:space="preserve"> of the cell lines that were used in this study.</w:t>
      </w:r>
    </w:p>
    <w:p w14:paraId="57B3C55D" w14:textId="77777777" w:rsidR="004F1759" w:rsidRPr="00052A5C" w:rsidRDefault="004F1759" w:rsidP="004F1759">
      <w:pPr>
        <w:spacing w:line="480" w:lineRule="auto"/>
        <w:jc w:val="both"/>
        <w:rPr>
          <w:b/>
          <w:bCs/>
          <w:color w:val="000000" w:themeColor="text1"/>
        </w:rPr>
      </w:pPr>
      <w:r w:rsidRPr="00052A5C">
        <w:rPr>
          <w:b/>
          <w:bCs/>
          <w:color w:val="000000" w:themeColor="text1"/>
        </w:rPr>
        <w:t xml:space="preserve">Table S3. The efficiency of motor neuron differentiation from normal pluripotent stem cells. </w:t>
      </w:r>
    </w:p>
    <w:tbl>
      <w:tblPr>
        <w:tblW w:w="8700" w:type="dxa"/>
        <w:tblInd w:w="33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4"/>
        <w:gridCol w:w="1776"/>
        <w:gridCol w:w="1480"/>
        <w:gridCol w:w="1094"/>
        <w:gridCol w:w="1776"/>
        <w:gridCol w:w="1480"/>
      </w:tblGrid>
      <w:tr w:rsidR="004F1759" w:rsidRPr="00052A5C" w14:paraId="5A41DEDF" w14:textId="77777777" w:rsidTr="0042305E">
        <w:trPr>
          <w:trHeight w:val="221"/>
        </w:trPr>
        <w:tc>
          <w:tcPr>
            <w:tcW w:w="4349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77886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b/>
                <w:bCs/>
                <w:color w:val="000000" w:themeColor="text1"/>
                <w:sz w:val="20"/>
              </w:rPr>
              <w:t>H9</w:t>
            </w:r>
          </w:p>
        </w:tc>
        <w:tc>
          <w:tcPr>
            <w:tcW w:w="4351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76A33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b/>
                <w:bCs/>
                <w:color w:val="000000" w:themeColor="text1"/>
                <w:sz w:val="20"/>
              </w:rPr>
              <w:t>WTC11</w:t>
            </w:r>
          </w:p>
        </w:tc>
      </w:tr>
      <w:tr w:rsidR="004F1759" w:rsidRPr="00052A5C" w14:paraId="1EBA82C5" w14:textId="77777777" w:rsidTr="0042305E">
        <w:trPr>
          <w:trHeight w:val="300"/>
        </w:trPr>
        <w:tc>
          <w:tcPr>
            <w:tcW w:w="110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001A2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b/>
                <w:bCs/>
                <w:color w:val="000000" w:themeColor="text1"/>
                <w:sz w:val="20"/>
              </w:rPr>
              <w:t># of DAPI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B6E8D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b/>
                <w:bCs/>
                <w:color w:val="000000" w:themeColor="text1"/>
                <w:sz w:val="20"/>
              </w:rPr>
              <w:t xml:space="preserve"># of </w:t>
            </w:r>
            <w:r w:rsidRPr="00052A5C">
              <w:rPr>
                <w:color w:val="000000" w:themeColor="text1"/>
              </w:rPr>
              <w:t xml:space="preserve">HB9 </w:t>
            </w:r>
            <w:r w:rsidRPr="00052A5C">
              <w:rPr>
                <w:b/>
                <w:bCs/>
                <w:color w:val="000000" w:themeColor="text1"/>
                <w:sz w:val="20"/>
              </w:rPr>
              <w:t>positive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D1B19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b/>
                <w:bCs/>
                <w:color w:val="000000" w:themeColor="text1"/>
                <w:sz w:val="20"/>
              </w:rPr>
              <w:t>%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55BEF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b/>
                <w:bCs/>
                <w:color w:val="000000" w:themeColor="text1"/>
                <w:sz w:val="20"/>
              </w:rPr>
              <w:t># of DAPI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4AF1A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b/>
                <w:bCs/>
                <w:color w:val="000000" w:themeColor="text1"/>
                <w:sz w:val="20"/>
              </w:rPr>
              <w:t xml:space="preserve"># of </w:t>
            </w:r>
            <w:r w:rsidRPr="00052A5C">
              <w:rPr>
                <w:color w:val="000000" w:themeColor="text1"/>
              </w:rPr>
              <w:t xml:space="preserve">HB9 </w:t>
            </w:r>
            <w:r w:rsidRPr="00052A5C">
              <w:rPr>
                <w:b/>
                <w:bCs/>
                <w:color w:val="000000" w:themeColor="text1"/>
                <w:sz w:val="20"/>
              </w:rPr>
              <w:t>positive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E32AA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b/>
                <w:bCs/>
                <w:color w:val="000000" w:themeColor="text1"/>
                <w:sz w:val="20"/>
              </w:rPr>
              <w:t>%</w:t>
            </w:r>
          </w:p>
        </w:tc>
      </w:tr>
      <w:tr w:rsidR="004F1759" w:rsidRPr="00052A5C" w14:paraId="01F9FC65" w14:textId="77777777" w:rsidTr="0042305E">
        <w:trPr>
          <w:trHeight w:val="300"/>
        </w:trPr>
        <w:tc>
          <w:tcPr>
            <w:tcW w:w="11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77F54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</w:rPr>
              <w:t>11270</w:t>
            </w:r>
          </w:p>
        </w:tc>
        <w:tc>
          <w:tcPr>
            <w:tcW w:w="20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CA976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</w:rPr>
              <w:t>10612</w:t>
            </w:r>
          </w:p>
        </w:tc>
        <w:tc>
          <w:tcPr>
            <w:tcW w:w="12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DD5BB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</w:rPr>
              <w:t>94.16</w:t>
            </w:r>
          </w:p>
        </w:tc>
        <w:tc>
          <w:tcPr>
            <w:tcW w:w="110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D33CF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</w:rPr>
              <w:t>15642</w:t>
            </w:r>
          </w:p>
        </w:tc>
        <w:tc>
          <w:tcPr>
            <w:tcW w:w="20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973F9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</w:rPr>
              <w:t>14543</w:t>
            </w:r>
          </w:p>
        </w:tc>
        <w:tc>
          <w:tcPr>
            <w:tcW w:w="12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30741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</w:rPr>
              <w:t>92.97</w:t>
            </w:r>
          </w:p>
        </w:tc>
      </w:tr>
      <w:tr w:rsidR="004F1759" w:rsidRPr="00052A5C" w14:paraId="01DDEE45" w14:textId="77777777" w:rsidTr="0042305E">
        <w:trPr>
          <w:trHeight w:val="300"/>
        </w:trPr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44F82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</w:rPr>
              <w:t>11130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B1D80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</w:rPr>
              <w:t>10290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777DE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</w:rPr>
              <w:t>92.45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E3440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</w:rPr>
              <w:t>11818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7425B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</w:rPr>
              <w:t>10573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9855C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</w:rPr>
              <w:t>89.47</w:t>
            </w:r>
          </w:p>
        </w:tc>
      </w:tr>
      <w:tr w:rsidR="004F1759" w:rsidRPr="00052A5C" w14:paraId="5A022056" w14:textId="77777777" w:rsidTr="0042305E">
        <w:trPr>
          <w:trHeight w:val="315"/>
        </w:trPr>
        <w:tc>
          <w:tcPr>
            <w:tcW w:w="110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A8A5C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</w:rPr>
              <w:t>9654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AB53B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</w:rPr>
              <w:t>8982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75FB1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</w:rPr>
              <w:t>93.04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ED92C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</w:rPr>
              <w:t>6492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E5EF3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</w:rPr>
              <w:t>6039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D74AE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</w:rPr>
              <w:t>93.02</w:t>
            </w:r>
          </w:p>
        </w:tc>
      </w:tr>
      <w:tr w:rsidR="004F1759" w:rsidRPr="00052A5C" w14:paraId="51BF7252" w14:textId="77777777" w:rsidTr="0042305E">
        <w:trPr>
          <w:trHeight w:val="315"/>
        </w:trPr>
        <w:tc>
          <w:tcPr>
            <w:tcW w:w="3126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F5717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2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CCAA5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b/>
                <w:bCs/>
                <w:color w:val="000000" w:themeColor="text1"/>
                <w:sz w:val="20"/>
              </w:rPr>
              <w:t xml:space="preserve">93.21±0.86 </w:t>
            </w:r>
          </w:p>
        </w:tc>
        <w:tc>
          <w:tcPr>
            <w:tcW w:w="3128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70C1B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2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864CB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b/>
                <w:bCs/>
                <w:color w:val="000000" w:themeColor="text1"/>
                <w:sz w:val="20"/>
              </w:rPr>
              <w:t>91.82±2.03</w:t>
            </w:r>
          </w:p>
        </w:tc>
      </w:tr>
    </w:tbl>
    <w:p w14:paraId="3891A4EE" w14:textId="77777777" w:rsidR="004F1759" w:rsidRPr="00052A5C" w:rsidRDefault="004F1759" w:rsidP="004F1759">
      <w:pPr>
        <w:spacing w:before="120" w:line="480" w:lineRule="auto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C</w:t>
      </w:r>
      <w:r w:rsidRPr="00052A5C">
        <w:rPr>
          <w:color w:val="000000" w:themeColor="text1"/>
          <w:sz w:val="22"/>
          <w:szCs w:val="22"/>
        </w:rPr>
        <w:t xml:space="preserve">omparative efficiencies of the directed differentiation of MNs from </w:t>
      </w:r>
      <w:r>
        <w:rPr>
          <w:color w:val="000000" w:themeColor="text1"/>
          <w:sz w:val="22"/>
          <w:szCs w:val="22"/>
        </w:rPr>
        <w:t xml:space="preserve">the </w:t>
      </w:r>
      <w:proofErr w:type="spellStart"/>
      <w:r w:rsidRPr="00052A5C">
        <w:rPr>
          <w:color w:val="000000" w:themeColor="text1"/>
          <w:sz w:val="22"/>
          <w:szCs w:val="22"/>
        </w:rPr>
        <w:t>hESC</w:t>
      </w:r>
      <w:proofErr w:type="spellEnd"/>
      <w:r w:rsidRPr="00052A5C">
        <w:rPr>
          <w:color w:val="000000" w:themeColor="text1"/>
          <w:sz w:val="22"/>
          <w:szCs w:val="22"/>
        </w:rPr>
        <w:t xml:space="preserve"> and </w:t>
      </w:r>
      <w:proofErr w:type="spellStart"/>
      <w:r w:rsidRPr="00052A5C">
        <w:rPr>
          <w:color w:val="000000" w:themeColor="text1"/>
          <w:sz w:val="22"/>
          <w:szCs w:val="22"/>
        </w:rPr>
        <w:t>hiPSC</w:t>
      </w:r>
      <w:proofErr w:type="spellEnd"/>
      <w:r>
        <w:rPr>
          <w:color w:val="000000" w:themeColor="text1"/>
          <w:sz w:val="22"/>
          <w:szCs w:val="22"/>
        </w:rPr>
        <w:t xml:space="preserve"> lines. </w:t>
      </w:r>
    </w:p>
    <w:p w14:paraId="467122F1" w14:textId="77777777" w:rsidR="004F1759" w:rsidRPr="00052A5C" w:rsidRDefault="004F1759" w:rsidP="004F1759">
      <w:pPr>
        <w:spacing w:after="160" w:line="480" w:lineRule="auto"/>
        <w:rPr>
          <w:b/>
          <w:bCs/>
          <w:color w:val="000000" w:themeColor="text1"/>
        </w:rPr>
      </w:pPr>
      <w:r w:rsidRPr="00052A5C">
        <w:rPr>
          <w:b/>
          <w:bCs/>
          <w:color w:val="000000" w:themeColor="text1"/>
        </w:rPr>
        <w:t xml:space="preserve">Table S4. The efficiency of motor neuron differentiation from ALS patient </w:t>
      </w:r>
      <w:proofErr w:type="spellStart"/>
      <w:r w:rsidRPr="00052A5C">
        <w:rPr>
          <w:b/>
          <w:bCs/>
          <w:color w:val="000000" w:themeColor="text1"/>
        </w:rPr>
        <w:t>hiPSCs</w:t>
      </w:r>
      <w:proofErr w:type="spellEnd"/>
      <w:r w:rsidRPr="00052A5C">
        <w:rPr>
          <w:b/>
          <w:bCs/>
          <w:color w:val="000000" w:themeColor="text1"/>
        </w:rPr>
        <w:t xml:space="preserve"> </w:t>
      </w:r>
    </w:p>
    <w:tbl>
      <w:tblPr>
        <w:tblpPr w:leftFromText="180" w:rightFromText="180" w:vertAnchor="text" w:horzAnchor="margin" w:tblpY="288"/>
        <w:tblW w:w="8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4"/>
        <w:gridCol w:w="1776"/>
        <w:gridCol w:w="1480"/>
        <w:gridCol w:w="1094"/>
        <w:gridCol w:w="1776"/>
        <w:gridCol w:w="1480"/>
      </w:tblGrid>
      <w:tr w:rsidR="004F1759" w:rsidRPr="00052A5C" w14:paraId="092A59FA" w14:textId="77777777" w:rsidTr="0042305E">
        <w:trPr>
          <w:trHeight w:val="221"/>
        </w:trPr>
        <w:tc>
          <w:tcPr>
            <w:tcW w:w="4349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64147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b/>
                <w:bCs/>
                <w:color w:val="000000" w:themeColor="text1"/>
                <w:sz w:val="20"/>
                <w:lang w:eastAsia="ko-KR"/>
              </w:rPr>
              <w:t>CS07</w:t>
            </w:r>
          </w:p>
        </w:tc>
        <w:tc>
          <w:tcPr>
            <w:tcW w:w="4351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336CD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b/>
                <w:bCs/>
                <w:color w:val="000000" w:themeColor="text1"/>
                <w:sz w:val="20"/>
                <w:lang w:eastAsia="ko-KR"/>
              </w:rPr>
              <w:t>CS53</w:t>
            </w:r>
          </w:p>
        </w:tc>
      </w:tr>
      <w:tr w:rsidR="004F1759" w:rsidRPr="00052A5C" w14:paraId="186F255F" w14:textId="77777777" w:rsidTr="0042305E">
        <w:trPr>
          <w:trHeight w:val="300"/>
        </w:trPr>
        <w:tc>
          <w:tcPr>
            <w:tcW w:w="110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A76E8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b/>
                <w:bCs/>
                <w:color w:val="000000" w:themeColor="text1"/>
                <w:sz w:val="20"/>
              </w:rPr>
              <w:t># of DAPI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066C4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b/>
                <w:bCs/>
                <w:color w:val="000000" w:themeColor="text1"/>
                <w:sz w:val="20"/>
              </w:rPr>
              <w:t># of double positive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347CB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b/>
                <w:bCs/>
                <w:color w:val="000000" w:themeColor="text1"/>
                <w:sz w:val="20"/>
              </w:rPr>
              <w:t>%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60160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b/>
                <w:bCs/>
                <w:color w:val="000000" w:themeColor="text1"/>
                <w:sz w:val="20"/>
              </w:rPr>
              <w:t># of DAPI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F966B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b/>
                <w:bCs/>
                <w:color w:val="000000" w:themeColor="text1"/>
                <w:sz w:val="20"/>
              </w:rPr>
              <w:t># of double positive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A58D8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b/>
                <w:bCs/>
                <w:color w:val="000000" w:themeColor="text1"/>
                <w:sz w:val="20"/>
              </w:rPr>
              <w:t>%</w:t>
            </w:r>
          </w:p>
        </w:tc>
      </w:tr>
      <w:tr w:rsidR="004F1759" w:rsidRPr="00052A5C" w14:paraId="3127BD7C" w14:textId="77777777" w:rsidTr="0042305E">
        <w:trPr>
          <w:trHeight w:val="300"/>
        </w:trPr>
        <w:tc>
          <w:tcPr>
            <w:tcW w:w="110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96B40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  <w:lang w:eastAsia="ko-KR"/>
              </w:rPr>
              <w:t>18909</w:t>
            </w:r>
          </w:p>
        </w:tc>
        <w:tc>
          <w:tcPr>
            <w:tcW w:w="20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469DD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  <w:lang w:eastAsia="ko-KR"/>
              </w:rPr>
              <w:t>17273</w:t>
            </w:r>
          </w:p>
        </w:tc>
        <w:tc>
          <w:tcPr>
            <w:tcW w:w="12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E279D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  <w:lang w:eastAsia="ko-KR"/>
              </w:rPr>
              <w:t>91.35</w:t>
            </w:r>
          </w:p>
        </w:tc>
        <w:tc>
          <w:tcPr>
            <w:tcW w:w="110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29432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  <w:lang w:eastAsia="ko-KR"/>
              </w:rPr>
              <w:t>20094</w:t>
            </w:r>
          </w:p>
        </w:tc>
        <w:tc>
          <w:tcPr>
            <w:tcW w:w="20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BF3B1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  <w:lang w:eastAsia="ko-KR"/>
              </w:rPr>
              <w:t>18149</w:t>
            </w:r>
          </w:p>
        </w:tc>
        <w:tc>
          <w:tcPr>
            <w:tcW w:w="12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0A99D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  <w:lang w:eastAsia="ko-KR"/>
              </w:rPr>
              <w:t>90.32</w:t>
            </w:r>
          </w:p>
        </w:tc>
      </w:tr>
      <w:tr w:rsidR="004F1759" w:rsidRPr="00052A5C" w14:paraId="2167E165" w14:textId="77777777" w:rsidTr="0042305E">
        <w:trPr>
          <w:trHeight w:val="300"/>
        </w:trPr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D0288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  <w:lang w:eastAsia="ko-KR"/>
              </w:rPr>
              <w:t>6316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6F5FF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  <w:lang w:eastAsia="ko-KR"/>
              </w:rPr>
              <w:t>5776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80245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  <w:lang w:eastAsia="ko-KR"/>
              </w:rPr>
              <w:t>91.45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BC140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  <w:lang w:eastAsia="ko-KR"/>
              </w:rPr>
              <w:t>11520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15FDC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  <w:lang w:eastAsia="ko-KR"/>
              </w:rPr>
              <w:t>10430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749D2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  <w:lang w:eastAsia="ko-KR"/>
              </w:rPr>
              <w:t>90.54</w:t>
            </w:r>
          </w:p>
        </w:tc>
      </w:tr>
      <w:tr w:rsidR="004F1759" w:rsidRPr="00052A5C" w14:paraId="27BB8C94" w14:textId="77777777" w:rsidTr="0042305E">
        <w:trPr>
          <w:trHeight w:val="315"/>
        </w:trPr>
        <w:tc>
          <w:tcPr>
            <w:tcW w:w="110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EACF2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  <w:lang w:eastAsia="ko-KR"/>
              </w:rPr>
              <w:lastRenderedPageBreak/>
              <w:t>5687</w:t>
            </w:r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D7DCE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  <w:lang w:eastAsia="ko-KR"/>
              </w:rPr>
              <w:t>5103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02306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  <w:lang w:eastAsia="ko-KR"/>
              </w:rPr>
              <w:t>89.73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C7931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  <w:lang w:eastAsia="ko-KR"/>
              </w:rPr>
              <w:t>11703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228BC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  <w:lang w:eastAsia="ko-KR"/>
              </w:rPr>
              <w:t>10256</w:t>
            </w:r>
          </w:p>
        </w:tc>
        <w:tc>
          <w:tcPr>
            <w:tcW w:w="1223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1AFA1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color w:val="000000" w:themeColor="text1"/>
                <w:sz w:val="20"/>
              </w:rPr>
            </w:pPr>
            <w:r w:rsidRPr="00052A5C">
              <w:rPr>
                <w:color w:val="000000" w:themeColor="text1"/>
                <w:sz w:val="20"/>
                <w:lang w:eastAsia="ko-KR"/>
              </w:rPr>
              <w:t>87.64</w:t>
            </w:r>
          </w:p>
        </w:tc>
      </w:tr>
      <w:tr w:rsidR="004F1759" w:rsidRPr="00052A5C" w14:paraId="70E0DEC7" w14:textId="77777777" w:rsidTr="0042305E">
        <w:trPr>
          <w:trHeight w:val="315"/>
        </w:trPr>
        <w:tc>
          <w:tcPr>
            <w:tcW w:w="3126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CE27B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12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964EC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b/>
                <w:color w:val="000000" w:themeColor="text1"/>
                <w:sz w:val="20"/>
              </w:rPr>
            </w:pPr>
            <w:r w:rsidRPr="00052A5C">
              <w:rPr>
                <w:b/>
                <w:bCs/>
                <w:color w:val="000000" w:themeColor="text1"/>
                <w:sz w:val="20"/>
                <w:lang w:eastAsia="ko-KR"/>
              </w:rPr>
              <w:t>90.84</w:t>
            </w:r>
            <w:r w:rsidRPr="00052A5C">
              <w:rPr>
                <w:rFonts w:eastAsia="Malgun Gothic"/>
                <w:b/>
                <w:bCs/>
                <w:color w:val="000000" w:themeColor="text1"/>
                <w:sz w:val="20"/>
                <w:lang w:eastAsia="ko-KR"/>
              </w:rPr>
              <w:t>±</w:t>
            </w:r>
            <w:r w:rsidRPr="00052A5C">
              <w:rPr>
                <w:b/>
                <w:bCs/>
                <w:color w:val="000000" w:themeColor="text1"/>
                <w:sz w:val="20"/>
                <w:lang w:eastAsia="ko-KR"/>
              </w:rPr>
              <w:t>0.96</w:t>
            </w:r>
          </w:p>
        </w:tc>
        <w:tc>
          <w:tcPr>
            <w:tcW w:w="3128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17C36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12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71295" w14:textId="77777777" w:rsidR="004F1759" w:rsidRPr="00052A5C" w:rsidRDefault="004F1759" w:rsidP="0042305E">
            <w:pPr>
              <w:spacing w:line="480" w:lineRule="auto"/>
              <w:ind w:firstLine="540"/>
              <w:jc w:val="center"/>
              <w:rPr>
                <w:b/>
                <w:color w:val="000000" w:themeColor="text1"/>
                <w:sz w:val="20"/>
              </w:rPr>
            </w:pPr>
            <w:r w:rsidRPr="00052A5C">
              <w:rPr>
                <w:rFonts w:eastAsia="Malgun Gothic"/>
                <w:b/>
                <w:bCs/>
                <w:color w:val="000000" w:themeColor="text1"/>
                <w:sz w:val="20"/>
                <w:lang w:eastAsia="ko-KR"/>
              </w:rPr>
              <w:t>89.49±1.61</w:t>
            </w:r>
          </w:p>
        </w:tc>
      </w:tr>
    </w:tbl>
    <w:p w14:paraId="7DCF73D9" w14:textId="77777777" w:rsidR="004F1759" w:rsidRPr="00052A5C" w:rsidRDefault="004F1759" w:rsidP="004F1759">
      <w:pPr>
        <w:spacing w:after="160" w:line="480" w:lineRule="auto"/>
        <w:rPr>
          <w:color w:val="000000" w:themeColor="text1"/>
          <w:sz w:val="21"/>
          <w:szCs w:val="21"/>
        </w:rPr>
      </w:pPr>
    </w:p>
    <w:p w14:paraId="1A9C39E8" w14:textId="77777777" w:rsidR="004F1759" w:rsidRPr="004A26C7" w:rsidRDefault="004F1759" w:rsidP="004F1759">
      <w:pPr>
        <w:spacing w:before="120" w:line="480" w:lineRule="auto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C</w:t>
      </w:r>
      <w:r w:rsidRPr="00052A5C">
        <w:rPr>
          <w:color w:val="000000" w:themeColor="text1"/>
          <w:sz w:val="22"/>
          <w:szCs w:val="22"/>
        </w:rPr>
        <w:t xml:space="preserve">omparative efficiencies of the directed differentiation of MNs from the ALS patients’ </w:t>
      </w:r>
      <w:proofErr w:type="spellStart"/>
      <w:r w:rsidRPr="00052A5C">
        <w:rPr>
          <w:color w:val="000000" w:themeColor="text1"/>
          <w:sz w:val="22"/>
          <w:szCs w:val="22"/>
        </w:rPr>
        <w:t>hiPSCs</w:t>
      </w:r>
      <w:proofErr w:type="spellEnd"/>
      <w:r>
        <w:rPr>
          <w:color w:val="000000" w:themeColor="text1"/>
          <w:sz w:val="22"/>
          <w:szCs w:val="22"/>
        </w:rPr>
        <w:t>.</w:t>
      </w:r>
      <w:r w:rsidRPr="00052A5C">
        <w:rPr>
          <w:b/>
          <w:color w:val="000000" w:themeColor="text1"/>
          <w:shd w:val="clear" w:color="auto" w:fill="FFFFFF"/>
        </w:rPr>
        <w:br w:type="page"/>
      </w:r>
    </w:p>
    <w:p w14:paraId="7666264F" w14:textId="77777777" w:rsidR="004F1759" w:rsidRPr="00052A5C" w:rsidRDefault="004F1759" w:rsidP="004F1759">
      <w:pPr>
        <w:spacing w:after="160" w:line="480" w:lineRule="auto"/>
        <w:contextualSpacing/>
        <w:jc w:val="both"/>
        <w:rPr>
          <w:b/>
          <w:color w:val="000000" w:themeColor="text1"/>
          <w:shd w:val="clear" w:color="auto" w:fill="FFFFFF"/>
        </w:rPr>
      </w:pPr>
      <w:r w:rsidRPr="00052A5C">
        <w:rPr>
          <w:b/>
          <w:color w:val="000000" w:themeColor="text1"/>
          <w:shd w:val="clear" w:color="auto" w:fill="FFFFFF"/>
        </w:rPr>
        <w:lastRenderedPageBreak/>
        <w:t>Table S5. The 106 PSC-CM protein candidates and their secretory capacity.</w:t>
      </w:r>
    </w:p>
    <w:tbl>
      <w:tblPr>
        <w:tblStyle w:val="12"/>
        <w:tblW w:w="6940" w:type="dxa"/>
        <w:tblLook w:val="04A0" w:firstRow="1" w:lastRow="0" w:firstColumn="1" w:lastColumn="0" w:noHBand="0" w:noVBand="1"/>
      </w:tblPr>
      <w:tblGrid>
        <w:gridCol w:w="3340"/>
        <w:gridCol w:w="1800"/>
        <w:gridCol w:w="1800"/>
      </w:tblGrid>
      <w:tr w:rsidR="004F1759" w:rsidRPr="00052A5C" w14:paraId="54F88D59" w14:textId="77777777" w:rsidTr="00423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47D8AB45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1800" w:type="dxa"/>
            <w:noWrap/>
            <w:hideMark/>
          </w:tcPr>
          <w:p w14:paraId="5E2F5898" w14:textId="77777777" w:rsidR="004F1759" w:rsidRPr="00052A5C" w:rsidRDefault="004F1759" w:rsidP="00423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Secreted</w:t>
            </w:r>
          </w:p>
        </w:tc>
        <w:tc>
          <w:tcPr>
            <w:tcW w:w="1800" w:type="dxa"/>
            <w:noWrap/>
            <w:hideMark/>
          </w:tcPr>
          <w:p w14:paraId="5966B9F3" w14:textId="77777777" w:rsidR="004F1759" w:rsidRPr="00052A5C" w:rsidRDefault="004F1759" w:rsidP="004230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Non-secreted</w:t>
            </w:r>
          </w:p>
        </w:tc>
      </w:tr>
      <w:tr w:rsidR="004F1759" w:rsidRPr="00052A5C" w14:paraId="784D67D1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E5362A7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Aldolase C</w:t>
            </w:r>
          </w:p>
        </w:tc>
        <w:tc>
          <w:tcPr>
            <w:tcW w:w="1800" w:type="dxa"/>
            <w:noWrap/>
            <w:hideMark/>
          </w:tcPr>
          <w:p w14:paraId="3FFC79E8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53DD9FEF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73E89DDA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4C94AE84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Alpha </w:t>
            </w:r>
            <w:proofErr w:type="spellStart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Lactalbumi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EF7E5E0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073AC01C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1EDEAAA1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3DFCB06D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ANGPTL3</w:t>
            </w:r>
          </w:p>
        </w:tc>
        <w:tc>
          <w:tcPr>
            <w:tcW w:w="1800" w:type="dxa"/>
            <w:noWrap/>
            <w:hideMark/>
          </w:tcPr>
          <w:p w14:paraId="220925BC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53F9527F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60412728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F44A9D2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ApoA2</w:t>
            </w:r>
          </w:p>
        </w:tc>
        <w:tc>
          <w:tcPr>
            <w:tcW w:w="1800" w:type="dxa"/>
            <w:noWrap/>
            <w:hideMark/>
          </w:tcPr>
          <w:p w14:paraId="6833B421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229243D6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1291B44B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3E880F22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Apo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4B970E2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592C464C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6342B212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7ABE5D2F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BCAM</w:t>
            </w:r>
          </w:p>
        </w:tc>
        <w:tc>
          <w:tcPr>
            <w:tcW w:w="1800" w:type="dxa"/>
            <w:noWrap/>
            <w:hideMark/>
          </w:tcPr>
          <w:p w14:paraId="7409E043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39ED64D9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1624A62C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10B64332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MUC1</w:t>
            </w:r>
          </w:p>
        </w:tc>
        <w:tc>
          <w:tcPr>
            <w:tcW w:w="1800" w:type="dxa"/>
            <w:noWrap/>
            <w:hideMark/>
          </w:tcPr>
          <w:p w14:paraId="3B3C82CC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1B729757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50A31436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170796FE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MUC16</w:t>
            </w:r>
          </w:p>
        </w:tc>
        <w:tc>
          <w:tcPr>
            <w:tcW w:w="1800" w:type="dxa"/>
            <w:noWrap/>
            <w:hideMark/>
          </w:tcPr>
          <w:p w14:paraId="193839CF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1D0E8222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09E5E3A0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1B4B4EDC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Caspase-3</w:t>
            </w:r>
          </w:p>
        </w:tc>
        <w:tc>
          <w:tcPr>
            <w:tcW w:w="1800" w:type="dxa"/>
            <w:noWrap/>
            <w:hideMark/>
          </w:tcPr>
          <w:p w14:paraId="331D0F56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7CE21FAB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2D28F824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35A3862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Cathepsin</w:t>
            </w:r>
            <w:proofErr w:type="spellEnd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B</w:t>
            </w:r>
          </w:p>
        </w:tc>
        <w:tc>
          <w:tcPr>
            <w:tcW w:w="1800" w:type="dxa"/>
            <w:noWrap/>
            <w:hideMark/>
          </w:tcPr>
          <w:p w14:paraId="4731D77A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5E242EEC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60CB07BC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17C43FD8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CBP</w:t>
            </w:r>
          </w:p>
        </w:tc>
        <w:tc>
          <w:tcPr>
            <w:tcW w:w="1800" w:type="dxa"/>
            <w:noWrap/>
            <w:hideMark/>
          </w:tcPr>
          <w:p w14:paraId="5ED1EEE0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36C5E410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</w:tr>
      <w:tr w:rsidR="004F1759" w:rsidRPr="00052A5C" w14:paraId="2D81C75E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67F4B3E7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TfR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1A68161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5BBE459F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12B34EAD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66CA3C7C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CEA</w:t>
            </w:r>
          </w:p>
        </w:tc>
        <w:tc>
          <w:tcPr>
            <w:tcW w:w="1800" w:type="dxa"/>
            <w:noWrap/>
            <w:hideMark/>
          </w:tcPr>
          <w:p w14:paraId="777F4AFE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696CEC54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18157125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03DDF581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Ceruloplasmi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520013E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67DCAE3E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723E3FCC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09A24C25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Chemeri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324FE7A8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3E76E50F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0FE9C73D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9225CA9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CHI3L1</w:t>
            </w:r>
          </w:p>
        </w:tc>
        <w:tc>
          <w:tcPr>
            <w:tcW w:w="1800" w:type="dxa"/>
            <w:noWrap/>
            <w:hideMark/>
          </w:tcPr>
          <w:p w14:paraId="16499A6F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20B66267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42FBC194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168D1D05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CK-MB</w:t>
            </w:r>
          </w:p>
        </w:tc>
        <w:tc>
          <w:tcPr>
            <w:tcW w:w="1800" w:type="dxa"/>
            <w:noWrap/>
            <w:hideMark/>
          </w:tcPr>
          <w:p w14:paraId="3E9F0296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7533100D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3368F8BF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4F3E122C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Clusteri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B4BFFCC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4DA0F878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06C4D80B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D1B9977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C2</w:t>
            </w:r>
          </w:p>
        </w:tc>
        <w:tc>
          <w:tcPr>
            <w:tcW w:w="1800" w:type="dxa"/>
            <w:noWrap/>
            <w:hideMark/>
          </w:tcPr>
          <w:p w14:paraId="06DB6185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2938E563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26C04AB5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48A0BFA4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C5a</w:t>
            </w:r>
          </w:p>
        </w:tc>
        <w:tc>
          <w:tcPr>
            <w:tcW w:w="1800" w:type="dxa"/>
            <w:noWrap/>
            <w:hideMark/>
          </w:tcPr>
          <w:p w14:paraId="59E4BF68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378FE7E7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44B2EFB5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39FEC7AA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Corticosteroid-binding globulin</w:t>
            </w:r>
          </w:p>
        </w:tc>
        <w:tc>
          <w:tcPr>
            <w:tcW w:w="1800" w:type="dxa"/>
            <w:noWrap/>
            <w:hideMark/>
          </w:tcPr>
          <w:p w14:paraId="7E3E8A4A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404C284D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6DF342B2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1FA2D583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C-Peptide</w:t>
            </w:r>
          </w:p>
        </w:tc>
        <w:tc>
          <w:tcPr>
            <w:tcW w:w="1800" w:type="dxa"/>
            <w:noWrap/>
            <w:hideMark/>
          </w:tcPr>
          <w:p w14:paraId="44E5C580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3DD6A135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14441382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28529BB4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Troponin T</w:t>
            </w:r>
          </w:p>
        </w:tc>
        <w:tc>
          <w:tcPr>
            <w:tcW w:w="1800" w:type="dxa"/>
            <w:noWrap/>
            <w:hideMark/>
          </w:tcPr>
          <w:p w14:paraId="042C17BE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2A979536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6D403A61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12AD225E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Cytokeratin 19</w:t>
            </w:r>
          </w:p>
        </w:tc>
        <w:tc>
          <w:tcPr>
            <w:tcW w:w="1800" w:type="dxa"/>
            <w:noWrap/>
            <w:hideMark/>
          </w:tcPr>
          <w:p w14:paraId="170C3636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4A8862B9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072EA92E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40CA003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BNP</w:t>
            </w:r>
          </w:p>
        </w:tc>
        <w:tc>
          <w:tcPr>
            <w:tcW w:w="1800" w:type="dxa"/>
            <w:noWrap/>
            <w:hideMark/>
          </w:tcPr>
          <w:p w14:paraId="036367D6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179340EE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572D00FC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241CFE76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ACTH</w:t>
            </w:r>
          </w:p>
        </w:tc>
        <w:tc>
          <w:tcPr>
            <w:tcW w:w="1800" w:type="dxa"/>
            <w:noWrap/>
            <w:hideMark/>
          </w:tcPr>
          <w:p w14:paraId="075AC9EA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4100CFB4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06801DE9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748BA028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Exostosin</w:t>
            </w:r>
            <w:proofErr w:type="spellEnd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-like 2</w:t>
            </w:r>
          </w:p>
        </w:tc>
        <w:tc>
          <w:tcPr>
            <w:tcW w:w="1800" w:type="dxa"/>
            <w:noWrap/>
            <w:hideMark/>
          </w:tcPr>
          <w:p w14:paraId="2B8C0BDA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36AF84A2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2D1FE497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7C082C10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Ferritin</w:t>
            </w:r>
          </w:p>
        </w:tc>
        <w:tc>
          <w:tcPr>
            <w:tcW w:w="1800" w:type="dxa"/>
            <w:noWrap/>
            <w:hideMark/>
          </w:tcPr>
          <w:p w14:paraId="608F5965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766573FF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71D12947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3B913E83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Fibrinopeptide</w:t>
            </w:r>
            <w:proofErr w:type="spellEnd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A</w:t>
            </w:r>
          </w:p>
        </w:tc>
        <w:tc>
          <w:tcPr>
            <w:tcW w:w="1800" w:type="dxa"/>
            <w:noWrap/>
            <w:hideMark/>
          </w:tcPr>
          <w:p w14:paraId="4E17F045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07696841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083120E6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00297452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FSH</w:t>
            </w:r>
          </w:p>
        </w:tc>
        <w:tc>
          <w:tcPr>
            <w:tcW w:w="1800" w:type="dxa"/>
            <w:noWrap/>
            <w:hideMark/>
          </w:tcPr>
          <w:p w14:paraId="51601414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6DEF1623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0F3B43C1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FC7C57C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GLP-1</w:t>
            </w:r>
          </w:p>
        </w:tc>
        <w:tc>
          <w:tcPr>
            <w:tcW w:w="1800" w:type="dxa"/>
            <w:noWrap/>
            <w:hideMark/>
          </w:tcPr>
          <w:p w14:paraId="0DF00D27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4D35423F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767350C0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6FA306EC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GMNN</w:t>
            </w:r>
          </w:p>
        </w:tc>
        <w:tc>
          <w:tcPr>
            <w:tcW w:w="1800" w:type="dxa"/>
            <w:noWrap/>
            <w:hideMark/>
          </w:tcPr>
          <w:p w14:paraId="5C4D7455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2274D099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</w:tr>
      <w:tr w:rsidR="004F1759" w:rsidRPr="00052A5C" w14:paraId="2086ABEC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40EDC76B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Hemopexi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D081C79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3B394E89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39ACBB7F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697E4184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HSP27</w:t>
            </w:r>
          </w:p>
        </w:tc>
        <w:tc>
          <w:tcPr>
            <w:tcW w:w="1800" w:type="dxa"/>
            <w:noWrap/>
            <w:hideMark/>
          </w:tcPr>
          <w:p w14:paraId="2BA45B6B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5B53D204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6E4FD512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32A1BB06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HSP90</w:t>
            </w:r>
          </w:p>
        </w:tc>
        <w:tc>
          <w:tcPr>
            <w:tcW w:w="1800" w:type="dxa"/>
            <w:noWrap/>
            <w:hideMark/>
          </w:tcPr>
          <w:p w14:paraId="01909E64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24190133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0027D985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07AE0D30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IL-34</w:t>
            </w:r>
          </w:p>
        </w:tc>
        <w:tc>
          <w:tcPr>
            <w:tcW w:w="1800" w:type="dxa"/>
            <w:noWrap/>
            <w:hideMark/>
          </w:tcPr>
          <w:p w14:paraId="3B3CAD0D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21C7918F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58256284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13D06A22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Kallikrein</w:t>
            </w:r>
            <w:proofErr w:type="spellEnd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1800" w:type="dxa"/>
            <w:noWrap/>
            <w:hideMark/>
          </w:tcPr>
          <w:p w14:paraId="3D845147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182ED81C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661A3C34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2D415292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Kallikrein</w:t>
            </w:r>
            <w:proofErr w:type="spellEnd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10</w:t>
            </w:r>
          </w:p>
        </w:tc>
        <w:tc>
          <w:tcPr>
            <w:tcW w:w="1800" w:type="dxa"/>
            <w:noWrap/>
            <w:hideMark/>
          </w:tcPr>
          <w:p w14:paraId="3E09851A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0E441D07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3CDB12AF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17848C9B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Lyn</w:t>
            </w:r>
          </w:p>
        </w:tc>
        <w:tc>
          <w:tcPr>
            <w:tcW w:w="1800" w:type="dxa"/>
            <w:noWrap/>
            <w:hideMark/>
          </w:tcPr>
          <w:p w14:paraId="5312D77F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14E1FE07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09DE6925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3B6889A2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NPTXR</w:t>
            </w:r>
          </w:p>
        </w:tc>
        <w:tc>
          <w:tcPr>
            <w:tcW w:w="1800" w:type="dxa"/>
            <w:noWrap/>
            <w:hideMark/>
          </w:tcPr>
          <w:p w14:paraId="3474DF53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02A833F8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</w:tr>
      <w:tr w:rsidR="004F1759" w:rsidRPr="00052A5C" w14:paraId="799704B1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34745ED3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P-Cadherin</w:t>
            </w:r>
          </w:p>
        </w:tc>
        <w:tc>
          <w:tcPr>
            <w:tcW w:w="1800" w:type="dxa"/>
            <w:noWrap/>
            <w:hideMark/>
          </w:tcPr>
          <w:p w14:paraId="6F669FD4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4F0E7B24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14B2AC83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319BFABB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PIM2</w:t>
            </w:r>
          </w:p>
        </w:tc>
        <w:tc>
          <w:tcPr>
            <w:tcW w:w="1800" w:type="dxa"/>
            <w:noWrap/>
            <w:hideMark/>
          </w:tcPr>
          <w:p w14:paraId="47EE984C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27557693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</w:tr>
      <w:tr w:rsidR="004F1759" w:rsidRPr="00052A5C" w14:paraId="4EE21011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2590DF87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PPARg2</w:t>
            </w:r>
          </w:p>
        </w:tc>
        <w:tc>
          <w:tcPr>
            <w:tcW w:w="1800" w:type="dxa"/>
            <w:noWrap/>
            <w:hideMark/>
          </w:tcPr>
          <w:p w14:paraId="41DC11E3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32A7151F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</w:tr>
      <w:tr w:rsidR="004F1759" w:rsidRPr="00052A5C" w14:paraId="77A6F11B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18F32CB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PR Isoform B</w:t>
            </w:r>
          </w:p>
        </w:tc>
        <w:tc>
          <w:tcPr>
            <w:tcW w:w="1800" w:type="dxa"/>
            <w:noWrap/>
            <w:hideMark/>
          </w:tcPr>
          <w:p w14:paraId="7D9C6EAF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754F20B7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458D3506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A7C96E9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PSA-free</w:t>
            </w:r>
          </w:p>
        </w:tc>
        <w:tc>
          <w:tcPr>
            <w:tcW w:w="1800" w:type="dxa"/>
            <w:noWrap/>
            <w:hideMark/>
          </w:tcPr>
          <w:p w14:paraId="78B65D74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072C322A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08802CB4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537F0C2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PTPRD</w:t>
            </w:r>
          </w:p>
        </w:tc>
        <w:tc>
          <w:tcPr>
            <w:tcW w:w="1800" w:type="dxa"/>
            <w:noWrap/>
            <w:hideMark/>
          </w:tcPr>
          <w:p w14:paraId="5E1C2A8D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79994886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</w:tr>
      <w:tr w:rsidR="004F1759" w:rsidRPr="00052A5C" w14:paraId="525B89C8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383F97C9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Ret</w:t>
            </w:r>
          </w:p>
        </w:tc>
        <w:tc>
          <w:tcPr>
            <w:tcW w:w="1800" w:type="dxa"/>
            <w:noWrap/>
            <w:hideMark/>
          </w:tcPr>
          <w:p w14:paraId="7AAEBBCE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1C67BA1C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</w:tr>
      <w:tr w:rsidR="004F1759" w:rsidRPr="00052A5C" w14:paraId="45F05E85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1CC18DAF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Serpin A5</w:t>
            </w:r>
          </w:p>
        </w:tc>
        <w:tc>
          <w:tcPr>
            <w:tcW w:w="1800" w:type="dxa"/>
            <w:noWrap/>
            <w:hideMark/>
          </w:tcPr>
          <w:p w14:paraId="486525C0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6B6612E9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24589F1A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3166E11E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SHBG</w:t>
            </w:r>
          </w:p>
        </w:tc>
        <w:tc>
          <w:tcPr>
            <w:tcW w:w="1800" w:type="dxa"/>
            <w:noWrap/>
            <w:hideMark/>
          </w:tcPr>
          <w:p w14:paraId="52D71CB4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2175194F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22388612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76DC7325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SOX2</w:t>
            </w:r>
          </w:p>
        </w:tc>
        <w:tc>
          <w:tcPr>
            <w:tcW w:w="1800" w:type="dxa"/>
            <w:noWrap/>
            <w:hideMark/>
          </w:tcPr>
          <w:p w14:paraId="023A5652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130E2F48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</w:tr>
      <w:tr w:rsidR="004F1759" w:rsidRPr="00052A5C" w14:paraId="35E4000C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6D7C31C2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Angiogeni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08DDBC8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6D356EAE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7B991B84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06E2A980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Angiopoietin-1</w:t>
            </w:r>
          </w:p>
        </w:tc>
        <w:tc>
          <w:tcPr>
            <w:tcW w:w="1800" w:type="dxa"/>
            <w:noWrap/>
            <w:hideMark/>
          </w:tcPr>
          <w:p w14:paraId="408D3E82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05A3E51C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7549AF18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3BC18792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CCR5</w:t>
            </w:r>
          </w:p>
        </w:tc>
        <w:tc>
          <w:tcPr>
            <w:tcW w:w="1800" w:type="dxa"/>
            <w:noWrap/>
            <w:hideMark/>
          </w:tcPr>
          <w:p w14:paraId="0A7AC62E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231199E5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</w:tr>
      <w:tr w:rsidR="004F1759" w:rsidRPr="00052A5C" w14:paraId="78CF2BFC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26CF21CF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CD40 Ligand</w:t>
            </w:r>
          </w:p>
        </w:tc>
        <w:tc>
          <w:tcPr>
            <w:tcW w:w="1800" w:type="dxa"/>
            <w:noWrap/>
            <w:hideMark/>
          </w:tcPr>
          <w:p w14:paraId="7350BFDD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7BDD6DEE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230CD3FB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3ED74B5F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Chordin-Like-1</w:t>
            </w:r>
          </w:p>
        </w:tc>
        <w:tc>
          <w:tcPr>
            <w:tcW w:w="1800" w:type="dxa"/>
            <w:noWrap/>
            <w:hideMark/>
          </w:tcPr>
          <w:p w14:paraId="647359D8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384AA79C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190E874E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3E2D0286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Cripto-1</w:t>
            </w:r>
          </w:p>
        </w:tc>
        <w:tc>
          <w:tcPr>
            <w:tcW w:w="1800" w:type="dxa"/>
            <w:noWrap/>
            <w:hideMark/>
          </w:tcPr>
          <w:p w14:paraId="5FC6AD50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63F3BFB6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3D6E971F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D697B2C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CXCR6</w:t>
            </w:r>
          </w:p>
        </w:tc>
        <w:tc>
          <w:tcPr>
            <w:tcW w:w="1800" w:type="dxa"/>
            <w:noWrap/>
            <w:hideMark/>
          </w:tcPr>
          <w:p w14:paraId="32A73DE6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54FE5E25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</w:tr>
      <w:tr w:rsidR="004F1759" w:rsidRPr="00052A5C" w14:paraId="25E2E8C8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6A84665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EG-VEGF</w:t>
            </w:r>
          </w:p>
        </w:tc>
        <w:tc>
          <w:tcPr>
            <w:tcW w:w="1800" w:type="dxa"/>
            <w:noWrap/>
            <w:hideMark/>
          </w:tcPr>
          <w:p w14:paraId="10A16B22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1B97B40C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0372F0C4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0D0911E2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ErbB3</w:t>
            </w:r>
          </w:p>
        </w:tc>
        <w:tc>
          <w:tcPr>
            <w:tcW w:w="1800" w:type="dxa"/>
            <w:noWrap/>
            <w:hideMark/>
          </w:tcPr>
          <w:p w14:paraId="2FFFBAAF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00A98C2B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31A9BA19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6B8B49F2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FGF-11</w:t>
            </w:r>
          </w:p>
        </w:tc>
        <w:tc>
          <w:tcPr>
            <w:tcW w:w="1800" w:type="dxa"/>
            <w:noWrap/>
            <w:hideMark/>
          </w:tcPr>
          <w:p w14:paraId="59A0BDD5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069F8B25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602700CF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75518A3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FGF-19</w:t>
            </w:r>
          </w:p>
        </w:tc>
        <w:tc>
          <w:tcPr>
            <w:tcW w:w="1800" w:type="dxa"/>
            <w:noWrap/>
            <w:hideMark/>
          </w:tcPr>
          <w:p w14:paraId="769F10F5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4F5A8ED9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09DB8CE7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356E734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GDF-9</w:t>
            </w:r>
          </w:p>
        </w:tc>
        <w:tc>
          <w:tcPr>
            <w:tcW w:w="1800" w:type="dxa"/>
            <w:noWrap/>
            <w:hideMark/>
          </w:tcPr>
          <w:p w14:paraId="47F0A635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762523CE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16DD800D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46B91F28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GDF-11</w:t>
            </w:r>
          </w:p>
        </w:tc>
        <w:tc>
          <w:tcPr>
            <w:tcW w:w="1800" w:type="dxa"/>
            <w:noWrap/>
            <w:hideMark/>
          </w:tcPr>
          <w:p w14:paraId="46ED25EF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12D52AF4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7600BA4C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4A86290C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Granzyme</w:t>
            </w:r>
            <w:proofErr w:type="spellEnd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A</w:t>
            </w:r>
          </w:p>
        </w:tc>
        <w:tc>
          <w:tcPr>
            <w:tcW w:w="1800" w:type="dxa"/>
            <w:noWrap/>
            <w:hideMark/>
          </w:tcPr>
          <w:p w14:paraId="17E17F4A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40DCE9C3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33D5218F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14F7FB5C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GRO</w:t>
            </w:r>
          </w:p>
        </w:tc>
        <w:tc>
          <w:tcPr>
            <w:tcW w:w="1800" w:type="dxa"/>
            <w:noWrap/>
            <w:hideMark/>
          </w:tcPr>
          <w:p w14:paraId="0872B4BE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338C98F8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7CBF43EE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12753F06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HCR</w:t>
            </w:r>
          </w:p>
        </w:tc>
        <w:tc>
          <w:tcPr>
            <w:tcW w:w="1800" w:type="dxa"/>
            <w:noWrap/>
            <w:hideMark/>
          </w:tcPr>
          <w:p w14:paraId="36FF7503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0138D7E6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0F6DD810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09DF633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NRG1 Isoform GGF2</w:t>
            </w:r>
          </w:p>
        </w:tc>
        <w:tc>
          <w:tcPr>
            <w:tcW w:w="1800" w:type="dxa"/>
            <w:noWrap/>
            <w:hideMark/>
          </w:tcPr>
          <w:p w14:paraId="56FAE7C1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7299C029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79D3551A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04069856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IFN-alpha/beta R2</w:t>
            </w:r>
          </w:p>
        </w:tc>
        <w:tc>
          <w:tcPr>
            <w:tcW w:w="1800" w:type="dxa"/>
            <w:noWrap/>
            <w:hideMark/>
          </w:tcPr>
          <w:p w14:paraId="0C0EC967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2E5123B3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3257D724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3B74C6CC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IGFBP-2</w:t>
            </w:r>
          </w:p>
        </w:tc>
        <w:tc>
          <w:tcPr>
            <w:tcW w:w="1800" w:type="dxa"/>
            <w:noWrap/>
            <w:hideMark/>
          </w:tcPr>
          <w:p w14:paraId="09FB5FCC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0B96C6DE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3E08ACF8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6EE54529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IL-38</w:t>
            </w:r>
          </w:p>
        </w:tc>
        <w:tc>
          <w:tcPr>
            <w:tcW w:w="1800" w:type="dxa"/>
            <w:noWrap/>
            <w:hideMark/>
          </w:tcPr>
          <w:p w14:paraId="6C9B21DD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166F11C0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6913F121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6DE0851A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IL-7</w:t>
            </w:r>
          </w:p>
        </w:tc>
        <w:tc>
          <w:tcPr>
            <w:tcW w:w="1800" w:type="dxa"/>
            <w:noWrap/>
            <w:hideMark/>
          </w:tcPr>
          <w:p w14:paraId="595F1C92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30D7FD0F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66F54B9C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3D16602C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IL-17 RB</w:t>
            </w:r>
          </w:p>
        </w:tc>
        <w:tc>
          <w:tcPr>
            <w:tcW w:w="1800" w:type="dxa"/>
            <w:noWrap/>
            <w:hideMark/>
          </w:tcPr>
          <w:p w14:paraId="1E744204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6D15589C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62CD7568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6B629216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IL-17 RD</w:t>
            </w:r>
          </w:p>
        </w:tc>
        <w:tc>
          <w:tcPr>
            <w:tcW w:w="1800" w:type="dxa"/>
            <w:noWrap/>
            <w:hideMark/>
          </w:tcPr>
          <w:p w14:paraId="3F8B3DD8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5BD05804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05E5A6BF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7F1DFC75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IL-21</w:t>
            </w:r>
          </w:p>
        </w:tc>
        <w:tc>
          <w:tcPr>
            <w:tcW w:w="1800" w:type="dxa"/>
            <w:noWrap/>
            <w:hideMark/>
          </w:tcPr>
          <w:p w14:paraId="3C6B0100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70123770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256B55B5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63AA5F5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IL-23 R</w:t>
            </w:r>
          </w:p>
        </w:tc>
        <w:tc>
          <w:tcPr>
            <w:tcW w:w="1800" w:type="dxa"/>
            <w:noWrap/>
            <w:hideMark/>
          </w:tcPr>
          <w:p w14:paraId="22FD872A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733723F5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480D8161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21C3C338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IL-26</w:t>
            </w:r>
          </w:p>
        </w:tc>
        <w:tc>
          <w:tcPr>
            <w:tcW w:w="1800" w:type="dxa"/>
            <w:noWrap/>
            <w:hideMark/>
          </w:tcPr>
          <w:p w14:paraId="6E24F33D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1A945855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3EFC1B3C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49295189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IL-29</w:t>
            </w:r>
          </w:p>
        </w:tc>
        <w:tc>
          <w:tcPr>
            <w:tcW w:w="1800" w:type="dxa"/>
            <w:noWrap/>
            <w:hideMark/>
          </w:tcPr>
          <w:p w14:paraId="5129D2CE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4C89011A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245CFE22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68ADB000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Insulysi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6A45DCB8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15316E31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</w:tr>
      <w:tr w:rsidR="004F1759" w:rsidRPr="00052A5C" w14:paraId="19C2952B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1E8E17E6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Kremen-2</w:t>
            </w:r>
          </w:p>
        </w:tc>
        <w:tc>
          <w:tcPr>
            <w:tcW w:w="1800" w:type="dxa"/>
            <w:noWrap/>
            <w:hideMark/>
          </w:tcPr>
          <w:p w14:paraId="4C379936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0BFD9179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</w:tr>
      <w:tr w:rsidR="004F1759" w:rsidRPr="00052A5C" w14:paraId="510DC691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8E14DAA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MFRP</w:t>
            </w:r>
          </w:p>
        </w:tc>
        <w:tc>
          <w:tcPr>
            <w:tcW w:w="1800" w:type="dxa"/>
            <w:noWrap/>
            <w:hideMark/>
          </w:tcPr>
          <w:p w14:paraId="566D51B1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3AE3D276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</w:tr>
      <w:tr w:rsidR="004F1759" w:rsidRPr="00052A5C" w14:paraId="53BBDDB0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18879061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MIF</w:t>
            </w:r>
          </w:p>
        </w:tc>
        <w:tc>
          <w:tcPr>
            <w:tcW w:w="1800" w:type="dxa"/>
            <w:noWrap/>
            <w:hideMark/>
          </w:tcPr>
          <w:p w14:paraId="23BA9BB4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48F40049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52A89502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69349BBA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MIP 2</w:t>
            </w:r>
          </w:p>
        </w:tc>
        <w:tc>
          <w:tcPr>
            <w:tcW w:w="1800" w:type="dxa"/>
            <w:noWrap/>
            <w:hideMark/>
          </w:tcPr>
          <w:p w14:paraId="224712E7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1BACE3B7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157E4020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28694A0A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MMP-9</w:t>
            </w:r>
          </w:p>
        </w:tc>
        <w:tc>
          <w:tcPr>
            <w:tcW w:w="1800" w:type="dxa"/>
            <w:noWrap/>
            <w:hideMark/>
          </w:tcPr>
          <w:p w14:paraId="6A4A3314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3B96711D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562E15C3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276ED641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MMP-16</w:t>
            </w:r>
          </w:p>
        </w:tc>
        <w:tc>
          <w:tcPr>
            <w:tcW w:w="1800" w:type="dxa"/>
            <w:noWrap/>
            <w:hideMark/>
          </w:tcPr>
          <w:p w14:paraId="621E5227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40429A81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13EA99C8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4105BDF2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MMP-25</w:t>
            </w:r>
          </w:p>
        </w:tc>
        <w:tc>
          <w:tcPr>
            <w:tcW w:w="1800" w:type="dxa"/>
            <w:noWrap/>
            <w:hideMark/>
          </w:tcPr>
          <w:p w14:paraId="1454BA2B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1176C184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523E2725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2A1A434E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NRG1 Isoform GGF2</w:t>
            </w:r>
          </w:p>
        </w:tc>
        <w:tc>
          <w:tcPr>
            <w:tcW w:w="1800" w:type="dxa"/>
            <w:noWrap/>
            <w:hideMark/>
          </w:tcPr>
          <w:p w14:paraId="4C94E346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06DFC967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6BF799F6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35708F28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Orexin-A</w:t>
            </w:r>
          </w:p>
        </w:tc>
        <w:tc>
          <w:tcPr>
            <w:tcW w:w="1800" w:type="dxa"/>
            <w:noWrap/>
            <w:hideMark/>
          </w:tcPr>
          <w:p w14:paraId="3A30CDC5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7D52C90B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3059D38F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14DA7306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Oncostatin</w:t>
            </w:r>
            <w:proofErr w:type="spellEnd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 xml:space="preserve"> M</w:t>
            </w:r>
          </w:p>
        </w:tc>
        <w:tc>
          <w:tcPr>
            <w:tcW w:w="1800" w:type="dxa"/>
            <w:noWrap/>
            <w:hideMark/>
          </w:tcPr>
          <w:p w14:paraId="1B7B5C03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6685A6B8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61A97A8A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0115F250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OX40 Ligand</w:t>
            </w:r>
          </w:p>
        </w:tc>
        <w:tc>
          <w:tcPr>
            <w:tcW w:w="1800" w:type="dxa"/>
            <w:noWrap/>
            <w:hideMark/>
          </w:tcPr>
          <w:p w14:paraId="41FDA6FA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3AFB9C57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326E90D2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3DCEDE2B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PDGF-AA</w:t>
            </w:r>
          </w:p>
        </w:tc>
        <w:tc>
          <w:tcPr>
            <w:tcW w:w="1800" w:type="dxa"/>
            <w:noWrap/>
            <w:hideMark/>
          </w:tcPr>
          <w:p w14:paraId="442DEFE3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3158B042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0A19B987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6B68EA5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PDGF-C</w:t>
            </w:r>
          </w:p>
        </w:tc>
        <w:tc>
          <w:tcPr>
            <w:tcW w:w="1800" w:type="dxa"/>
            <w:noWrap/>
            <w:hideMark/>
          </w:tcPr>
          <w:p w14:paraId="348B3F49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5D07AA36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7088091A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17EF36B4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ROBO4</w:t>
            </w:r>
          </w:p>
        </w:tc>
        <w:tc>
          <w:tcPr>
            <w:tcW w:w="1800" w:type="dxa"/>
            <w:noWrap/>
            <w:hideMark/>
          </w:tcPr>
          <w:p w14:paraId="4F1255E1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0D758550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</w:tr>
      <w:tr w:rsidR="004F1759" w:rsidRPr="00052A5C" w14:paraId="29F778AC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2DD22FBF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sFRP-1</w:t>
            </w:r>
          </w:p>
        </w:tc>
        <w:tc>
          <w:tcPr>
            <w:tcW w:w="1800" w:type="dxa"/>
            <w:noWrap/>
            <w:hideMark/>
          </w:tcPr>
          <w:p w14:paraId="737E6B41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53E597A5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58D744AF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15DD2F43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SIGIRR</w:t>
            </w:r>
          </w:p>
        </w:tc>
        <w:tc>
          <w:tcPr>
            <w:tcW w:w="1800" w:type="dxa"/>
            <w:noWrap/>
            <w:hideMark/>
          </w:tcPr>
          <w:p w14:paraId="616AC979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58C00045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</w:tr>
      <w:tr w:rsidR="004F1759" w:rsidRPr="00052A5C" w14:paraId="638EAD84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572E3CF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SMAD1</w:t>
            </w:r>
          </w:p>
        </w:tc>
        <w:tc>
          <w:tcPr>
            <w:tcW w:w="1800" w:type="dxa"/>
            <w:noWrap/>
            <w:hideMark/>
          </w:tcPr>
          <w:p w14:paraId="339A6E2B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468125A9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171C20D5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73A39B15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SMAD4</w:t>
            </w:r>
          </w:p>
        </w:tc>
        <w:tc>
          <w:tcPr>
            <w:tcW w:w="1800" w:type="dxa"/>
            <w:noWrap/>
            <w:hideMark/>
          </w:tcPr>
          <w:p w14:paraId="668177AD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0FD91C37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598849D2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2D243D5C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SMAD5</w:t>
            </w:r>
          </w:p>
        </w:tc>
        <w:tc>
          <w:tcPr>
            <w:tcW w:w="1800" w:type="dxa"/>
            <w:noWrap/>
            <w:hideMark/>
          </w:tcPr>
          <w:p w14:paraId="6252ABD1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18965003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609567FB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C84E91C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SMAD7</w:t>
            </w:r>
          </w:p>
        </w:tc>
        <w:tc>
          <w:tcPr>
            <w:tcW w:w="1800" w:type="dxa"/>
            <w:noWrap/>
            <w:hideMark/>
          </w:tcPr>
          <w:p w14:paraId="71EFBF9F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1597188C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2E0BF72E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EC30011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Spinesin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9E67DFD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1A7C4FBE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5D7C1ECD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1C165A4F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TACI</w:t>
            </w:r>
          </w:p>
        </w:tc>
        <w:tc>
          <w:tcPr>
            <w:tcW w:w="1800" w:type="dxa"/>
            <w:noWrap/>
            <w:hideMark/>
          </w:tcPr>
          <w:p w14:paraId="20933DD3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4BB7992D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2E44DBE9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7DB674F0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Thrombospondin-4</w:t>
            </w:r>
          </w:p>
        </w:tc>
        <w:tc>
          <w:tcPr>
            <w:tcW w:w="1800" w:type="dxa"/>
            <w:noWrap/>
            <w:hideMark/>
          </w:tcPr>
          <w:p w14:paraId="5BB10C8D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323B76AF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07AD9957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22B5464C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TIMP-1</w:t>
            </w:r>
          </w:p>
        </w:tc>
        <w:tc>
          <w:tcPr>
            <w:tcW w:w="1800" w:type="dxa"/>
            <w:noWrap/>
            <w:hideMark/>
          </w:tcPr>
          <w:p w14:paraId="1F56A47B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59F0D87A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26CC681D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29E049FE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TLR1</w:t>
            </w:r>
          </w:p>
        </w:tc>
        <w:tc>
          <w:tcPr>
            <w:tcW w:w="1800" w:type="dxa"/>
            <w:noWrap/>
            <w:hideMark/>
          </w:tcPr>
          <w:p w14:paraId="1C834F45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7484D42B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</w:tr>
      <w:tr w:rsidR="004F1759" w:rsidRPr="00052A5C" w14:paraId="3F8E7082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0AC2E8FF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TRADD</w:t>
            </w:r>
          </w:p>
        </w:tc>
        <w:tc>
          <w:tcPr>
            <w:tcW w:w="1800" w:type="dxa"/>
            <w:noWrap/>
            <w:hideMark/>
          </w:tcPr>
          <w:p w14:paraId="7271248C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00" w:type="dxa"/>
            <w:noWrap/>
            <w:hideMark/>
          </w:tcPr>
          <w:p w14:paraId="79940B9D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</w:tr>
      <w:tr w:rsidR="004F1759" w:rsidRPr="00052A5C" w14:paraId="7AEAC8B0" w14:textId="77777777" w:rsidTr="004230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567F0969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TWEAK</w:t>
            </w:r>
          </w:p>
        </w:tc>
        <w:tc>
          <w:tcPr>
            <w:tcW w:w="1800" w:type="dxa"/>
            <w:noWrap/>
            <w:hideMark/>
          </w:tcPr>
          <w:p w14:paraId="6298E758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1EF011E2" w14:textId="77777777" w:rsidR="004F1759" w:rsidRPr="00052A5C" w:rsidRDefault="004F1759" w:rsidP="004230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  <w:tr w:rsidR="004F1759" w:rsidRPr="00052A5C" w14:paraId="563F6E3B" w14:textId="77777777" w:rsidTr="0042305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0" w:type="dxa"/>
            <w:noWrap/>
            <w:hideMark/>
          </w:tcPr>
          <w:p w14:paraId="1C2213FB" w14:textId="77777777" w:rsidR="004F1759" w:rsidRPr="00052A5C" w:rsidRDefault="004F1759" w:rsidP="0042305E">
            <w:pPr>
              <w:jc w:val="center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52A5C">
              <w:rPr>
                <w:b w:val="0"/>
                <w:bCs w:val="0"/>
                <w:color w:val="000000" w:themeColor="text1"/>
                <w:sz w:val="18"/>
                <w:szCs w:val="18"/>
              </w:rPr>
              <w:t>VEGF-B</w:t>
            </w:r>
          </w:p>
        </w:tc>
        <w:tc>
          <w:tcPr>
            <w:tcW w:w="1800" w:type="dxa"/>
            <w:noWrap/>
            <w:hideMark/>
          </w:tcPr>
          <w:p w14:paraId="62654A64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52A5C">
              <w:rPr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800" w:type="dxa"/>
            <w:noWrap/>
            <w:hideMark/>
          </w:tcPr>
          <w:p w14:paraId="62E3BFBC" w14:textId="77777777" w:rsidR="004F1759" w:rsidRPr="00052A5C" w:rsidRDefault="004F1759" w:rsidP="004230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5A74AC97" w14:textId="77777777" w:rsidR="004F1759" w:rsidRPr="00052A5C" w:rsidRDefault="004F1759" w:rsidP="004F1759">
      <w:pPr>
        <w:spacing w:line="480" w:lineRule="auto"/>
        <w:contextualSpacing/>
        <w:jc w:val="both"/>
        <w:rPr>
          <w:rFonts w:eastAsiaTheme="minorEastAsia"/>
          <w:bCs/>
          <w:color w:val="000000" w:themeColor="text1"/>
          <w:sz w:val="22"/>
          <w:szCs w:val="22"/>
          <w:lang w:eastAsia="ko-KR"/>
        </w:rPr>
      </w:pPr>
      <w:r>
        <w:rPr>
          <w:rFonts w:eastAsiaTheme="minorEastAsia"/>
          <w:bCs/>
          <w:color w:val="000000" w:themeColor="text1"/>
          <w:sz w:val="22"/>
          <w:szCs w:val="22"/>
          <w:lang w:eastAsia="ko-KR"/>
        </w:rPr>
        <w:t>I</w:t>
      </w:r>
      <w:r w:rsidRPr="00052A5C">
        <w:rPr>
          <w:rFonts w:eastAsiaTheme="minorEastAsia"/>
          <w:bCs/>
          <w:color w:val="000000" w:themeColor="text1"/>
          <w:sz w:val="22"/>
          <w:szCs w:val="22"/>
          <w:lang w:eastAsia="ko-KR"/>
        </w:rPr>
        <w:t xml:space="preserve">dentity of the proteins that are upregulated in PCS-CM, as compared to the </w:t>
      </w:r>
      <w:proofErr w:type="spellStart"/>
      <w:r w:rsidRPr="00052A5C">
        <w:rPr>
          <w:rFonts w:eastAsiaTheme="minorEastAsia"/>
          <w:bCs/>
          <w:color w:val="000000" w:themeColor="text1"/>
          <w:sz w:val="22"/>
          <w:szCs w:val="22"/>
          <w:lang w:eastAsia="ko-KR"/>
        </w:rPr>
        <w:t>df</w:t>
      </w:r>
      <w:proofErr w:type="spellEnd"/>
      <w:r w:rsidRPr="00052A5C">
        <w:rPr>
          <w:rFonts w:eastAsiaTheme="minorEastAsia"/>
          <w:bCs/>
          <w:color w:val="000000" w:themeColor="text1"/>
          <w:sz w:val="22"/>
          <w:szCs w:val="22"/>
          <w:lang w:eastAsia="ko-KR"/>
        </w:rPr>
        <w:t>-CM, and the secreted versa non-secreted properties of these proteins</w:t>
      </w:r>
      <w:r>
        <w:rPr>
          <w:rFonts w:eastAsiaTheme="minorEastAsia"/>
          <w:bCs/>
          <w:color w:val="000000" w:themeColor="text1"/>
          <w:sz w:val="22"/>
          <w:szCs w:val="22"/>
          <w:lang w:eastAsia="ko-KR"/>
        </w:rPr>
        <w:t>.</w:t>
      </w:r>
    </w:p>
    <w:p w14:paraId="661F9499" w14:textId="263D48CD" w:rsidR="00387DB1" w:rsidRPr="0088118F" w:rsidRDefault="00387DB1" w:rsidP="00A64B87">
      <w:pPr>
        <w:spacing w:after="160" w:line="480" w:lineRule="auto"/>
        <w:rPr>
          <w:color w:val="000000" w:themeColor="text1"/>
        </w:rPr>
      </w:pPr>
    </w:p>
    <w:sectPr w:rsidR="00387DB1" w:rsidRPr="0088118F" w:rsidSect="005A5EE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21CFE8" w14:textId="77777777" w:rsidR="00D15A29" w:rsidRDefault="00D15A29" w:rsidP="00470C7D">
      <w:r>
        <w:separator/>
      </w:r>
    </w:p>
  </w:endnote>
  <w:endnote w:type="continuationSeparator" w:id="0">
    <w:p w14:paraId="269581F0" w14:textId="77777777" w:rsidR="00D15A29" w:rsidRDefault="00D15A29" w:rsidP="00470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4281997"/>
      <w:docPartObj>
        <w:docPartGallery w:val="Page Numbers (Bottom of Page)"/>
        <w:docPartUnique/>
      </w:docPartObj>
    </w:sdtPr>
    <w:sdtEndPr/>
    <w:sdtContent>
      <w:p w14:paraId="6CDFAD84" w14:textId="5BD21E2B" w:rsidR="00B90084" w:rsidRDefault="00B90084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41B1" w:rsidRPr="00B741B1">
          <w:rPr>
            <w:noProof/>
            <w:lang w:val="ko-KR"/>
          </w:rPr>
          <w:t>1</w:t>
        </w:r>
        <w:r>
          <w:fldChar w:fldCharType="end"/>
        </w:r>
      </w:p>
    </w:sdtContent>
  </w:sdt>
  <w:p w14:paraId="43D984C6" w14:textId="77777777" w:rsidR="00B90084" w:rsidRDefault="00B90084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71346E" w14:textId="77777777" w:rsidR="00D15A29" w:rsidRDefault="00D15A29" w:rsidP="00470C7D">
      <w:r>
        <w:separator/>
      </w:r>
    </w:p>
  </w:footnote>
  <w:footnote w:type="continuationSeparator" w:id="0">
    <w:p w14:paraId="00AEF68F" w14:textId="77777777" w:rsidR="00D15A29" w:rsidRDefault="00D15A29" w:rsidP="00470C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BD690D"/>
    <w:multiLevelType w:val="hybridMultilevel"/>
    <w:tmpl w:val="737A69F2"/>
    <w:lvl w:ilvl="0" w:tplc="1A22D0C4">
      <w:start w:val="1"/>
      <w:numFmt w:val="upperLetter"/>
      <w:lvlText w:val="(%1)"/>
      <w:lvlJc w:val="left"/>
      <w:pPr>
        <w:ind w:left="720" w:hanging="360"/>
      </w:pPr>
      <w:rPr>
        <w:rFonts w:ascii="Malgun Gothic" w:eastAsia="Malgun Gothic" w:hAnsi="Malgun Gothic" w:cs="Malgun Gothic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2F3C05"/>
    <w:multiLevelType w:val="hybridMultilevel"/>
    <w:tmpl w:val="49A24734"/>
    <w:lvl w:ilvl="0" w:tplc="7AB63F72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 w15:restartNumberingAfterBreak="0">
    <w:nsid w:val="3DF21A87"/>
    <w:multiLevelType w:val="multilevel"/>
    <w:tmpl w:val="EC0051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3D75294"/>
    <w:multiLevelType w:val="hybridMultilevel"/>
    <w:tmpl w:val="B6A687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983"/>
    <w:rsid w:val="00003AD9"/>
    <w:rsid w:val="00003BD8"/>
    <w:rsid w:val="00006B70"/>
    <w:rsid w:val="00007322"/>
    <w:rsid w:val="0000777C"/>
    <w:rsid w:val="00007980"/>
    <w:rsid w:val="00007CDD"/>
    <w:rsid w:val="00011176"/>
    <w:rsid w:val="00011522"/>
    <w:rsid w:val="00011572"/>
    <w:rsid w:val="00017187"/>
    <w:rsid w:val="0001763C"/>
    <w:rsid w:val="000202F3"/>
    <w:rsid w:val="000205D8"/>
    <w:rsid w:val="0002618A"/>
    <w:rsid w:val="000265B2"/>
    <w:rsid w:val="00027326"/>
    <w:rsid w:val="000305EE"/>
    <w:rsid w:val="000328B9"/>
    <w:rsid w:val="000335CE"/>
    <w:rsid w:val="00033679"/>
    <w:rsid w:val="00034B47"/>
    <w:rsid w:val="00034C33"/>
    <w:rsid w:val="000362F6"/>
    <w:rsid w:val="00040230"/>
    <w:rsid w:val="00041C3A"/>
    <w:rsid w:val="0004246E"/>
    <w:rsid w:val="000449DD"/>
    <w:rsid w:val="000466F1"/>
    <w:rsid w:val="00047D4C"/>
    <w:rsid w:val="00050429"/>
    <w:rsid w:val="00052662"/>
    <w:rsid w:val="00053C11"/>
    <w:rsid w:val="00055BB8"/>
    <w:rsid w:val="00057819"/>
    <w:rsid w:val="000616A2"/>
    <w:rsid w:val="00061945"/>
    <w:rsid w:val="000625C8"/>
    <w:rsid w:val="0006278A"/>
    <w:rsid w:val="00064B37"/>
    <w:rsid w:val="000665EB"/>
    <w:rsid w:val="0006666A"/>
    <w:rsid w:val="0006666D"/>
    <w:rsid w:val="00066E41"/>
    <w:rsid w:val="00067342"/>
    <w:rsid w:val="000705AD"/>
    <w:rsid w:val="00070F13"/>
    <w:rsid w:val="000711CD"/>
    <w:rsid w:val="000716BF"/>
    <w:rsid w:val="00072287"/>
    <w:rsid w:val="00072F80"/>
    <w:rsid w:val="00073895"/>
    <w:rsid w:val="00075004"/>
    <w:rsid w:val="00075427"/>
    <w:rsid w:val="00075C9B"/>
    <w:rsid w:val="00075ED9"/>
    <w:rsid w:val="0007710E"/>
    <w:rsid w:val="00080048"/>
    <w:rsid w:val="0008141B"/>
    <w:rsid w:val="00082F6C"/>
    <w:rsid w:val="00083252"/>
    <w:rsid w:val="000847D7"/>
    <w:rsid w:val="00086677"/>
    <w:rsid w:val="000871DF"/>
    <w:rsid w:val="00090559"/>
    <w:rsid w:val="00090BCE"/>
    <w:rsid w:val="00092987"/>
    <w:rsid w:val="00092FB8"/>
    <w:rsid w:val="000934BD"/>
    <w:rsid w:val="00093CFC"/>
    <w:rsid w:val="00094EFE"/>
    <w:rsid w:val="00095432"/>
    <w:rsid w:val="000955B1"/>
    <w:rsid w:val="000A4448"/>
    <w:rsid w:val="000A5018"/>
    <w:rsid w:val="000A587D"/>
    <w:rsid w:val="000A6153"/>
    <w:rsid w:val="000A7795"/>
    <w:rsid w:val="000B0EA3"/>
    <w:rsid w:val="000B1C96"/>
    <w:rsid w:val="000B1CAC"/>
    <w:rsid w:val="000B35BE"/>
    <w:rsid w:val="000B3848"/>
    <w:rsid w:val="000B404C"/>
    <w:rsid w:val="000B41B0"/>
    <w:rsid w:val="000B44E9"/>
    <w:rsid w:val="000B4ACC"/>
    <w:rsid w:val="000B5B31"/>
    <w:rsid w:val="000B6595"/>
    <w:rsid w:val="000B761E"/>
    <w:rsid w:val="000C15A4"/>
    <w:rsid w:val="000C1F8A"/>
    <w:rsid w:val="000C2B36"/>
    <w:rsid w:val="000C2E27"/>
    <w:rsid w:val="000C3753"/>
    <w:rsid w:val="000C4D48"/>
    <w:rsid w:val="000C5262"/>
    <w:rsid w:val="000C6619"/>
    <w:rsid w:val="000C666E"/>
    <w:rsid w:val="000C70E0"/>
    <w:rsid w:val="000C760B"/>
    <w:rsid w:val="000D0DFF"/>
    <w:rsid w:val="000D2937"/>
    <w:rsid w:val="000E02E6"/>
    <w:rsid w:val="000E19BF"/>
    <w:rsid w:val="000E1B8B"/>
    <w:rsid w:val="000E223C"/>
    <w:rsid w:val="000E36BE"/>
    <w:rsid w:val="000E3CE8"/>
    <w:rsid w:val="000E4135"/>
    <w:rsid w:val="000E4DC3"/>
    <w:rsid w:val="000E53AD"/>
    <w:rsid w:val="000E72B1"/>
    <w:rsid w:val="000E7BB4"/>
    <w:rsid w:val="000F2809"/>
    <w:rsid w:val="000F3140"/>
    <w:rsid w:val="000F337C"/>
    <w:rsid w:val="000F3BC7"/>
    <w:rsid w:val="000F3C9A"/>
    <w:rsid w:val="000F4849"/>
    <w:rsid w:val="000F4FF8"/>
    <w:rsid w:val="000F63E1"/>
    <w:rsid w:val="000F6AC8"/>
    <w:rsid w:val="000F7626"/>
    <w:rsid w:val="000F79B5"/>
    <w:rsid w:val="000F7F6F"/>
    <w:rsid w:val="00100CB2"/>
    <w:rsid w:val="00101650"/>
    <w:rsid w:val="00102323"/>
    <w:rsid w:val="00104225"/>
    <w:rsid w:val="001044AB"/>
    <w:rsid w:val="00104C69"/>
    <w:rsid w:val="00104D23"/>
    <w:rsid w:val="00107D23"/>
    <w:rsid w:val="00111E9F"/>
    <w:rsid w:val="001131D5"/>
    <w:rsid w:val="00113423"/>
    <w:rsid w:val="001158E8"/>
    <w:rsid w:val="00115D7F"/>
    <w:rsid w:val="001164A5"/>
    <w:rsid w:val="001168A2"/>
    <w:rsid w:val="0011734B"/>
    <w:rsid w:val="001176F2"/>
    <w:rsid w:val="00117ED5"/>
    <w:rsid w:val="00120549"/>
    <w:rsid w:val="00120D28"/>
    <w:rsid w:val="00122E39"/>
    <w:rsid w:val="001234EA"/>
    <w:rsid w:val="00123A48"/>
    <w:rsid w:val="00124CCA"/>
    <w:rsid w:val="00130ED7"/>
    <w:rsid w:val="00133879"/>
    <w:rsid w:val="001347C1"/>
    <w:rsid w:val="0013490C"/>
    <w:rsid w:val="001363B8"/>
    <w:rsid w:val="00137852"/>
    <w:rsid w:val="00137B58"/>
    <w:rsid w:val="00140BE6"/>
    <w:rsid w:val="001418CE"/>
    <w:rsid w:val="0014264F"/>
    <w:rsid w:val="001430C3"/>
    <w:rsid w:val="00147D45"/>
    <w:rsid w:val="001507A5"/>
    <w:rsid w:val="001528FD"/>
    <w:rsid w:val="00154462"/>
    <w:rsid w:val="00161C4D"/>
    <w:rsid w:val="00161DD5"/>
    <w:rsid w:val="00162162"/>
    <w:rsid w:val="001628AA"/>
    <w:rsid w:val="00162DD0"/>
    <w:rsid w:val="00165B4F"/>
    <w:rsid w:val="0017253E"/>
    <w:rsid w:val="00174C45"/>
    <w:rsid w:val="00176A98"/>
    <w:rsid w:val="0018180B"/>
    <w:rsid w:val="00181D7A"/>
    <w:rsid w:val="0018416A"/>
    <w:rsid w:val="00184B6A"/>
    <w:rsid w:val="00186972"/>
    <w:rsid w:val="00187270"/>
    <w:rsid w:val="00190C9C"/>
    <w:rsid w:val="00190FAB"/>
    <w:rsid w:val="00191B60"/>
    <w:rsid w:val="00191C8B"/>
    <w:rsid w:val="00192A46"/>
    <w:rsid w:val="0019468C"/>
    <w:rsid w:val="001950D0"/>
    <w:rsid w:val="00197B63"/>
    <w:rsid w:val="001A3012"/>
    <w:rsid w:val="001A4745"/>
    <w:rsid w:val="001A648F"/>
    <w:rsid w:val="001A7B56"/>
    <w:rsid w:val="001B0442"/>
    <w:rsid w:val="001B19DF"/>
    <w:rsid w:val="001B25F7"/>
    <w:rsid w:val="001B27A4"/>
    <w:rsid w:val="001B2986"/>
    <w:rsid w:val="001B3CA4"/>
    <w:rsid w:val="001B4DB5"/>
    <w:rsid w:val="001C2268"/>
    <w:rsid w:val="001C28B3"/>
    <w:rsid w:val="001C2B66"/>
    <w:rsid w:val="001C2D1A"/>
    <w:rsid w:val="001C3DD3"/>
    <w:rsid w:val="001C4DBF"/>
    <w:rsid w:val="001C5192"/>
    <w:rsid w:val="001C53A5"/>
    <w:rsid w:val="001C6206"/>
    <w:rsid w:val="001C6C2F"/>
    <w:rsid w:val="001C7966"/>
    <w:rsid w:val="001D0142"/>
    <w:rsid w:val="001D052F"/>
    <w:rsid w:val="001D06C3"/>
    <w:rsid w:val="001D3CE4"/>
    <w:rsid w:val="001D40E3"/>
    <w:rsid w:val="001D4E2E"/>
    <w:rsid w:val="001D58B7"/>
    <w:rsid w:val="001D5B36"/>
    <w:rsid w:val="001D6391"/>
    <w:rsid w:val="001D7215"/>
    <w:rsid w:val="001E0D38"/>
    <w:rsid w:val="001E2B92"/>
    <w:rsid w:val="001E2DD7"/>
    <w:rsid w:val="001E33F8"/>
    <w:rsid w:val="001E37AF"/>
    <w:rsid w:val="001E4857"/>
    <w:rsid w:val="001E500C"/>
    <w:rsid w:val="001E501A"/>
    <w:rsid w:val="001E50F2"/>
    <w:rsid w:val="001E5C4C"/>
    <w:rsid w:val="001E68C2"/>
    <w:rsid w:val="001E6AA9"/>
    <w:rsid w:val="001E776C"/>
    <w:rsid w:val="001F228E"/>
    <w:rsid w:val="001F41EC"/>
    <w:rsid w:val="001F485C"/>
    <w:rsid w:val="001F49E4"/>
    <w:rsid w:val="001F6039"/>
    <w:rsid w:val="00201310"/>
    <w:rsid w:val="00201B05"/>
    <w:rsid w:val="00202B66"/>
    <w:rsid w:val="00202DF9"/>
    <w:rsid w:val="00203188"/>
    <w:rsid w:val="0020331D"/>
    <w:rsid w:val="0020432B"/>
    <w:rsid w:val="0020493E"/>
    <w:rsid w:val="00210E02"/>
    <w:rsid w:val="002141B5"/>
    <w:rsid w:val="00214378"/>
    <w:rsid w:val="00215BDE"/>
    <w:rsid w:val="00217FC9"/>
    <w:rsid w:val="00221B08"/>
    <w:rsid w:val="0022304D"/>
    <w:rsid w:val="00225768"/>
    <w:rsid w:val="0022677C"/>
    <w:rsid w:val="00227C0F"/>
    <w:rsid w:val="00230255"/>
    <w:rsid w:val="00232131"/>
    <w:rsid w:val="002328F5"/>
    <w:rsid w:val="0023377F"/>
    <w:rsid w:val="00235B35"/>
    <w:rsid w:val="00235CE5"/>
    <w:rsid w:val="0024141D"/>
    <w:rsid w:val="002420C7"/>
    <w:rsid w:val="00242400"/>
    <w:rsid w:val="0024361E"/>
    <w:rsid w:val="00244644"/>
    <w:rsid w:val="00244C1D"/>
    <w:rsid w:val="00245BBB"/>
    <w:rsid w:val="00246EF9"/>
    <w:rsid w:val="00250984"/>
    <w:rsid w:val="002514B0"/>
    <w:rsid w:val="00252044"/>
    <w:rsid w:val="00252AD3"/>
    <w:rsid w:val="00253427"/>
    <w:rsid w:val="0025467B"/>
    <w:rsid w:val="00255C36"/>
    <w:rsid w:val="002566EC"/>
    <w:rsid w:val="0025694E"/>
    <w:rsid w:val="0025714F"/>
    <w:rsid w:val="00257BCB"/>
    <w:rsid w:val="00260D47"/>
    <w:rsid w:val="00261199"/>
    <w:rsid w:val="00263FFB"/>
    <w:rsid w:val="0026577F"/>
    <w:rsid w:val="00273DEB"/>
    <w:rsid w:val="00276068"/>
    <w:rsid w:val="00276A44"/>
    <w:rsid w:val="002803F0"/>
    <w:rsid w:val="00280DE6"/>
    <w:rsid w:val="00282354"/>
    <w:rsid w:val="002825CD"/>
    <w:rsid w:val="002829E5"/>
    <w:rsid w:val="00282C0D"/>
    <w:rsid w:val="00283975"/>
    <w:rsid w:val="00285498"/>
    <w:rsid w:val="00285DDA"/>
    <w:rsid w:val="002864B6"/>
    <w:rsid w:val="00287A6D"/>
    <w:rsid w:val="002904D8"/>
    <w:rsid w:val="0029125A"/>
    <w:rsid w:val="00291973"/>
    <w:rsid w:val="002924C0"/>
    <w:rsid w:val="00292C1F"/>
    <w:rsid w:val="00293B85"/>
    <w:rsid w:val="00295031"/>
    <w:rsid w:val="00297D8C"/>
    <w:rsid w:val="002A0CE0"/>
    <w:rsid w:val="002A1CFB"/>
    <w:rsid w:val="002A3DA2"/>
    <w:rsid w:val="002A664C"/>
    <w:rsid w:val="002A6FCD"/>
    <w:rsid w:val="002A7685"/>
    <w:rsid w:val="002B10E3"/>
    <w:rsid w:val="002B10EB"/>
    <w:rsid w:val="002B2691"/>
    <w:rsid w:val="002B2835"/>
    <w:rsid w:val="002B2E6F"/>
    <w:rsid w:val="002B40E8"/>
    <w:rsid w:val="002B441B"/>
    <w:rsid w:val="002B48EA"/>
    <w:rsid w:val="002B6A1F"/>
    <w:rsid w:val="002B709D"/>
    <w:rsid w:val="002C0B70"/>
    <w:rsid w:val="002C0BBC"/>
    <w:rsid w:val="002C3D5B"/>
    <w:rsid w:val="002C3E6E"/>
    <w:rsid w:val="002C428E"/>
    <w:rsid w:val="002D240E"/>
    <w:rsid w:val="002D270C"/>
    <w:rsid w:val="002D52A6"/>
    <w:rsid w:val="002D538F"/>
    <w:rsid w:val="002D683F"/>
    <w:rsid w:val="002E00FF"/>
    <w:rsid w:val="002E0800"/>
    <w:rsid w:val="002E224D"/>
    <w:rsid w:val="002E274D"/>
    <w:rsid w:val="002E455A"/>
    <w:rsid w:val="002E5D79"/>
    <w:rsid w:val="002E5F7B"/>
    <w:rsid w:val="002F17DB"/>
    <w:rsid w:val="002F25FC"/>
    <w:rsid w:val="002F2F4C"/>
    <w:rsid w:val="002F3FF3"/>
    <w:rsid w:val="002F41C1"/>
    <w:rsid w:val="002F4CB1"/>
    <w:rsid w:val="002F6177"/>
    <w:rsid w:val="002F6ED2"/>
    <w:rsid w:val="00300B12"/>
    <w:rsid w:val="00304252"/>
    <w:rsid w:val="003044D8"/>
    <w:rsid w:val="00304530"/>
    <w:rsid w:val="003057A6"/>
    <w:rsid w:val="00312281"/>
    <w:rsid w:val="0031407C"/>
    <w:rsid w:val="00314A23"/>
    <w:rsid w:val="00317582"/>
    <w:rsid w:val="00320884"/>
    <w:rsid w:val="00320DB0"/>
    <w:rsid w:val="00320DF4"/>
    <w:rsid w:val="00321B19"/>
    <w:rsid w:val="00325915"/>
    <w:rsid w:val="00325942"/>
    <w:rsid w:val="00326BDC"/>
    <w:rsid w:val="00330830"/>
    <w:rsid w:val="0033092C"/>
    <w:rsid w:val="00331713"/>
    <w:rsid w:val="003336DD"/>
    <w:rsid w:val="0033643A"/>
    <w:rsid w:val="0033660A"/>
    <w:rsid w:val="0033694A"/>
    <w:rsid w:val="00337BC5"/>
    <w:rsid w:val="00340A64"/>
    <w:rsid w:val="00342066"/>
    <w:rsid w:val="003431C4"/>
    <w:rsid w:val="00343D64"/>
    <w:rsid w:val="0034462B"/>
    <w:rsid w:val="00345635"/>
    <w:rsid w:val="00345A50"/>
    <w:rsid w:val="00346318"/>
    <w:rsid w:val="003473B6"/>
    <w:rsid w:val="00347C69"/>
    <w:rsid w:val="00350747"/>
    <w:rsid w:val="00350B05"/>
    <w:rsid w:val="00351F0E"/>
    <w:rsid w:val="00352056"/>
    <w:rsid w:val="0035268F"/>
    <w:rsid w:val="00352B6A"/>
    <w:rsid w:val="00352E0F"/>
    <w:rsid w:val="003531F9"/>
    <w:rsid w:val="00357085"/>
    <w:rsid w:val="00357D2F"/>
    <w:rsid w:val="003605D4"/>
    <w:rsid w:val="00361F80"/>
    <w:rsid w:val="00362141"/>
    <w:rsid w:val="00362160"/>
    <w:rsid w:val="0036286C"/>
    <w:rsid w:val="00363BF2"/>
    <w:rsid w:val="003643D2"/>
    <w:rsid w:val="0036462A"/>
    <w:rsid w:val="003646E0"/>
    <w:rsid w:val="003655D8"/>
    <w:rsid w:val="00366985"/>
    <w:rsid w:val="00366D91"/>
    <w:rsid w:val="003677E5"/>
    <w:rsid w:val="00367F3C"/>
    <w:rsid w:val="00367F7E"/>
    <w:rsid w:val="00371A73"/>
    <w:rsid w:val="0037243D"/>
    <w:rsid w:val="0037538A"/>
    <w:rsid w:val="00375CB4"/>
    <w:rsid w:val="003779CD"/>
    <w:rsid w:val="00377C13"/>
    <w:rsid w:val="00380BBC"/>
    <w:rsid w:val="0038169D"/>
    <w:rsid w:val="00381F7F"/>
    <w:rsid w:val="00382A71"/>
    <w:rsid w:val="0038702A"/>
    <w:rsid w:val="0038729D"/>
    <w:rsid w:val="00387DB1"/>
    <w:rsid w:val="00392029"/>
    <w:rsid w:val="00397BB1"/>
    <w:rsid w:val="00397D8A"/>
    <w:rsid w:val="003A0451"/>
    <w:rsid w:val="003A1418"/>
    <w:rsid w:val="003A1ECC"/>
    <w:rsid w:val="003A4660"/>
    <w:rsid w:val="003A5344"/>
    <w:rsid w:val="003A579E"/>
    <w:rsid w:val="003A7507"/>
    <w:rsid w:val="003B0AE1"/>
    <w:rsid w:val="003B18A0"/>
    <w:rsid w:val="003B3105"/>
    <w:rsid w:val="003B71FE"/>
    <w:rsid w:val="003C0BB8"/>
    <w:rsid w:val="003C0EDC"/>
    <w:rsid w:val="003C1C66"/>
    <w:rsid w:val="003C1D46"/>
    <w:rsid w:val="003C241A"/>
    <w:rsid w:val="003C2B2A"/>
    <w:rsid w:val="003C38C9"/>
    <w:rsid w:val="003C47B1"/>
    <w:rsid w:val="003C4E99"/>
    <w:rsid w:val="003C6900"/>
    <w:rsid w:val="003C6952"/>
    <w:rsid w:val="003C7797"/>
    <w:rsid w:val="003C7A49"/>
    <w:rsid w:val="003D0981"/>
    <w:rsid w:val="003D0A4B"/>
    <w:rsid w:val="003D1887"/>
    <w:rsid w:val="003D3474"/>
    <w:rsid w:val="003D375C"/>
    <w:rsid w:val="003D379B"/>
    <w:rsid w:val="003D4E3A"/>
    <w:rsid w:val="003D56B4"/>
    <w:rsid w:val="003D6740"/>
    <w:rsid w:val="003E37D6"/>
    <w:rsid w:val="003E48D2"/>
    <w:rsid w:val="003E53DB"/>
    <w:rsid w:val="003E60DE"/>
    <w:rsid w:val="003E613B"/>
    <w:rsid w:val="003F20AE"/>
    <w:rsid w:val="003F2412"/>
    <w:rsid w:val="003F33E9"/>
    <w:rsid w:val="003F4877"/>
    <w:rsid w:val="003F4954"/>
    <w:rsid w:val="003F4CBE"/>
    <w:rsid w:val="003F5898"/>
    <w:rsid w:val="003F641E"/>
    <w:rsid w:val="003F7080"/>
    <w:rsid w:val="003F7359"/>
    <w:rsid w:val="00400F4C"/>
    <w:rsid w:val="00402328"/>
    <w:rsid w:val="00402533"/>
    <w:rsid w:val="004025CD"/>
    <w:rsid w:val="00403DE4"/>
    <w:rsid w:val="0040467E"/>
    <w:rsid w:val="00404BA2"/>
    <w:rsid w:val="00404CD9"/>
    <w:rsid w:val="00406931"/>
    <w:rsid w:val="00410405"/>
    <w:rsid w:val="00411612"/>
    <w:rsid w:val="00412125"/>
    <w:rsid w:val="0041326A"/>
    <w:rsid w:val="0041638D"/>
    <w:rsid w:val="004165B7"/>
    <w:rsid w:val="00416888"/>
    <w:rsid w:val="00416898"/>
    <w:rsid w:val="00417EE4"/>
    <w:rsid w:val="00417F8A"/>
    <w:rsid w:val="00420AA3"/>
    <w:rsid w:val="00421912"/>
    <w:rsid w:val="0042485B"/>
    <w:rsid w:val="0042496F"/>
    <w:rsid w:val="004258BE"/>
    <w:rsid w:val="00425C0D"/>
    <w:rsid w:val="00425D53"/>
    <w:rsid w:val="0042642F"/>
    <w:rsid w:val="00426A95"/>
    <w:rsid w:val="0042737B"/>
    <w:rsid w:val="00427647"/>
    <w:rsid w:val="00427BA5"/>
    <w:rsid w:val="00430DEA"/>
    <w:rsid w:val="004329A5"/>
    <w:rsid w:val="00432BC9"/>
    <w:rsid w:val="00432C11"/>
    <w:rsid w:val="00433362"/>
    <w:rsid w:val="00433A85"/>
    <w:rsid w:val="00433CE6"/>
    <w:rsid w:val="00433E6C"/>
    <w:rsid w:val="00436E5F"/>
    <w:rsid w:val="00444067"/>
    <w:rsid w:val="004448DF"/>
    <w:rsid w:val="0044680D"/>
    <w:rsid w:val="00446B11"/>
    <w:rsid w:val="00447F06"/>
    <w:rsid w:val="004508AB"/>
    <w:rsid w:val="00450BEE"/>
    <w:rsid w:val="004532A0"/>
    <w:rsid w:val="004562DA"/>
    <w:rsid w:val="00456E05"/>
    <w:rsid w:val="00460B70"/>
    <w:rsid w:val="00460EDE"/>
    <w:rsid w:val="00464672"/>
    <w:rsid w:val="00465930"/>
    <w:rsid w:val="004674D2"/>
    <w:rsid w:val="00470C7D"/>
    <w:rsid w:val="00471488"/>
    <w:rsid w:val="00472195"/>
    <w:rsid w:val="00473969"/>
    <w:rsid w:val="00474750"/>
    <w:rsid w:val="00474BBF"/>
    <w:rsid w:val="00474CA0"/>
    <w:rsid w:val="004771FD"/>
    <w:rsid w:val="0048032F"/>
    <w:rsid w:val="004806AE"/>
    <w:rsid w:val="004816CE"/>
    <w:rsid w:val="00482214"/>
    <w:rsid w:val="00484EB7"/>
    <w:rsid w:val="00485578"/>
    <w:rsid w:val="00485BCA"/>
    <w:rsid w:val="00486D84"/>
    <w:rsid w:val="00487338"/>
    <w:rsid w:val="00491D04"/>
    <w:rsid w:val="00492C64"/>
    <w:rsid w:val="00493B62"/>
    <w:rsid w:val="0049509B"/>
    <w:rsid w:val="00496107"/>
    <w:rsid w:val="00496177"/>
    <w:rsid w:val="004962BE"/>
    <w:rsid w:val="00496B64"/>
    <w:rsid w:val="00496F37"/>
    <w:rsid w:val="0049723F"/>
    <w:rsid w:val="004A05EC"/>
    <w:rsid w:val="004A0629"/>
    <w:rsid w:val="004A0FEB"/>
    <w:rsid w:val="004A169A"/>
    <w:rsid w:val="004A18FD"/>
    <w:rsid w:val="004A2550"/>
    <w:rsid w:val="004A65E9"/>
    <w:rsid w:val="004A7466"/>
    <w:rsid w:val="004A792A"/>
    <w:rsid w:val="004A79D3"/>
    <w:rsid w:val="004B0C6F"/>
    <w:rsid w:val="004B11F1"/>
    <w:rsid w:val="004B5523"/>
    <w:rsid w:val="004B6696"/>
    <w:rsid w:val="004B68D4"/>
    <w:rsid w:val="004B6E4D"/>
    <w:rsid w:val="004B6EAC"/>
    <w:rsid w:val="004C152A"/>
    <w:rsid w:val="004C26E7"/>
    <w:rsid w:val="004C3F83"/>
    <w:rsid w:val="004C5108"/>
    <w:rsid w:val="004C5218"/>
    <w:rsid w:val="004C55CE"/>
    <w:rsid w:val="004C5780"/>
    <w:rsid w:val="004C705A"/>
    <w:rsid w:val="004C7474"/>
    <w:rsid w:val="004D06B1"/>
    <w:rsid w:val="004D19DA"/>
    <w:rsid w:val="004D23D3"/>
    <w:rsid w:val="004D3577"/>
    <w:rsid w:val="004D3582"/>
    <w:rsid w:val="004D42AD"/>
    <w:rsid w:val="004D520A"/>
    <w:rsid w:val="004D64AE"/>
    <w:rsid w:val="004D6784"/>
    <w:rsid w:val="004D72EE"/>
    <w:rsid w:val="004D777F"/>
    <w:rsid w:val="004E03DA"/>
    <w:rsid w:val="004E086F"/>
    <w:rsid w:val="004E1283"/>
    <w:rsid w:val="004E1EFA"/>
    <w:rsid w:val="004E2DCD"/>
    <w:rsid w:val="004E2FA5"/>
    <w:rsid w:val="004E3554"/>
    <w:rsid w:val="004E509C"/>
    <w:rsid w:val="004E5B6E"/>
    <w:rsid w:val="004E6048"/>
    <w:rsid w:val="004E6568"/>
    <w:rsid w:val="004E67DC"/>
    <w:rsid w:val="004E6D1F"/>
    <w:rsid w:val="004E70A0"/>
    <w:rsid w:val="004E77E5"/>
    <w:rsid w:val="004F1759"/>
    <w:rsid w:val="004F3E50"/>
    <w:rsid w:val="004F3F03"/>
    <w:rsid w:val="004F75EC"/>
    <w:rsid w:val="00500612"/>
    <w:rsid w:val="0050160A"/>
    <w:rsid w:val="005024FB"/>
    <w:rsid w:val="005027A5"/>
    <w:rsid w:val="00502917"/>
    <w:rsid w:val="00502D95"/>
    <w:rsid w:val="0050367F"/>
    <w:rsid w:val="00503956"/>
    <w:rsid w:val="0050519D"/>
    <w:rsid w:val="00505DEE"/>
    <w:rsid w:val="00507311"/>
    <w:rsid w:val="00510195"/>
    <w:rsid w:val="00512A25"/>
    <w:rsid w:val="0051372C"/>
    <w:rsid w:val="00514E28"/>
    <w:rsid w:val="00514E8E"/>
    <w:rsid w:val="005171AF"/>
    <w:rsid w:val="00521A1A"/>
    <w:rsid w:val="005235AB"/>
    <w:rsid w:val="005235B2"/>
    <w:rsid w:val="0052401E"/>
    <w:rsid w:val="005252AE"/>
    <w:rsid w:val="0052595C"/>
    <w:rsid w:val="005318AD"/>
    <w:rsid w:val="00531B0C"/>
    <w:rsid w:val="005347A8"/>
    <w:rsid w:val="005349BD"/>
    <w:rsid w:val="00535233"/>
    <w:rsid w:val="005361DF"/>
    <w:rsid w:val="00536251"/>
    <w:rsid w:val="00537833"/>
    <w:rsid w:val="00537C6B"/>
    <w:rsid w:val="00540F56"/>
    <w:rsid w:val="005410C9"/>
    <w:rsid w:val="0054161D"/>
    <w:rsid w:val="00541E50"/>
    <w:rsid w:val="00544DB9"/>
    <w:rsid w:val="005478F5"/>
    <w:rsid w:val="0055055B"/>
    <w:rsid w:val="0055069C"/>
    <w:rsid w:val="005512EB"/>
    <w:rsid w:val="00552EDC"/>
    <w:rsid w:val="005545A0"/>
    <w:rsid w:val="00554D34"/>
    <w:rsid w:val="00554E80"/>
    <w:rsid w:val="00555A33"/>
    <w:rsid w:val="005571BD"/>
    <w:rsid w:val="005575F2"/>
    <w:rsid w:val="005620E6"/>
    <w:rsid w:val="005632A9"/>
    <w:rsid w:val="00563791"/>
    <w:rsid w:val="00563A59"/>
    <w:rsid w:val="00565085"/>
    <w:rsid w:val="00565299"/>
    <w:rsid w:val="00565646"/>
    <w:rsid w:val="005666CB"/>
    <w:rsid w:val="005679E2"/>
    <w:rsid w:val="00574389"/>
    <w:rsid w:val="00574EAF"/>
    <w:rsid w:val="00577225"/>
    <w:rsid w:val="00577272"/>
    <w:rsid w:val="0058263D"/>
    <w:rsid w:val="005827DF"/>
    <w:rsid w:val="00582BDB"/>
    <w:rsid w:val="005843B7"/>
    <w:rsid w:val="005846C4"/>
    <w:rsid w:val="00584E29"/>
    <w:rsid w:val="00585EC8"/>
    <w:rsid w:val="00586EC7"/>
    <w:rsid w:val="0059087D"/>
    <w:rsid w:val="00591BE2"/>
    <w:rsid w:val="00593DDF"/>
    <w:rsid w:val="005954C9"/>
    <w:rsid w:val="00596C30"/>
    <w:rsid w:val="005A0F7A"/>
    <w:rsid w:val="005A19B7"/>
    <w:rsid w:val="005A2CBB"/>
    <w:rsid w:val="005A460B"/>
    <w:rsid w:val="005A591F"/>
    <w:rsid w:val="005A5EEC"/>
    <w:rsid w:val="005A68BF"/>
    <w:rsid w:val="005B3BDC"/>
    <w:rsid w:val="005B4C1E"/>
    <w:rsid w:val="005B4D5F"/>
    <w:rsid w:val="005B5574"/>
    <w:rsid w:val="005B5A7B"/>
    <w:rsid w:val="005B5E23"/>
    <w:rsid w:val="005B6489"/>
    <w:rsid w:val="005B6FEA"/>
    <w:rsid w:val="005B7108"/>
    <w:rsid w:val="005B7C7C"/>
    <w:rsid w:val="005B7D83"/>
    <w:rsid w:val="005C0069"/>
    <w:rsid w:val="005C03DE"/>
    <w:rsid w:val="005C0479"/>
    <w:rsid w:val="005C1198"/>
    <w:rsid w:val="005C126F"/>
    <w:rsid w:val="005C1561"/>
    <w:rsid w:val="005C1A18"/>
    <w:rsid w:val="005C3930"/>
    <w:rsid w:val="005C43A3"/>
    <w:rsid w:val="005C5336"/>
    <w:rsid w:val="005C60D9"/>
    <w:rsid w:val="005C782F"/>
    <w:rsid w:val="005C7E36"/>
    <w:rsid w:val="005C7E92"/>
    <w:rsid w:val="005D068F"/>
    <w:rsid w:val="005D1197"/>
    <w:rsid w:val="005D15D5"/>
    <w:rsid w:val="005D2953"/>
    <w:rsid w:val="005D3E34"/>
    <w:rsid w:val="005D7ACF"/>
    <w:rsid w:val="005E139D"/>
    <w:rsid w:val="005E1B01"/>
    <w:rsid w:val="005E2C36"/>
    <w:rsid w:val="005E49C2"/>
    <w:rsid w:val="005E5006"/>
    <w:rsid w:val="005E73B9"/>
    <w:rsid w:val="005E7D61"/>
    <w:rsid w:val="005E7D9E"/>
    <w:rsid w:val="005F0F82"/>
    <w:rsid w:val="005F14DB"/>
    <w:rsid w:val="005F161D"/>
    <w:rsid w:val="005F16AD"/>
    <w:rsid w:val="005F18F7"/>
    <w:rsid w:val="005F1BE9"/>
    <w:rsid w:val="005F28DF"/>
    <w:rsid w:val="005F3FCB"/>
    <w:rsid w:val="005F4691"/>
    <w:rsid w:val="005F4C5A"/>
    <w:rsid w:val="005F4DE6"/>
    <w:rsid w:val="005F7BD5"/>
    <w:rsid w:val="005F7FF7"/>
    <w:rsid w:val="0060133D"/>
    <w:rsid w:val="00602573"/>
    <w:rsid w:val="0060297F"/>
    <w:rsid w:val="00605583"/>
    <w:rsid w:val="006069A1"/>
    <w:rsid w:val="006103E4"/>
    <w:rsid w:val="00610751"/>
    <w:rsid w:val="006117CA"/>
    <w:rsid w:val="00613D03"/>
    <w:rsid w:val="00614C2C"/>
    <w:rsid w:val="0062049C"/>
    <w:rsid w:val="00621EED"/>
    <w:rsid w:val="0062298A"/>
    <w:rsid w:val="00623AD0"/>
    <w:rsid w:val="0062517B"/>
    <w:rsid w:val="00625A60"/>
    <w:rsid w:val="0062664F"/>
    <w:rsid w:val="00627E20"/>
    <w:rsid w:val="0063046E"/>
    <w:rsid w:val="00630883"/>
    <w:rsid w:val="006308F4"/>
    <w:rsid w:val="00630E50"/>
    <w:rsid w:val="0063175E"/>
    <w:rsid w:val="00631BCC"/>
    <w:rsid w:val="00632361"/>
    <w:rsid w:val="00635B5D"/>
    <w:rsid w:val="00636B76"/>
    <w:rsid w:val="006377D6"/>
    <w:rsid w:val="0064128A"/>
    <w:rsid w:val="00641A6C"/>
    <w:rsid w:val="006438BC"/>
    <w:rsid w:val="00650062"/>
    <w:rsid w:val="00650F7D"/>
    <w:rsid w:val="006518ED"/>
    <w:rsid w:val="00654216"/>
    <w:rsid w:val="00655BFE"/>
    <w:rsid w:val="00655C2A"/>
    <w:rsid w:val="00656BAB"/>
    <w:rsid w:val="00656FFB"/>
    <w:rsid w:val="00661C56"/>
    <w:rsid w:val="00662AD9"/>
    <w:rsid w:val="006637B1"/>
    <w:rsid w:val="00664659"/>
    <w:rsid w:val="00664A12"/>
    <w:rsid w:val="00664DE6"/>
    <w:rsid w:val="00665154"/>
    <w:rsid w:val="00665339"/>
    <w:rsid w:val="0066539F"/>
    <w:rsid w:val="0066643A"/>
    <w:rsid w:val="00667B0B"/>
    <w:rsid w:val="00670A6A"/>
    <w:rsid w:val="00673EB2"/>
    <w:rsid w:val="00674FE6"/>
    <w:rsid w:val="00676B29"/>
    <w:rsid w:val="006804BC"/>
    <w:rsid w:val="00682EF0"/>
    <w:rsid w:val="0068377C"/>
    <w:rsid w:val="00683EAF"/>
    <w:rsid w:val="00684498"/>
    <w:rsid w:val="00685C22"/>
    <w:rsid w:val="00691329"/>
    <w:rsid w:val="006929B1"/>
    <w:rsid w:val="00692C74"/>
    <w:rsid w:val="006949B1"/>
    <w:rsid w:val="006949E2"/>
    <w:rsid w:val="0069655D"/>
    <w:rsid w:val="00696EE2"/>
    <w:rsid w:val="00696F7B"/>
    <w:rsid w:val="00697818"/>
    <w:rsid w:val="006A0078"/>
    <w:rsid w:val="006A0422"/>
    <w:rsid w:val="006A2F5E"/>
    <w:rsid w:val="006A3BBB"/>
    <w:rsid w:val="006A54B0"/>
    <w:rsid w:val="006A5CDF"/>
    <w:rsid w:val="006A6890"/>
    <w:rsid w:val="006A7F6E"/>
    <w:rsid w:val="006B009D"/>
    <w:rsid w:val="006B0C42"/>
    <w:rsid w:val="006B11DD"/>
    <w:rsid w:val="006B1F4A"/>
    <w:rsid w:val="006B349B"/>
    <w:rsid w:val="006B3E29"/>
    <w:rsid w:val="006B44FF"/>
    <w:rsid w:val="006B4E08"/>
    <w:rsid w:val="006B649D"/>
    <w:rsid w:val="006B7221"/>
    <w:rsid w:val="006B723F"/>
    <w:rsid w:val="006C21DD"/>
    <w:rsid w:val="006C35CE"/>
    <w:rsid w:val="006C43E8"/>
    <w:rsid w:val="006C4D9E"/>
    <w:rsid w:val="006C74AE"/>
    <w:rsid w:val="006C7719"/>
    <w:rsid w:val="006D461D"/>
    <w:rsid w:val="006D5089"/>
    <w:rsid w:val="006D656F"/>
    <w:rsid w:val="006D7189"/>
    <w:rsid w:val="006D7FC9"/>
    <w:rsid w:val="006E1223"/>
    <w:rsid w:val="006E15F0"/>
    <w:rsid w:val="006E2647"/>
    <w:rsid w:val="006E40A4"/>
    <w:rsid w:val="006E45A3"/>
    <w:rsid w:val="006E5189"/>
    <w:rsid w:val="006E669C"/>
    <w:rsid w:val="006E6B69"/>
    <w:rsid w:val="006E7EDA"/>
    <w:rsid w:val="006F109A"/>
    <w:rsid w:val="006F174D"/>
    <w:rsid w:val="006F29A1"/>
    <w:rsid w:val="006F3D1E"/>
    <w:rsid w:val="006F5890"/>
    <w:rsid w:val="006F5F17"/>
    <w:rsid w:val="00700849"/>
    <w:rsid w:val="007017E3"/>
    <w:rsid w:val="00703688"/>
    <w:rsid w:val="00704F3A"/>
    <w:rsid w:val="00705772"/>
    <w:rsid w:val="00706565"/>
    <w:rsid w:val="007071E5"/>
    <w:rsid w:val="0070773B"/>
    <w:rsid w:val="00711B90"/>
    <w:rsid w:val="00712701"/>
    <w:rsid w:val="00712FA0"/>
    <w:rsid w:val="00713219"/>
    <w:rsid w:val="0071333C"/>
    <w:rsid w:val="00716143"/>
    <w:rsid w:val="00716AC6"/>
    <w:rsid w:val="0071796F"/>
    <w:rsid w:val="007206BA"/>
    <w:rsid w:val="00720F19"/>
    <w:rsid w:val="0072114B"/>
    <w:rsid w:val="007217D5"/>
    <w:rsid w:val="007265A5"/>
    <w:rsid w:val="00730794"/>
    <w:rsid w:val="00731307"/>
    <w:rsid w:val="00731A2D"/>
    <w:rsid w:val="00732858"/>
    <w:rsid w:val="00735C56"/>
    <w:rsid w:val="00736195"/>
    <w:rsid w:val="0073793F"/>
    <w:rsid w:val="00742188"/>
    <w:rsid w:val="00743F3E"/>
    <w:rsid w:val="00744612"/>
    <w:rsid w:val="00744F98"/>
    <w:rsid w:val="00745B7F"/>
    <w:rsid w:val="007464CA"/>
    <w:rsid w:val="00746E5C"/>
    <w:rsid w:val="00752AD2"/>
    <w:rsid w:val="007530BC"/>
    <w:rsid w:val="007554C5"/>
    <w:rsid w:val="00756060"/>
    <w:rsid w:val="007560E4"/>
    <w:rsid w:val="00761DE9"/>
    <w:rsid w:val="00762100"/>
    <w:rsid w:val="00762889"/>
    <w:rsid w:val="00762C58"/>
    <w:rsid w:val="00764552"/>
    <w:rsid w:val="007670C7"/>
    <w:rsid w:val="0076789B"/>
    <w:rsid w:val="007678ED"/>
    <w:rsid w:val="007705C0"/>
    <w:rsid w:val="00772549"/>
    <w:rsid w:val="0077320D"/>
    <w:rsid w:val="00773D0C"/>
    <w:rsid w:val="00774594"/>
    <w:rsid w:val="0077503D"/>
    <w:rsid w:val="0077587B"/>
    <w:rsid w:val="00775BCC"/>
    <w:rsid w:val="00775FA1"/>
    <w:rsid w:val="007760B6"/>
    <w:rsid w:val="00776B06"/>
    <w:rsid w:val="00776BF6"/>
    <w:rsid w:val="00777B4D"/>
    <w:rsid w:val="007822CB"/>
    <w:rsid w:val="00783A20"/>
    <w:rsid w:val="00784119"/>
    <w:rsid w:val="00786FDF"/>
    <w:rsid w:val="00791863"/>
    <w:rsid w:val="00791F00"/>
    <w:rsid w:val="007958DF"/>
    <w:rsid w:val="00795E89"/>
    <w:rsid w:val="00796198"/>
    <w:rsid w:val="0079678B"/>
    <w:rsid w:val="00796DAB"/>
    <w:rsid w:val="007A1FC1"/>
    <w:rsid w:val="007A272A"/>
    <w:rsid w:val="007A35FD"/>
    <w:rsid w:val="007A6958"/>
    <w:rsid w:val="007B0620"/>
    <w:rsid w:val="007B0ECF"/>
    <w:rsid w:val="007B3486"/>
    <w:rsid w:val="007B44F1"/>
    <w:rsid w:val="007B563D"/>
    <w:rsid w:val="007B5895"/>
    <w:rsid w:val="007B74D3"/>
    <w:rsid w:val="007B7A92"/>
    <w:rsid w:val="007C01EF"/>
    <w:rsid w:val="007C24CF"/>
    <w:rsid w:val="007C2FEE"/>
    <w:rsid w:val="007C3EA6"/>
    <w:rsid w:val="007C4739"/>
    <w:rsid w:val="007C540E"/>
    <w:rsid w:val="007C5663"/>
    <w:rsid w:val="007C6D5D"/>
    <w:rsid w:val="007C7413"/>
    <w:rsid w:val="007D0705"/>
    <w:rsid w:val="007D1BBE"/>
    <w:rsid w:val="007D2DB1"/>
    <w:rsid w:val="007D3243"/>
    <w:rsid w:val="007D424A"/>
    <w:rsid w:val="007D4832"/>
    <w:rsid w:val="007D528D"/>
    <w:rsid w:val="007D6435"/>
    <w:rsid w:val="007D6820"/>
    <w:rsid w:val="007E0972"/>
    <w:rsid w:val="007E182B"/>
    <w:rsid w:val="007E1B31"/>
    <w:rsid w:val="007E2EF6"/>
    <w:rsid w:val="007E3D8F"/>
    <w:rsid w:val="007E40BA"/>
    <w:rsid w:val="007E5B63"/>
    <w:rsid w:val="007E6A4B"/>
    <w:rsid w:val="007E7DF0"/>
    <w:rsid w:val="007F2BB6"/>
    <w:rsid w:val="007F5F88"/>
    <w:rsid w:val="007F6BA9"/>
    <w:rsid w:val="007F6DD9"/>
    <w:rsid w:val="00802075"/>
    <w:rsid w:val="00803FED"/>
    <w:rsid w:val="00805AB5"/>
    <w:rsid w:val="00805D0D"/>
    <w:rsid w:val="008110E2"/>
    <w:rsid w:val="00811DBA"/>
    <w:rsid w:val="00812342"/>
    <w:rsid w:val="0081319C"/>
    <w:rsid w:val="008134FD"/>
    <w:rsid w:val="00815D7B"/>
    <w:rsid w:val="00817A3B"/>
    <w:rsid w:val="00820424"/>
    <w:rsid w:val="00820A73"/>
    <w:rsid w:val="00822470"/>
    <w:rsid w:val="008244E3"/>
    <w:rsid w:val="008245C0"/>
    <w:rsid w:val="0082501B"/>
    <w:rsid w:val="00826294"/>
    <w:rsid w:val="00837A0E"/>
    <w:rsid w:val="00840845"/>
    <w:rsid w:val="0084234B"/>
    <w:rsid w:val="008429F8"/>
    <w:rsid w:val="00845535"/>
    <w:rsid w:val="00845E21"/>
    <w:rsid w:val="0084633B"/>
    <w:rsid w:val="00847C07"/>
    <w:rsid w:val="00850466"/>
    <w:rsid w:val="00850DC7"/>
    <w:rsid w:val="00851256"/>
    <w:rsid w:val="00852BB5"/>
    <w:rsid w:val="00853098"/>
    <w:rsid w:val="00853459"/>
    <w:rsid w:val="0085366B"/>
    <w:rsid w:val="00853D0B"/>
    <w:rsid w:val="008563D0"/>
    <w:rsid w:val="008605CB"/>
    <w:rsid w:val="00861ED9"/>
    <w:rsid w:val="00862600"/>
    <w:rsid w:val="008640CB"/>
    <w:rsid w:val="00865663"/>
    <w:rsid w:val="00865A5D"/>
    <w:rsid w:val="0086683B"/>
    <w:rsid w:val="008668C7"/>
    <w:rsid w:val="00867215"/>
    <w:rsid w:val="0087035C"/>
    <w:rsid w:val="00870FFE"/>
    <w:rsid w:val="00873C6D"/>
    <w:rsid w:val="008747FB"/>
    <w:rsid w:val="00880415"/>
    <w:rsid w:val="0088118F"/>
    <w:rsid w:val="008812F0"/>
    <w:rsid w:val="00882424"/>
    <w:rsid w:val="00882B87"/>
    <w:rsid w:val="0088559D"/>
    <w:rsid w:val="00887190"/>
    <w:rsid w:val="0088729C"/>
    <w:rsid w:val="008878EE"/>
    <w:rsid w:val="008915AB"/>
    <w:rsid w:val="00892DE4"/>
    <w:rsid w:val="00893679"/>
    <w:rsid w:val="008950C9"/>
    <w:rsid w:val="00896165"/>
    <w:rsid w:val="00896646"/>
    <w:rsid w:val="008975D8"/>
    <w:rsid w:val="00897956"/>
    <w:rsid w:val="008A0541"/>
    <w:rsid w:val="008A07A0"/>
    <w:rsid w:val="008A0EB6"/>
    <w:rsid w:val="008A0EF2"/>
    <w:rsid w:val="008A22A4"/>
    <w:rsid w:val="008A3A0B"/>
    <w:rsid w:val="008A3D1C"/>
    <w:rsid w:val="008A3FE4"/>
    <w:rsid w:val="008A5A44"/>
    <w:rsid w:val="008A6182"/>
    <w:rsid w:val="008A65F2"/>
    <w:rsid w:val="008A6B4E"/>
    <w:rsid w:val="008A796E"/>
    <w:rsid w:val="008B1680"/>
    <w:rsid w:val="008B2494"/>
    <w:rsid w:val="008B46FD"/>
    <w:rsid w:val="008B514C"/>
    <w:rsid w:val="008B6FA4"/>
    <w:rsid w:val="008C2BB0"/>
    <w:rsid w:val="008C4DD1"/>
    <w:rsid w:val="008C5B9F"/>
    <w:rsid w:val="008C6064"/>
    <w:rsid w:val="008D09B9"/>
    <w:rsid w:val="008D2C0D"/>
    <w:rsid w:val="008D4485"/>
    <w:rsid w:val="008D56E0"/>
    <w:rsid w:val="008D7D22"/>
    <w:rsid w:val="008E0BD5"/>
    <w:rsid w:val="008E1AC4"/>
    <w:rsid w:val="008E1B23"/>
    <w:rsid w:val="008E29AE"/>
    <w:rsid w:val="008E5F2D"/>
    <w:rsid w:val="008E6B17"/>
    <w:rsid w:val="008E784B"/>
    <w:rsid w:val="008F04BA"/>
    <w:rsid w:val="008F07C2"/>
    <w:rsid w:val="008F1554"/>
    <w:rsid w:val="008F2193"/>
    <w:rsid w:val="008F39FF"/>
    <w:rsid w:val="008F5656"/>
    <w:rsid w:val="008F7419"/>
    <w:rsid w:val="00900883"/>
    <w:rsid w:val="00901ABA"/>
    <w:rsid w:val="0090324A"/>
    <w:rsid w:val="009045A9"/>
    <w:rsid w:val="00904F46"/>
    <w:rsid w:val="0090545D"/>
    <w:rsid w:val="00905838"/>
    <w:rsid w:val="00905BE6"/>
    <w:rsid w:val="009066DD"/>
    <w:rsid w:val="00911288"/>
    <w:rsid w:val="00913A3A"/>
    <w:rsid w:val="009140D7"/>
    <w:rsid w:val="009140DD"/>
    <w:rsid w:val="00914556"/>
    <w:rsid w:val="00914837"/>
    <w:rsid w:val="0091488B"/>
    <w:rsid w:val="00915146"/>
    <w:rsid w:val="00915651"/>
    <w:rsid w:val="00915C17"/>
    <w:rsid w:val="00915E40"/>
    <w:rsid w:val="00915E96"/>
    <w:rsid w:val="009161F0"/>
    <w:rsid w:val="00916431"/>
    <w:rsid w:val="009175FB"/>
    <w:rsid w:val="0092107D"/>
    <w:rsid w:val="009218BF"/>
    <w:rsid w:val="00921F09"/>
    <w:rsid w:val="00923F92"/>
    <w:rsid w:val="00924CE3"/>
    <w:rsid w:val="00926A5D"/>
    <w:rsid w:val="00927555"/>
    <w:rsid w:val="00927610"/>
    <w:rsid w:val="00930064"/>
    <w:rsid w:val="0093032E"/>
    <w:rsid w:val="0093154D"/>
    <w:rsid w:val="00932394"/>
    <w:rsid w:val="009345C6"/>
    <w:rsid w:val="009361EC"/>
    <w:rsid w:val="0094110E"/>
    <w:rsid w:val="00942235"/>
    <w:rsid w:val="0094226A"/>
    <w:rsid w:val="00942E05"/>
    <w:rsid w:val="009431BC"/>
    <w:rsid w:val="00947198"/>
    <w:rsid w:val="00950D66"/>
    <w:rsid w:val="00952AA4"/>
    <w:rsid w:val="0095399B"/>
    <w:rsid w:val="009548AA"/>
    <w:rsid w:val="00955119"/>
    <w:rsid w:val="00955B50"/>
    <w:rsid w:val="00956056"/>
    <w:rsid w:val="00956284"/>
    <w:rsid w:val="00956B58"/>
    <w:rsid w:val="00957236"/>
    <w:rsid w:val="00957F50"/>
    <w:rsid w:val="009615C9"/>
    <w:rsid w:val="00961644"/>
    <w:rsid w:val="00961809"/>
    <w:rsid w:val="00961985"/>
    <w:rsid w:val="00961E07"/>
    <w:rsid w:val="009627FB"/>
    <w:rsid w:val="009634C6"/>
    <w:rsid w:val="00966710"/>
    <w:rsid w:val="00966853"/>
    <w:rsid w:val="00966BD3"/>
    <w:rsid w:val="00966D4C"/>
    <w:rsid w:val="009678BA"/>
    <w:rsid w:val="009678BD"/>
    <w:rsid w:val="009717BA"/>
    <w:rsid w:val="00973419"/>
    <w:rsid w:val="0097346F"/>
    <w:rsid w:val="0097386F"/>
    <w:rsid w:val="00977C9E"/>
    <w:rsid w:val="009809F2"/>
    <w:rsid w:val="00980CD2"/>
    <w:rsid w:val="0098318E"/>
    <w:rsid w:val="00983327"/>
    <w:rsid w:val="00983C0A"/>
    <w:rsid w:val="00983C55"/>
    <w:rsid w:val="00986305"/>
    <w:rsid w:val="00986755"/>
    <w:rsid w:val="00987E3F"/>
    <w:rsid w:val="00987F60"/>
    <w:rsid w:val="009913C7"/>
    <w:rsid w:val="00992160"/>
    <w:rsid w:val="00992900"/>
    <w:rsid w:val="00994DE4"/>
    <w:rsid w:val="00995C78"/>
    <w:rsid w:val="00996792"/>
    <w:rsid w:val="0099682D"/>
    <w:rsid w:val="00997941"/>
    <w:rsid w:val="009A140E"/>
    <w:rsid w:val="009A1F3E"/>
    <w:rsid w:val="009A292F"/>
    <w:rsid w:val="009A3546"/>
    <w:rsid w:val="009A3C42"/>
    <w:rsid w:val="009A4A75"/>
    <w:rsid w:val="009A561A"/>
    <w:rsid w:val="009A72E4"/>
    <w:rsid w:val="009B002E"/>
    <w:rsid w:val="009B0C94"/>
    <w:rsid w:val="009B1312"/>
    <w:rsid w:val="009B40BD"/>
    <w:rsid w:val="009B40D5"/>
    <w:rsid w:val="009B4A42"/>
    <w:rsid w:val="009B4A95"/>
    <w:rsid w:val="009B72A5"/>
    <w:rsid w:val="009B73D6"/>
    <w:rsid w:val="009C0CF3"/>
    <w:rsid w:val="009C1A79"/>
    <w:rsid w:val="009C1F4F"/>
    <w:rsid w:val="009C7BD1"/>
    <w:rsid w:val="009C7F72"/>
    <w:rsid w:val="009D17CA"/>
    <w:rsid w:val="009D1AF2"/>
    <w:rsid w:val="009D265E"/>
    <w:rsid w:val="009D2951"/>
    <w:rsid w:val="009D3BBC"/>
    <w:rsid w:val="009D408A"/>
    <w:rsid w:val="009D664F"/>
    <w:rsid w:val="009D7567"/>
    <w:rsid w:val="009D77F9"/>
    <w:rsid w:val="009D7B89"/>
    <w:rsid w:val="009D7E79"/>
    <w:rsid w:val="009E0606"/>
    <w:rsid w:val="009E07E2"/>
    <w:rsid w:val="009E0D2A"/>
    <w:rsid w:val="009E1386"/>
    <w:rsid w:val="009E36D4"/>
    <w:rsid w:val="009E4F9A"/>
    <w:rsid w:val="009E5E7E"/>
    <w:rsid w:val="009F025C"/>
    <w:rsid w:val="009F0409"/>
    <w:rsid w:val="009F27E4"/>
    <w:rsid w:val="009F3CB5"/>
    <w:rsid w:val="009F4676"/>
    <w:rsid w:val="009F48F3"/>
    <w:rsid w:val="009F67DB"/>
    <w:rsid w:val="009F6C41"/>
    <w:rsid w:val="009F71AC"/>
    <w:rsid w:val="009F7A14"/>
    <w:rsid w:val="009F7A2D"/>
    <w:rsid w:val="00A00652"/>
    <w:rsid w:val="00A00F88"/>
    <w:rsid w:val="00A0165F"/>
    <w:rsid w:val="00A0251A"/>
    <w:rsid w:val="00A02EF8"/>
    <w:rsid w:val="00A03D4F"/>
    <w:rsid w:val="00A066DF"/>
    <w:rsid w:val="00A10346"/>
    <w:rsid w:val="00A104EF"/>
    <w:rsid w:val="00A116B4"/>
    <w:rsid w:val="00A1306A"/>
    <w:rsid w:val="00A130C4"/>
    <w:rsid w:val="00A13923"/>
    <w:rsid w:val="00A139B4"/>
    <w:rsid w:val="00A14AC3"/>
    <w:rsid w:val="00A216DD"/>
    <w:rsid w:val="00A21DFE"/>
    <w:rsid w:val="00A22581"/>
    <w:rsid w:val="00A22D2D"/>
    <w:rsid w:val="00A22DD3"/>
    <w:rsid w:val="00A22E3F"/>
    <w:rsid w:val="00A23BF2"/>
    <w:rsid w:val="00A24880"/>
    <w:rsid w:val="00A2553A"/>
    <w:rsid w:val="00A259FE"/>
    <w:rsid w:val="00A25B44"/>
    <w:rsid w:val="00A26853"/>
    <w:rsid w:val="00A273FF"/>
    <w:rsid w:val="00A31253"/>
    <w:rsid w:val="00A31B7B"/>
    <w:rsid w:val="00A321F2"/>
    <w:rsid w:val="00A3671D"/>
    <w:rsid w:val="00A407A5"/>
    <w:rsid w:val="00A40E22"/>
    <w:rsid w:val="00A40E89"/>
    <w:rsid w:val="00A42FE2"/>
    <w:rsid w:val="00A44EEF"/>
    <w:rsid w:val="00A4697E"/>
    <w:rsid w:val="00A46A7F"/>
    <w:rsid w:val="00A46C66"/>
    <w:rsid w:val="00A47ECB"/>
    <w:rsid w:val="00A5410C"/>
    <w:rsid w:val="00A55AD7"/>
    <w:rsid w:val="00A55CEB"/>
    <w:rsid w:val="00A564FD"/>
    <w:rsid w:val="00A566BA"/>
    <w:rsid w:val="00A5707A"/>
    <w:rsid w:val="00A613FD"/>
    <w:rsid w:val="00A62CD6"/>
    <w:rsid w:val="00A64B87"/>
    <w:rsid w:val="00A64ED9"/>
    <w:rsid w:val="00A669FD"/>
    <w:rsid w:val="00A66EDD"/>
    <w:rsid w:val="00A7118B"/>
    <w:rsid w:val="00A73052"/>
    <w:rsid w:val="00A73318"/>
    <w:rsid w:val="00A738D6"/>
    <w:rsid w:val="00A74865"/>
    <w:rsid w:val="00A759E6"/>
    <w:rsid w:val="00A7639E"/>
    <w:rsid w:val="00A767F3"/>
    <w:rsid w:val="00A77F24"/>
    <w:rsid w:val="00A8002D"/>
    <w:rsid w:val="00A804D4"/>
    <w:rsid w:val="00A82318"/>
    <w:rsid w:val="00A830B6"/>
    <w:rsid w:val="00A83A43"/>
    <w:rsid w:val="00A83FEF"/>
    <w:rsid w:val="00A84A88"/>
    <w:rsid w:val="00A854ED"/>
    <w:rsid w:val="00A870AF"/>
    <w:rsid w:val="00A8759A"/>
    <w:rsid w:val="00A90B66"/>
    <w:rsid w:val="00A91530"/>
    <w:rsid w:val="00A92445"/>
    <w:rsid w:val="00A92E01"/>
    <w:rsid w:val="00A93608"/>
    <w:rsid w:val="00A952C1"/>
    <w:rsid w:val="00A9737C"/>
    <w:rsid w:val="00AA1561"/>
    <w:rsid w:val="00AA1912"/>
    <w:rsid w:val="00AA224C"/>
    <w:rsid w:val="00AA3775"/>
    <w:rsid w:val="00AA3F59"/>
    <w:rsid w:val="00AA4215"/>
    <w:rsid w:val="00AA59D8"/>
    <w:rsid w:val="00AA61FC"/>
    <w:rsid w:val="00AA6276"/>
    <w:rsid w:val="00AB055B"/>
    <w:rsid w:val="00AB0F4F"/>
    <w:rsid w:val="00AB2F40"/>
    <w:rsid w:val="00AB30E0"/>
    <w:rsid w:val="00AB46C5"/>
    <w:rsid w:val="00AB47E4"/>
    <w:rsid w:val="00AB5CAD"/>
    <w:rsid w:val="00AB5CB3"/>
    <w:rsid w:val="00AB76E8"/>
    <w:rsid w:val="00AC02B1"/>
    <w:rsid w:val="00AC1ED8"/>
    <w:rsid w:val="00AC221B"/>
    <w:rsid w:val="00AC3143"/>
    <w:rsid w:val="00AC3559"/>
    <w:rsid w:val="00AC3587"/>
    <w:rsid w:val="00AC41C7"/>
    <w:rsid w:val="00AC5A20"/>
    <w:rsid w:val="00AC6197"/>
    <w:rsid w:val="00AC773C"/>
    <w:rsid w:val="00AD0736"/>
    <w:rsid w:val="00AD146B"/>
    <w:rsid w:val="00AD1D4A"/>
    <w:rsid w:val="00AD3066"/>
    <w:rsid w:val="00AD37FF"/>
    <w:rsid w:val="00AD3C96"/>
    <w:rsid w:val="00AD3EE8"/>
    <w:rsid w:val="00AD50C2"/>
    <w:rsid w:val="00AD5184"/>
    <w:rsid w:val="00AD5EA4"/>
    <w:rsid w:val="00AE19AD"/>
    <w:rsid w:val="00AE3C8C"/>
    <w:rsid w:val="00AE5074"/>
    <w:rsid w:val="00AE5713"/>
    <w:rsid w:val="00AF1172"/>
    <w:rsid w:val="00AF12EB"/>
    <w:rsid w:val="00AF21EF"/>
    <w:rsid w:val="00AF2D62"/>
    <w:rsid w:val="00AF35FA"/>
    <w:rsid w:val="00AF3882"/>
    <w:rsid w:val="00AF4043"/>
    <w:rsid w:val="00AF4076"/>
    <w:rsid w:val="00AF43EA"/>
    <w:rsid w:val="00AF45C4"/>
    <w:rsid w:val="00AF4664"/>
    <w:rsid w:val="00AF646F"/>
    <w:rsid w:val="00AF67AE"/>
    <w:rsid w:val="00AF7F74"/>
    <w:rsid w:val="00B00071"/>
    <w:rsid w:val="00B0030D"/>
    <w:rsid w:val="00B00BF7"/>
    <w:rsid w:val="00B02985"/>
    <w:rsid w:val="00B02BC6"/>
    <w:rsid w:val="00B03B39"/>
    <w:rsid w:val="00B03CC3"/>
    <w:rsid w:val="00B0436C"/>
    <w:rsid w:val="00B04572"/>
    <w:rsid w:val="00B06416"/>
    <w:rsid w:val="00B06857"/>
    <w:rsid w:val="00B07759"/>
    <w:rsid w:val="00B1014D"/>
    <w:rsid w:val="00B10723"/>
    <w:rsid w:val="00B118AF"/>
    <w:rsid w:val="00B12CAC"/>
    <w:rsid w:val="00B155D2"/>
    <w:rsid w:val="00B201DA"/>
    <w:rsid w:val="00B20547"/>
    <w:rsid w:val="00B2095C"/>
    <w:rsid w:val="00B21AF1"/>
    <w:rsid w:val="00B2309B"/>
    <w:rsid w:val="00B23F56"/>
    <w:rsid w:val="00B241DE"/>
    <w:rsid w:val="00B31015"/>
    <w:rsid w:val="00B3122A"/>
    <w:rsid w:val="00B31572"/>
    <w:rsid w:val="00B3162D"/>
    <w:rsid w:val="00B327DA"/>
    <w:rsid w:val="00B33887"/>
    <w:rsid w:val="00B34E4A"/>
    <w:rsid w:val="00B34E61"/>
    <w:rsid w:val="00B350FE"/>
    <w:rsid w:val="00B357A5"/>
    <w:rsid w:val="00B36645"/>
    <w:rsid w:val="00B3796E"/>
    <w:rsid w:val="00B41BF8"/>
    <w:rsid w:val="00B42F6E"/>
    <w:rsid w:val="00B449E2"/>
    <w:rsid w:val="00B45EE6"/>
    <w:rsid w:val="00B47D76"/>
    <w:rsid w:val="00B50F09"/>
    <w:rsid w:val="00B525A6"/>
    <w:rsid w:val="00B5343B"/>
    <w:rsid w:val="00B555EE"/>
    <w:rsid w:val="00B5579B"/>
    <w:rsid w:val="00B55CBF"/>
    <w:rsid w:val="00B56732"/>
    <w:rsid w:val="00B60655"/>
    <w:rsid w:val="00B624E9"/>
    <w:rsid w:val="00B63047"/>
    <w:rsid w:val="00B65190"/>
    <w:rsid w:val="00B73FC1"/>
    <w:rsid w:val="00B741B1"/>
    <w:rsid w:val="00B74C60"/>
    <w:rsid w:val="00B7527C"/>
    <w:rsid w:val="00B7741D"/>
    <w:rsid w:val="00B77C2A"/>
    <w:rsid w:val="00B77EB2"/>
    <w:rsid w:val="00B8155A"/>
    <w:rsid w:val="00B81AAD"/>
    <w:rsid w:val="00B81B7E"/>
    <w:rsid w:val="00B81B84"/>
    <w:rsid w:val="00B82756"/>
    <w:rsid w:val="00B83656"/>
    <w:rsid w:val="00B8369D"/>
    <w:rsid w:val="00B8374D"/>
    <w:rsid w:val="00B83768"/>
    <w:rsid w:val="00B837D5"/>
    <w:rsid w:val="00B83C5A"/>
    <w:rsid w:val="00B84808"/>
    <w:rsid w:val="00B867E4"/>
    <w:rsid w:val="00B90084"/>
    <w:rsid w:val="00B92007"/>
    <w:rsid w:val="00B92069"/>
    <w:rsid w:val="00B930AC"/>
    <w:rsid w:val="00B93E66"/>
    <w:rsid w:val="00B94EBA"/>
    <w:rsid w:val="00B96B35"/>
    <w:rsid w:val="00BA2AF8"/>
    <w:rsid w:val="00BA3C11"/>
    <w:rsid w:val="00BA41EB"/>
    <w:rsid w:val="00BA43DE"/>
    <w:rsid w:val="00BA4A98"/>
    <w:rsid w:val="00BA504B"/>
    <w:rsid w:val="00BA52A9"/>
    <w:rsid w:val="00BA57A1"/>
    <w:rsid w:val="00BA6E48"/>
    <w:rsid w:val="00BA6EE6"/>
    <w:rsid w:val="00BA7BAE"/>
    <w:rsid w:val="00BB16A5"/>
    <w:rsid w:val="00BB1B6C"/>
    <w:rsid w:val="00BB2F86"/>
    <w:rsid w:val="00BB350F"/>
    <w:rsid w:val="00BB3972"/>
    <w:rsid w:val="00BB5F1C"/>
    <w:rsid w:val="00BB7E69"/>
    <w:rsid w:val="00BC0251"/>
    <w:rsid w:val="00BC0D1F"/>
    <w:rsid w:val="00BC1476"/>
    <w:rsid w:val="00BC16F9"/>
    <w:rsid w:val="00BC2409"/>
    <w:rsid w:val="00BC49E0"/>
    <w:rsid w:val="00BC57C8"/>
    <w:rsid w:val="00BC62B0"/>
    <w:rsid w:val="00BD157C"/>
    <w:rsid w:val="00BD351B"/>
    <w:rsid w:val="00BD3870"/>
    <w:rsid w:val="00BD3877"/>
    <w:rsid w:val="00BD4E3B"/>
    <w:rsid w:val="00BD6884"/>
    <w:rsid w:val="00BD7A25"/>
    <w:rsid w:val="00BE1BC9"/>
    <w:rsid w:val="00BE4A78"/>
    <w:rsid w:val="00BE5C78"/>
    <w:rsid w:val="00BF0D4C"/>
    <w:rsid w:val="00BF1ECD"/>
    <w:rsid w:val="00BF2123"/>
    <w:rsid w:val="00BF2DBB"/>
    <w:rsid w:val="00BF31A9"/>
    <w:rsid w:val="00BF42AC"/>
    <w:rsid w:val="00BF72FE"/>
    <w:rsid w:val="00BF7890"/>
    <w:rsid w:val="00BF7D57"/>
    <w:rsid w:val="00C0210C"/>
    <w:rsid w:val="00C0213C"/>
    <w:rsid w:val="00C0355B"/>
    <w:rsid w:val="00C038FD"/>
    <w:rsid w:val="00C045A2"/>
    <w:rsid w:val="00C100BF"/>
    <w:rsid w:val="00C1131B"/>
    <w:rsid w:val="00C1246B"/>
    <w:rsid w:val="00C1350B"/>
    <w:rsid w:val="00C1409B"/>
    <w:rsid w:val="00C1646D"/>
    <w:rsid w:val="00C16F87"/>
    <w:rsid w:val="00C20EB6"/>
    <w:rsid w:val="00C2114E"/>
    <w:rsid w:val="00C2138E"/>
    <w:rsid w:val="00C22EE8"/>
    <w:rsid w:val="00C244E4"/>
    <w:rsid w:val="00C25212"/>
    <w:rsid w:val="00C25A85"/>
    <w:rsid w:val="00C26E0E"/>
    <w:rsid w:val="00C2737E"/>
    <w:rsid w:val="00C347F4"/>
    <w:rsid w:val="00C356D9"/>
    <w:rsid w:val="00C36471"/>
    <w:rsid w:val="00C40B7D"/>
    <w:rsid w:val="00C41F50"/>
    <w:rsid w:val="00C421C1"/>
    <w:rsid w:val="00C43314"/>
    <w:rsid w:val="00C450EC"/>
    <w:rsid w:val="00C45891"/>
    <w:rsid w:val="00C475F9"/>
    <w:rsid w:val="00C501D5"/>
    <w:rsid w:val="00C5044E"/>
    <w:rsid w:val="00C513A1"/>
    <w:rsid w:val="00C5165C"/>
    <w:rsid w:val="00C54C7E"/>
    <w:rsid w:val="00C54CCB"/>
    <w:rsid w:val="00C553F1"/>
    <w:rsid w:val="00C56CFC"/>
    <w:rsid w:val="00C57634"/>
    <w:rsid w:val="00C60638"/>
    <w:rsid w:val="00C61987"/>
    <w:rsid w:val="00C62429"/>
    <w:rsid w:val="00C62592"/>
    <w:rsid w:val="00C6271D"/>
    <w:rsid w:val="00C628E5"/>
    <w:rsid w:val="00C62B11"/>
    <w:rsid w:val="00C63C4F"/>
    <w:rsid w:val="00C661D6"/>
    <w:rsid w:val="00C662A3"/>
    <w:rsid w:val="00C667C6"/>
    <w:rsid w:val="00C719B3"/>
    <w:rsid w:val="00C726A2"/>
    <w:rsid w:val="00C80971"/>
    <w:rsid w:val="00C81D4E"/>
    <w:rsid w:val="00C82A6E"/>
    <w:rsid w:val="00C82CD5"/>
    <w:rsid w:val="00C82F56"/>
    <w:rsid w:val="00C8379B"/>
    <w:rsid w:val="00C83BD8"/>
    <w:rsid w:val="00C8506D"/>
    <w:rsid w:val="00C90FA2"/>
    <w:rsid w:val="00C93295"/>
    <w:rsid w:val="00C95165"/>
    <w:rsid w:val="00C965EF"/>
    <w:rsid w:val="00C97998"/>
    <w:rsid w:val="00CA05B0"/>
    <w:rsid w:val="00CA191E"/>
    <w:rsid w:val="00CA245C"/>
    <w:rsid w:val="00CA678A"/>
    <w:rsid w:val="00CA6C59"/>
    <w:rsid w:val="00CA76AF"/>
    <w:rsid w:val="00CA77BB"/>
    <w:rsid w:val="00CA7A63"/>
    <w:rsid w:val="00CB3836"/>
    <w:rsid w:val="00CB6F68"/>
    <w:rsid w:val="00CB74D1"/>
    <w:rsid w:val="00CC05C8"/>
    <w:rsid w:val="00CC209A"/>
    <w:rsid w:val="00CC2D96"/>
    <w:rsid w:val="00CC3BE8"/>
    <w:rsid w:val="00CC4C01"/>
    <w:rsid w:val="00CC5BB0"/>
    <w:rsid w:val="00CD06EB"/>
    <w:rsid w:val="00CD0E97"/>
    <w:rsid w:val="00CD1870"/>
    <w:rsid w:val="00CD1D53"/>
    <w:rsid w:val="00CD21DB"/>
    <w:rsid w:val="00CD36ED"/>
    <w:rsid w:val="00CD398D"/>
    <w:rsid w:val="00CD4599"/>
    <w:rsid w:val="00CD50EA"/>
    <w:rsid w:val="00CD5110"/>
    <w:rsid w:val="00CD55DF"/>
    <w:rsid w:val="00CD597C"/>
    <w:rsid w:val="00CD60B3"/>
    <w:rsid w:val="00CD7096"/>
    <w:rsid w:val="00CE1A93"/>
    <w:rsid w:val="00CE3BD4"/>
    <w:rsid w:val="00CE4DFB"/>
    <w:rsid w:val="00CE4E39"/>
    <w:rsid w:val="00CE6AEC"/>
    <w:rsid w:val="00CE7131"/>
    <w:rsid w:val="00CE7A19"/>
    <w:rsid w:val="00CF0297"/>
    <w:rsid w:val="00CF0FAE"/>
    <w:rsid w:val="00CF2B6C"/>
    <w:rsid w:val="00CF3704"/>
    <w:rsid w:val="00CF531C"/>
    <w:rsid w:val="00D00224"/>
    <w:rsid w:val="00D00E32"/>
    <w:rsid w:val="00D02D49"/>
    <w:rsid w:val="00D038F9"/>
    <w:rsid w:val="00D04093"/>
    <w:rsid w:val="00D041AC"/>
    <w:rsid w:val="00D04239"/>
    <w:rsid w:val="00D066F3"/>
    <w:rsid w:val="00D11AEA"/>
    <w:rsid w:val="00D11D08"/>
    <w:rsid w:val="00D1431A"/>
    <w:rsid w:val="00D1438A"/>
    <w:rsid w:val="00D1467F"/>
    <w:rsid w:val="00D15A29"/>
    <w:rsid w:val="00D15C25"/>
    <w:rsid w:val="00D20909"/>
    <w:rsid w:val="00D233D6"/>
    <w:rsid w:val="00D2352C"/>
    <w:rsid w:val="00D2405A"/>
    <w:rsid w:val="00D25A4D"/>
    <w:rsid w:val="00D26AF1"/>
    <w:rsid w:val="00D27251"/>
    <w:rsid w:val="00D27971"/>
    <w:rsid w:val="00D303AA"/>
    <w:rsid w:val="00D30C5C"/>
    <w:rsid w:val="00D31B92"/>
    <w:rsid w:val="00D31D55"/>
    <w:rsid w:val="00D33F9E"/>
    <w:rsid w:val="00D3467F"/>
    <w:rsid w:val="00D355F6"/>
    <w:rsid w:val="00D35713"/>
    <w:rsid w:val="00D362C3"/>
    <w:rsid w:val="00D4090B"/>
    <w:rsid w:val="00D41B00"/>
    <w:rsid w:val="00D41EDD"/>
    <w:rsid w:val="00D424F4"/>
    <w:rsid w:val="00D431DB"/>
    <w:rsid w:val="00D454BA"/>
    <w:rsid w:val="00D4578D"/>
    <w:rsid w:val="00D47B74"/>
    <w:rsid w:val="00D47EEC"/>
    <w:rsid w:val="00D47F7F"/>
    <w:rsid w:val="00D51933"/>
    <w:rsid w:val="00D5250A"/>
    <w:rsid w:val="00D535C4"/>
    <w:rsid w:val="00D538A3"/>
    <w:rsid w:val="00D5792A"/>
    <w:rsid w:val="00D60F33"/>
    <w:rsid w:val="00D61250"/>
    <w:rsid w:val="00D6531F"/>
    <w:rsid w:val="00D65D0F"/>
    <w:rsid w:val="00D667D4"/>
    <w:rsid w:val="00D66A6C"/>
    <w:rsid w:val="00D67CD4"/>
    <w:rsid w:val="00D71D3B"/>
    <w:rsid w:val="00D72E9F"/>
    <w:rsid w:val="00D73121"/>
    <w:rsid w:val="00D734E7"/>
    <w:rsid w:val="00D73D7C"/>
    <w:rsid w:val="00D73F24"/>
    <w:rsid w:val="00D751E9"/>
    <w:rsid w:val="00D75684"/>
    <w:rsid w:val="00D75F17"/>
    <w:rsid w:val="00D761A6"/>
    <w:rsid w:val="00D82576"/>
    <w:rsid w:val="00D82CA0"/>
    <w:rsid w:val="00D840C1"/>
    <w:rsid w:val="00D8480B"/>
    <w:rsid w:val="00D84B72"/>
    <w:rsid w:val="00D856A7"/>
    <w:rsid w:val="00D85ED5"/>
    <w:rsid w:val="00D86C87"/>
    <w:rsid w:val="00D87171"/>
    <w:rsid w:val="00D87871"/>
    <w:rsid w:val="00D91023"/>
    <w:rsid w:val="00D93E8F"/>
    <w:rsid w:val="00D94173"/>
    <w:rsid w:val="00D9712D"/>
    <w:rsid w:val="00D97867"/>
    <w:rsid w:val="00DA0342"/>
    <w:rsid w:val="00DA0D8F"/>
    <w:rsid w:val="00DA1B61"/>
    <w:rsid w:val="00DA350B"/>
    <w:rsid w:val="00DA7C05"/>
    <w:rsid w:val="00DB0C73"/>
    <w:rsid w:val="00DB0DD3"/>
    <w:rsid w:val="00DB3F5F"/>
    <w:rsid w:val="00DB66B2"/>
    <w:rsid w:val="00DB686E"/>
    <w:rsid w:val="00DB7F35"/>
    <w:rsid w:val="00DC190A"/>
    <w:rsid w:val="00DC2BF0"/>
    <w:rsid w:val="00DC2BFE"/>
    <w:rsid w:val="00DC2CBB"/>
    <w:rsid w:val="00DC4A89"/>
    <w:rsid w:val="00DC6917"/>
    <w:rsid w:val="00DC736B"/>
    <w:rsid w:val="00DC77FE"/>
    <w:rsid w:val="00DD0698"/>
    <w:rsid w:val="00DD10BC"/>
    <w:rsid w:val="00DD2F68"/>
    <w:rsid w:val="00DD4BA0"/>
    <w:rsid w:val="00DD59E3"/>
    <w:rsid w:val="00DD6CFA"/>
    <w:rsid w:val="00DE05DD"/>
    <w:rsid w:val="00DE34E8"/>
    <w:rsid w:val="00DE3E0C"/>
    <w:rsid w:val="00DE411B"/>
    <w:rsid w:val="00DE54D8"/>
    <w:rsid w:val="00DE74AA"/>
    <w:rsid w:val="00DE7DC9"/>
    <w:rsid w:val="00DF0520"/>
    <w:rsid w:val="00DF1F9A"/>
    <w:rsid w:val="00DF2C6A"/>
    <w:rsid w:val="00DF3242"/>
    <w:rsid w:val="00DF449E"/>
    <w:rsid w:val="00DF478E"/>
    <w:rsid w:val="00DF64F9"/>
    <w:rsid w:val="00DF7DC8"/>
    <w:rsid w:val="00E00C5B"/>
    <w:rsid w:val="00E0113F"/>
    <w:rsid w:val="00E04C44"/>
    <w:rsid w:val="00E072FF"/>
    <w:rsid w:val="00E07A7A"/>
    <w:rsid w:val="00E07B21"/>
    <w:rsid w:val="00E07B43"/>
    <w:rsid w:val="00E1003B"/>
    <w:rsid w:val="00E106A3"/>
    <w:rsid w:val="00E10983"/>
    <w:rsid w:val="00E1158E"/>
    <w:rsid w:val="00E11748"/>
    <w:rsid w:val="00E15245"/>
    <w:rsid w:val="00E15636"/>
    <w:rsid w:val="00E15B17"/>
    <w:rsid w:val="00E20945"/>
    <w:rsid w:val="00E245B3"/>
    <w:rsid w:val="00E24BB9"/>
    <w:rsid w:val="00E2585F"/>
    <w:rsid w:val="00E306ED"/>
    <w:rsid w:val="00E31486"/>
    <w:rsid w:val="00E31711"/>
    <w:rsid w:val="00E335EB"/>
    <w:rsid w:val="00E376B7"/>
    <w:rsid w:val="00E3779D"/>
    <w:rsid w:val="00E37CE0"/>
    <w:rsid w:val="00E37D3D"/>
    <w:rsid w:val="00E4075C"/>
    <w:rsid w:val="00E40E7E"/>
    <w:rsid w:val="00E41511"/>
    <w:rsid w:val="00E41CDE"/>
    <w:rsid w:val="00E43DAB"/>
    <w:rsid w:val="00E44061"/>
    <w:rsid w:val="00E44D85"/>
    <w:rsid w:val="00E4515C"/>
    <w:rsid w:val="00E45323"/>
    <w:rsid w:val="00E4541D"/>
    <w:rsid w:val="00E46146"/>
    <w:rsid w:val="00E47496"/>
    <w:rsid w:val="00E508D0"/>
    <w:rsid w:val="00E512AB"/>
    <w:rsid w:val="00E51584"/>
    <w:rsid w:val="00E515A0"/>
    <w:rsid w:val="00E523E4"/>
    <w:rsid w:val="00E52606"/>
    <w:rsid w:val="00E53179"/>
    <w:rsid w:val="00E53497"/>
    <w:rsid w:val="00E53667"/>
    <w:rsid w:val="00E54EB4"/>
    <w:rsid w:val="00E56034"/>
    <w:rsid w:val="00E60551"/>
    <w:rsid w:val="00E60A26"/>
    <w:rsid w:val="00E6142D"/>
    <w:rsid w:val="00E61EDC"/>
    <w:rsid w:val="00E61F08"/>
    <w:rsid w:val="00E62312"/>
    <w:rsid w:val="00E6283E"/>
    <w:rsid w:val="00E62B65"/>
    <w:rsid w:val="00E62D91"/>
    <w:rsid w:val="00E63E56"/>
    <w:rsid w:val="00E660E6"/>
    <w:rsid w:val="00E6716B"/>
    <w:rsid w:val="00E70B02"/>
    <w:rsid w:val="00E7122A"/>
    <w:rsid w:val="00E7180E"/>
    <w:rsid w:val="00E71BFA"/>
    <w:rsid w:val="00E746E1"/>
    <w:rsid w:val="00E74848"/>
    <w:rsid w:val="00E74B40"/>
    <w:rsid w:val="00E80804"/>
    <w:rsid w:val="00E820F7"/>
    <w:rsid w:val="00E82DC0"/>
    <w:rsid w:val="00E83C3C"/>
    <w:rsid w:val="00E847E4"/>
    <w:rsid w:val="00E84F80"/>
    <w:rsid w:val="00E874C6"/>
    <w:rsid w:val="00E87BDB"/>
    <w:rsid w:val="00E90711"/>
    <w:rsid w:val="00E92073"/>
    <w:rsid w:val="00E92282"/>
    <w:rsid w:val="00E9326B"/>
    <w:rsid w:val="00E95808"/>
    <w:rsid w:val="00E9767B"/>
    <w:rsid w:val="00EA0AAA"/>
    <w:rsid w:val="00EA3566"/>
    <w:rsid w:val="00EA3A08"/>
    <w:rsid w:val="00EA4064"/>
    <w:rsid w:val="00EA5995"/>
    <w:rsid w:val="00EA5F69"/>
    <w:rsid w:val="00EA7651"/>
    <w:rsid w:val="00EB0759"/>
    <w:rsid w:val="00EB08CC"/>
    <w:rsid w:val="00EB0BCC"/>
    <w:rsid w:val="00EB0DC5"/>
    <w:rsid w:val="00EB2F18"/>
    <w:rsid w:val="00EB360C"/>
    <w:rsid w:val="00EB3E05"/>
    <w:rsid w:val="00EB795A"/>
    <w:rsid w:val="00EB7CFD"/>
    <w:rsid w:val="00EC0701"/>
    <w:rsid w:val="00EC0FCC"/>
    <w:rsid w:val="00EC19EE"/>
    <w:rsid w:val="00EC1FCC"/>
    <w:rsid w:val="00EC2783"/>
    <w:rsid w:val="00EC481F"/>
    <w:rsid w:val="00EC4840"/>
    <w:rsid w:val="00EC4A28"/>
    <w:rsid w:val="00EC5202"/>
    <w:rsid w:val="00EC5886"/>
    <w:rsid w:val="00EC76F2"/>
    <w:rsid w:val="00ED2107"/>
    <w:rsid w:val="00ED26E5"/>
    <w:rsid w:val="00ED46D0"/>
    <w:rsid w:val="00ED4CE9"/>
    <w:rsid w:val="00ED4DB5"/>
    <w:rsid w:val="00ED55BF"/>
    <w:rsid w:val="00ED67DD"/>
    <w:rsid w:val="00EE0A1A"/>
    <w:rsid w:val="00EE11D9"/>
    <w:rsid w:val="00EE3E8C"/>
    <w:rsid w:val="00EE4061"/>
    <w:rsid w:val="00EE4382"/>
    <w:rsid w:val="00EE4620"/>
    <w:rsid w:val="00EE6D65"/>
    <w:rsid w:val="00EE7089"/>
    <w:rsid w:val="00EF1990"/>
    <w:rsid w:val="00EF1F3B"/>
    <w:rsid w:val="00EF2C02"/>
    <w:rsid w:val="00EF531F"/>
    <w:rsid w:val="00EF720C"/>
    <w:rsid w:val="00EF7AD2"/>
    <w:rsid w:val="00EF7FC9"/>
    <w:rsid w:val="00F007FD"/>
    <w:rsid w:val="00F01AD2"/>
    <w:rsid w:val="00F01F0F"/>
    <w:rsid w:val="00F03376"/>
    <w:rsid w:val="00F03F64"/>
    <w:rsid w:val="00F0631D"/>
    <w:rsid w:val="00F06383"/>
    <w:rsid w:val="00F06796"/>
    <w:rsid w:val="00F06877"/>
    <w:rsid w:val="00F06DED"/>
    <w:rsid w:val="00F10B22"/>
    <w:rsid w:val="00F1143A"/>
    <w:rsid w:val="00F12EC2"/>
    <w:rsid w:val="00F13B2C"/>
    <w:rsid w:val="00F14DBA"/>
    <w:rsid w:val="00F152DE"/>
    <w:rsid w:val="00F17053"/>
    <w:rsid w:val="00F17CB9"/>
    <w:rsid w:val="00F20114"/>
    <w:rsid w:val="00F20B1B"/>
    <w:rsid w:val="00F22A91"/>
    <w:rsid w:val="00F23EBF"/>
    <w:rsid w:val="00F24983"/>
    <w:rsid w:val="00F26FD2"/>
    <w:rsid w:val="00F2746C"/>
    <w:rsid w:val="00F3177A"/>
    <w:rsid w:val="00F317D5"/>
    <w:rsid w:val="00F34E12"/>
    <w:rsid w:val="00F36557"/>
    <w:rsid w:val="00F37489"/>
    <w:rsid w:val="00F37BD8"/>
    <w:rsid w:val="00F37EA8"/>
    <w:rsid w:val="00F401AC"/>
    <w:rsid w:val="00F414EF"/>
    <w:rsid w:val="00F4157A"/>
    <w:rsid w:val="00F42BBC"/>
    <w:rsid w:val="00F42E6C"/>
    <w:rsid w:val="00F42E98"/>
    <w:rsid w:val="00F4438C"/>
    <w:rsid w:val="00F46D3E"/>
    <w:rsid w:val="00F4712C"/>
    <w:rsid w:val="00F51C63"/>
    <w:rsid w:val="00F527D9"/>
    <w:rsid w:val="00F5460C"/>
    <w:rsid w:val="00F56B34"/>
    <w:rsid w:val="00F573F9"/>
    <w:rsid w:val="00F62293"/>
    <w:rsid w:val="00F6255E"/>
    <w:rsid w:val="00F628B8"/>
    <w:rsid w:val="00F63047"/>
    <w:rsid w:val="00F63662"/>
    <w:rsid w:val="00F64D79"/>
    <w:rsid w:val="00F64EB3"/>
    <w:rsid w:val="00F669CB"/>
    <w:rsid w:val="00F7091F"/>
    <w:rsid w:val="00F71266"/>
    <w:rsid w:val="00F7128D"/>
    <w:rsid w:val="00F72137"/>
    <w:rsid w:val="00F730A1"/>
    <w:rsid w:val="00F77DBA"/>
    <w:rsid w:val="00F8051E"/>
    <w:rsid w:val="00F818E2"/>
    <w:rsid w:val="00F83AE3"/>
    <w:rsid w:val="00F85450"/>
    <w:rsid w:val="00F85D94"/>
    <w:rsid w:val="00F87F55"/>
    <w:rsid w:val="00F93114"/>
    <w:rsid w:val="00F93C81"/>
    <w:rsid w:val="00F94509"/>
    <w:rsid w:val="00F952C4"/>
    <w:rsid w:val="00F95690"/>
    <w:rsid w:val="00F9779F"/>
    <w:rsid w:val="00FA068F"/>
    <w:rsid w:val="00FA0FE0"/>
    <w:rsid w:val="00FA1C20"/>
    <w:rsid w:val="00FA221A"/>
    <w:rsid w:val="00FA2FE6"/>
    <w:rsid w:val="00FA5166"/>
    <w:rsid w:val="00FA5B0D"/>
    <w:rsid w:val="00FA6A3C"/>
    <w:rsid w:val="00FA710C"/>
    <w:rsid w:val="00FB3D24"/>
    <w:rsid w:val="00FB6BB5"/>
    <w:rsid w:val="00FB6E4D"/>
    <w:rsid w:val="00FC2B08"/>
    <w:rsid w:val="00FC2C75"/>
    <w:rsid w:val="00FC3760"/>
    <w:rsid w:val="00FC3BC0"/>
    <w:rsid w:val="00FC57B4"/>
    <w:rsid w:val="00FC5DEC"/>
    <w:rsid w:val="00FC70EE"/>
    <w:rsid w:val="00FC7559"/>
    <w:rsid w:val="00FC7590"/>
    <w:rsid w:val="00FD0236"/>
    <w:rsid w:val="00FD0CD9"/>
    <w:rsid w:val="00FD3308"/>
    <w:rsid w:val="00FD38ED"/>
    <w:rsid w:val="00FD5136"/>
    <w:rsid w:val="00FE00D8"/>
    <w:rsid w:val="00FE1AC5"/>
    <w:rsid w:val="00FE1E57"/>
    <w:rsid w:val="00FE358B"/>
    <w:rsid w:val="00FE632D"/>
    <w:rsid w:val="00FE725B"/>
    <w:rsid w:val="00FE77A7"/>
    <w:rsid w:val="00FF117C"/>
    <w:rsid w:val="00FF14F3"/>
    <w:rsid w:val="00FF1C5A"/>
    <w:rsid w:val="00FF2BE3"/>
    <w:rsid w:val="00FF2BE4"/>
    <w:rsid w:val="00FF3C52"/>
    <w:rsid w:val="00FF3F5F"/>
    <w:rsid w:val="00FF6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3EE8B"/>
  <w15:chartTrackingRefBased/>
  <w15:docId w15:val="{6EFE9F31-153E-430B-9BE9-3AE80336C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30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1">
    <w:name w:val="heading 1"/>
    <w:basedOn w:val="a"/>
    <w:next w:val="a"/>
    <w:link w:val="10"/>
    <w:rsid w:val="00F24983"/>
    <w:pPr>
      <w:keepNext/>
      <w:keepLines/>
      <w:widowControl w:val="0"/>
      <w:spacing w:before="480" w:after="120" w:line="259" w:lineRule="auto"/>
      <w:jc w:val="both"/>
      <w:outlineLvl w:val="0"/>
    </w:pPr>
    <w:rPr>
      <w:rFonts w:ascii="Malgun Gothic" w:eastAsia="Malgun Gothic" w:hAnsi="Malgun Gothic" w:cs="Malgun Gothic"/>
      <w:b/>
      <w:sz w:val="48"/>
      <w:szCs w:val="48"/>
      <w:lang w:eastAsia="ko-KR"/>
    </w:rPr>
  </w:style>
  <w:style w:type="paragraph" w:styleId="2">
    <w:name w:val="heading 2"/>
    <w:basedOn w:val="a"/>
    <w:next w:val="a"/>
    <w:link w:val="20"/>
    <w:rsid w:val="00F24983"/>
    <w:pPr>
      <w:keepNext/>
      <w:keepLines/>
      <w:widowControl w:val="0"/>
      <w:spacing w:before="360" w:after="80" w:line="259" w:lineRule="auto"/>
      <w:jc w:val="both"/>
      <w:outlineLvl w:val="1"/>
    </w:pPr>
    <w:rPr>
      <w:rFonts w:ascii="Malgun Gothic" w:eastAsia="Malgun Gothic" w:hAnsi="Malgun Gothic" w:cs="Malgun Gothic"/>
      <w:b/>
      <w:sz w:val="36"/>
      <w:szCs w:val="36"/>
      <w:lang w:eastAsia="ko-KR"/>
    </w:rPr>
  </w:style>
  <w:style w:type="paragraph" w:styleId="3">
    <w:name w:val="heading 3"/>
    <w:basedOn w:val="a"/>
    <w:next w:val="a"/>
    <w:link w:val="30"/>
    <w:rsid w:val="00F24983"/>
    <w:pPr>
      <w:keepNext/>
      <w:keepLines/>
      <w:widowControl w:val="0"/>
      <w:spacing w:before="280" w:after="80" w:line="259" w:lineRule="auto"/>
      <w:jc w:val="both"/>
      <w:outlineLvl w:val="2"/>
    </w:pPr>
    <w:rPr>
      <w:rFonts w:ascii="Malgun Gothic" w:eastAsia="Malgun Gothic" w:hAnsi="Malgun Gothic" w:cs="Malgun Gothic"/>
      <w:b/>
      <w:sz w:val="28"/>
      <w:szCs w:val="28"/>
      <w:lang w:eastAsia="ko-KR"/>
    </w:rPr>
  </w:style>
  <w:style w:type="paragraph" w:styleId="4">
    <w:name w:val="heading 4"/>
    <w:basedOn w:val="a"/>
    <w:next w:val="a"/>
    <w:link w:val="40"/>
    <w:rsid w:val="00F24983"/>
    <w:pPr>
      <w:keepNext/>
      <w:keepLines/>
      <w:widowControl w:val="0"/>
      <w:spacing w:before="240" w:after="40" w:line="259" w:lineRule="auto"/>
      <w:jc w:val="both"/>
      <w:outlineLvl w:val="3"/>
    </w:pPr>
    <w:rPr>
      <w:rFonts w:ascii="Malgun Gothic" w:eastAsia="Malgun Gothic" w:hAnsi="Malgun Gothic" w:cs="Malgun Gothic"/>
      <w:b/>
      <w:lang w:eastAsia="ko-KR"/>
    </w:rPr>
  </w:style>
  <w:style w:type="paragraph" w:styleId="5">
    <w:name w:val="heading 5"/>
    <w:basedOn w:val="a"/>
    <w:next w:val="a"/>
    <w:link w:val="50"/>
    <w:rsid w:val="00F24983"/>
    <w:pPr>
      <w:keepNext/>
      <w:keepLines/>
      <w:widowControl w:val="0"/>
      <w:spacing w:before="220" w:after="40" w:line="259" w:lineRule="auto"/>
      <w:jc w:val="both"/>
      <w:outlineLvl w:val="4"/>
    </w:pPr>
    <w:rPr>
      <w:rFonts w:ascii="Malgun Gothic" w:eastAsia="Malgun Gothic" w:hAnsi="Malgun Gothic" w:cs="Malgun Gothic"/>
      <w:b/>
      <w:sz w:val="22"/>
      <w:szCs w:val="22"/>
      <w:lang w:eastAsia="ko-KR"/>
    </w:rPr>
  </w:style>
  <w:style w:type="paragraph" w:styleId="6">
    <w:name w:val="heading 6"/>
    <w:basedOn w:val="a"/>
    <w:next w:val="a"/>
    <w:link w:val="60"/>
    <w:rsid w:val="00F24983"/>
    <w:pPr>
      <w:keepNext/>
      <w:keepLines/>
      <w:widowControl w:val="0"/>
      <w:spacing w:before="200" w:after="40" w:line="259" w:lineRule="auto"/>
      <w:jc w:val="both"/>
      <w:outlineLvl w:val="5"/>
    </w:pPr>
    <w:rPr>
      <w:rFonts w:ascii="Malgun Gothic" w:eastAsia="Malgun Gothic" w:hAnsi="Malgun Gothic" w:cs="Malgun Gothic"/>
      <w:b/>
      <w:sz w:val="20"/>
      <w:szCs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F24983"/>
    <w:rPr>
      <w:rFonts w:ascii="Malgun Gothic" w:eastAsia="Malgun Gothic" w:hAnsi="Malgun Gothic" w:cs="Malgun Gothic"/>
      <w:b/>
      <w:sz w:val="48"/>
      <w:szCs w:val="48"/>
    </w:rPr>
  </w:style>
  <w:style w:type="character" w:customStyle="1" w:styleId="20">
    <w:name w:val="标题 2 字符"/>
    <w:basedOn w:val="a0"/>
    <w:link w:val="2"/>
    <w:rsid w:val="00F24983"/>
    <w:rPr>
      <w:rFonts w:ascii="Malgun Gothic" w:eastAsia="Malgun Gothic" w:hAnsi="Malgun Gothic" w:cs="Malgun Gothic"/>
      <w:b/>
      <w:sz w:val="36"/>
      <w:szCs w:val="36"/>
    </w:rPr>
  </w:style>
  <w:style w:type="character" w:customStyle="1" w:styleId="30">
    <w:name w:val="标题 3 字符"/>
    <w:basedOn w:val="a0"/>
    <w:link w:val="3"/>
    <w:rsid w:val="00F24983"/>
    <w:rPr>
      <w:rFonts w:ascii="Malgun Gothic" w:eastAsia="Malgun Gothic" w:hAnsi="Malgun Gothic" w:cs="Malgun Gothic"/>
      <w:b/>
      <w:sz w:val="28"/>
      <w:szCs w:val="28"/>
    </w:rPr>
  </w:style>
  <w:style w:type="character" w:customStyle="1" w:styleId="40">
    <w:name w:val="标题 4 字符"/>
    <w:basedOn w:val="a0"/>
    <w:link w:val="4"/>
    <w:rsid w:val="00F24983"/>
    <w:rPr>
      <w:rFonts w:ascii="Malgun Gothic" w:eastAsia="Malgun Gothic" w:hAnsi="Malgun Gothic" w:cs="Malgun Gothic"/>
      <w:b/>
      <w:sz w:val="24"/>
      <w:szCs w:val="24"/>
    </w:rPr>
  </w:style>
  <w:style w:type="character" w:customStyle="1" w:styleId="50">
    <w:name w:val="标题 5 字符"/>
    <w:basedOn w:val="a0"/>
    <w:link w:val="5"/>
    <w:rsid w:val="00F24983"/>
    <w:rPr>
      <w:rFonts w:ascii="Malgun Gothic" w:eastAsia="Malgun Gothic" w:hAnsi="Malgun Gothic" w:cs="Malgun Gothic"/>
      <w:b/>
    </w:rPr>
  </w:style>
  <w:style w:type="character" w:customStyle="1" w:styleId="60">
    <w:name w:val="标题 6 字符"/>
    <w:basedOn w:val="a0"/>
    <w:link w:val="6"/>
    <w:rsid w:val="00F24983"/>
    <w:rPr>
      <w:rFonts w:ascii="Malgun Gothic" w:eastAsia="Malgun Gothic" w:hAnsi="Malgun Gothic" w:cs="Malgun Gothic"/>
      <w:b/>
      <w:sz w:val="20"/>
      <w:szCs w:val="20"/>
    </w:rPr>
  </w:style>
  <w:style w:type="table" w:customStyle="1" w:styleId="TableNormal1">
    <w:name w:val="Table Normal1"/>
    <w:rsid w:val="00F24983"/>
    <w:pPr>
      <w:widowControl w:val="0"/>
      <w:jc w:val="both"/>
    </w:pPr>
    <w:rPr>
      <w:rFonts w:ascii="Malgun Gothic" w:eastAsia="Malgun Gothic" w:hAnsi="Malgun Gothic" w:cs="Malgun Gothic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rsid w:val="00F24983"/>
    <w:pPr>
      <w:keepNext/>
      <w:keepLines/>
      <w:widowControl w:val="0"/>
      <w:spacing w:before="480" w:after="120" w:line="259" w:lineRule="auto"/>
      <w:jc w:val="both"/>
    </w:pPr>
    <w:rPr>
      <w:rFonts w:ascii="Malgun Gothic" w:eastAsia="Malgun Gothic" w:hAnsi="Malgun Gothic" w:cs="Malgun Gothic"/>
      <w:b/>
      <w:sz w:val="72"/>
      <w:szCs w:val="72"/>
      <w:lang w:eastAsia="ko-KR"/>
    </w:rPr>
  </w:style>
  <w:style w:type="character" w:customStyle="1" w:styleId="a4">
    <w:name w:val="标题 字符"/>
    <w:basedOn w:val="a0"/>
    <w:link w:val="a3"/>
    <w:rsid w:val="00F24983"/>
    <w:rPr>
      <w:rFonts w:ascii="Malgun Gothic" w:eastAsia="Malgun Gothic" w:hAnsi="Malgun Gothic" w:cs="Malgun Gothic"/>
      <w:b/>
      <w:sz w:val="72"/>
      <w:szCs w:val="72"/>
    </w:rPr>
  </w:style>
  <w:style w:type="paragraph" w:styleId="a5">
    <w:name w:val="Subtitle"/>
    <w:basedOn w:val="a"/>
    <w:next w:val="a"/>
    <w:link w:val="a6"/>
    <w:rsid w:val="00F24983"/>
    <w:pPr>
      <w:keepNext/>
      <w:keepLines/>
      <w:widowControl w:val="0"/>
      <w:spacing w:before="360" w:after="80" w:line="259" w:lineRule="auto"/>
      <w:jc w:val="both"/>
    </w:pPr>
    <w:rPr>
      <w:rFonts w:ascii="Georgia" w:eastAsia="Georgia" w:hAnsi="Georgia" w:cs="Georgia"/>
      <w:i/>
      <w:color w:val="666666"/>
      <w:sz w:val="48"/>
      <w:szCs w:val="48"/>
      <w:lang w:eastAsia="ko-KR"/>
    </w:rPr>
  </w:style>
  <w:style w:type="character" w:customStyle="1" w:styleId="a6">
    <w:name w:val="副标题 字符"/>
    <w:basedOn w:val="a0"/>
    <w:link w:val="a5"/>
    <w:rsid w:val="00F24983"/>
    <w:rPr>
      <w:rFonts w:ascii="Georgia" w:eastAsia="Georgia" w:hAnsi="Georgia" w:cs="Georgia"/>
      <w:i/>
      <w:color w:val="666666"/>
      <w:sz w:val="48"/>
      <w:szCs w:val="48"/>
    </w:rPr>
  </w:style>
  <w:style w:type="paragraph" w:styleId="a7">
    <w:name w:val="annotation text"/>
    <w:basedOn w:val="a"/>
    <w:link w:val="a8"/>
    <w:uiPriority w:val="99"/>
    <w:unhideWhenUsed/>
    <w:rsid w:val="00F24983"/>
    <w:pPr>
      <w:widowControl w:val="0"/>
      <w:spacing w:after="160"/>
      <w:jc w:val="both"/>
    </w:pPr>
    <w:rPr>
      <w:rFonts w:ascii="Malgun Gothic" w:eastAsia="Malgun Gothic" w:hAnsi="Malgun Gothic" w:cs="Malgun Gothic"/>
      <w:sz w:val="20"/>
      <w:szCs w:val="20"/>
      <w:lang w:eastAsia="ko-KR"/>
    </w:rPr>
  </w:style>
  <w:style w:type="character" w:customStyle="1" w:styleId="a8">
    <w:name w:val="批注文字 字符"/>
    <w:basedOn w:val="a0"/>
    <w:link w:val="a7"/>
    <w:uiPriority w:val="99"/>
    <w:rsid w:val="00F24983"/>
    <w:rPr>
      <w:rFonts w:ascii="Malgun Gothic" w:eastAsia="Malgun Gothic" w:hAnsi="Malgun Gothic" w:cs="Malgun Gothic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F24983"/>
    <w:rPr>
      <w:sz w:val="16"/>
      <w:szCs w:val="16"/>
    </w:rPr>
  </w:style>
  <w:style w:type="paragraph" w:styleId="aa">
    <w:name w:val="Balloon Text"/>
    <w:basedOn w:val="a"/>
    <w:link w:val="ab"/>
    <w:uiPriority w:val="99"/>
    <w:semiHidden/>
    <w:unhideWhenUsed/>
    <w:rsid w:val="00F24983"/>
    <w:pPr>
      <w:widowControl w:val="0"/>
      <w:jc w:val="both"/>
    </w:pPr>
    <w:rPr>
      <w:rFonts w:ascii="Malgun Gothic" w:eastAsia="Malgun Gothic" w:hAnsi="Malgun Gothic" w:cs="Malgun Gothic"/>
      <w:sz w:val="18"/>
      <w:szCs w:val="18"/>
      <w:lang w:eastAsia="ko-KR"/>
    </w:rPr>
  </w:style>
  <w:style w:type="character" w:customStyle="1" w:styleId="ab">
    <w:name w:val="批注框文本 字符"/>
    <w:basedOn w:val="a0"/>
    <w:link w:val="aa"/>
    <w:uiPriority w:val="99"/>
    <w:semiHidden/>
    <w:rsid w:val="00F24983"/>
    <w:rPr>
      <w:rFonts w:ascii="Malgun Gothic" w:eastAsia="Malgun Gothic" w:hAnsi="Malgun Gothic" w:cs="Malgun Gothic"/>
      <w:sz w:val="18"/>
      <w:szCs w:val="18"/>
    </w:rPr>
  </w:style>
  <w:style w:type="paragraph" w:styleId="ac">
    <w:name w:val="annotation subject"/>
    <w:basedOn w:val="a7"/>
    <w:next w:val="a7"/>
    <w:link w:val="ad"/>
    <w:uiPriority w:val="99"/>
    <w:semiHidden/>
    <w:unhideWhenUsed/>
    <w:rsid w:val="00F24983"/>
    <w:rPr>
      <w:b/>
      <w:bCs/>
    </w:rPr>
  </w:style>
  <w:style w:type="character" w:customStyle="1" w:styleId="ad">
    <w:name w:val="批注主题 字符"/>
    <w:basedOn w:val="a8"/>
    <w:link w:val="ac"/>
    <w:uiPriority w:val="99"/>
    <w:semiHidden/>
    <w:rsid w:val="00F24983"/>
    <w:rPr>
      <w:rFonts w:ascii="Malgun Gothic" w:eastAsia="Malgun Gothic" w:hAnsi="Malgun Gothic" w:cs="Malgun Gothic"/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F24983"/>
    <w:pPr>
      <w:widowControl w:val="0"/>
      <w:tabs>
        <w:tab w:val="center" w:pos="4680"/>
        <w:tab w:val="right" w:pos="9360"/>
      </w:tabs>
      <w:jc w:val="both"/>
    </w:pPr>
    <w:rPr>
      <w:rFonts w:ascii="Malgun Gothic" w:eastAsia="Malgun Gothic" w:hAnsi="Malgun Gothic" w:cs="Malgun Gothic"/>
      <w:sz w:val="20"/>
      <w:szCs w:val="20"/>
      <w:lang w:eastAsia="ko-KR"/>
    </w:rPr>
  </w:style>
  <w:style w:type="character" w:customStyle="1" w:styleId="af">
    <w:name w:val="页眉 字符"/>
    <w:basedOn w:val="a0"/>
    <w:link w:val="ae"/>
    <w:uiPriority w:val="99"/>
    <w:rsid w:val="00F24983"/>
    <w:rPr>
      <w:rFonts w:ascii="Malgun Gothic" w:eastAsia="Malgun Gothic" w:hAnsi="Malgun Gothic" w:cs="Malgun Gothic"/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F24983"/>
    <w:pPr>
      <w:widowControl w:val="0"/>
      <w:tabs>
        <w:tab w:val="center" w:pos="4680"/>
        <w:tab w:val="right" w:pos="9360"/>
      </w:tabs>
      <w:jc w:val="both"/>
    </w:pPr>
    <w:rPr>
      <w:rFonts w:ascii="Malgun Gothic" w:eastAsia="Malgun Gothic" w:hAnsi="Malgun Gothic" w:cs="Malgun Gothic"/>
      <w:sz w:val="20"/>
      <w:szCs w:val="20"/>
      <w:lang w:eastAsia="ko-KR"/>
    </w:rPr>
  </w:style>
  <w:style w:type="character" w:customStyle="1" w:styleId="af1">
    <w:name w:val="页脚 字符"/>
    <w:basedOn w:val="a0"/>
    <w:link w:val="af0"/>
    <w:uiPriority w:val="99"/>
    <w:rsid w:val="00F24983"/>
    <w:rPr>
      <w:rFonts w:ascii="Malgun Gothic" w:eastAsia="Malgun Gothic" w:hAnsi="Malgun Gothic" w:cs="Malgun Gothic"/>
      <w:sz w:val="20"/>
      <w:szCs w:val="20"/>
    </w:rPr>
  </w:style>
  <w:style w:type="character" w:styleId="af2">
    <w:name w:val="line number"/>
    <w:basedOn w:val="a0"/>
    <w:uiPriority w:val="99"/>
    <w:semiHidden/>
    <w:unhideWhenUsed/>
    <w:rsid w:val="00F24983"/>
  </w:style>
  <w:style w:type="paragraph" w:styleId="af3">
    <w:name w:val="List Paragraph"/>
    <w:basedOn w:val="a"/>
    <w:uiPriority w:val="34"/>
    <w:qFormat/>
    <w:rsid w:val="00F24983"/>
    <w:pPr>
      <w:ind w:left="720"/>
      <w:contextualSpacing/>
    </w:pPr>
  </w:style>
  <w:style w:type="character" w:styleId="af4">
    <w:name w:val="Hyperlink"/>
    <w:basedOn w:val="a0"/>
    <w:uiPriority w:val="99"/>
    <w:unhideWhenUsed/>
    <w:rsid w:val="004E2DCD"/>
    <w:rPr>
      <w:color w:val="0563C1" w:themeColor="hyperlink"/>
      <w:u w:val="single"/>
    </w:rPr>
  </w:style>
  <w:style w:type="character" w:customStyle="1" w:styleId="11">
    <w:name w:val="확인되지 않은 멘션1"/>
    <w:basedOn w:val="a0"/>
    <w:uiPriority w:val="99"/>
    <w:semiHidden/>
    <w:unhideWhenUsed/>
    <w:rsid w:val="004E2DCD"/>
    <w:rPr>
      <w:color w:val="605E5C"/>
      <w:shd w:val="clear" w:color="auto" w:fill="E1DFDD"/>
    </w:rPr>
  </w:style>
  <w:style w:type="paragraph" w:customStyle="1" w:styleId="Paragraph">
    <w:name w:val="Paragraph"/>
    <w:basedOn w:val="a"/>
    <w:rsid w:val="002E274D"/>
    <w:pPr>
      <w:spacing w:before="120"/>
      <w:ind w:firstLine="720"/>
    </w:pPr>
  </w:style>
  <w:style w:type="paragraph" w:customStyle="1" w:styleId="Refhead">
    <w:name w:val="Ref head"/>
    <w:basedOn w:val="a"/>
    <w:rsid w:val="002E274D"/>
    <w:pPr>
      <w:keepNext/>
      <w:spacing w:before="120" w:after="120"/>
      <w:outlineLvl w:val="0"/>
    </w:pPr>
    <w:rPr>
      <w:b/>
      <w:bCs/>
      <w:kern w:val="28"/>
    </w:rPr>
  </w:style>
  <w:style w:type="paragraph" w:customStyle="1" w:styleId="SOMHead">
    <w:name w:val="SOMHead"/>
    <w:basedOn w:val="a"/>
    <w:rsid w:val="00260D47"/>
    <w:pPr>
      <w:keepNext/>
      <w:spacing w:before="240"/>
      <w:outlineLvl w:val="0"/>
    </w:pPr>
    <w:rPr>
      <w:b/>
      <w:kern w:val="28"/>
    </w:rPr>
  </w:style>
  <w:style w:type="paragraph" w:styleId="af5">
    <w:name w:val="Normal (Web)"/>
    <w:basedOn w:val="a"/>
    <w:uiPriority w:val="99"/>
    <w:semiHidden/>
    <w:unhideWhenUsed/>
    <w:rsid w:val="00EC76F2"/>
    <w:pPr>
      <w:spacing w:before="100" w:beforeAutospacing="1" w:after="100" w:afterAutospacing="1"/>
    </w:pPr>
    <w:rPr>
      <w:lang w:eastAsia="ko-KR"/>
    </w:rPr>
  </w:style>
  <w:style w:type="character" w:customStyle="1" w:styleId="normaltextrun">
    <w:name w:val="normaltextrun"/>
    <w:basedOn w:val="a0"/>
    <w:rsid w:val="005666CB"/>
  </w:style>
  <w:style w:type="character" w:customStyle="1" w:styleId="spellingerror">
    <w:name w:val="spellingerror"/>
    <w:basedOn w:val="a0"/>
    <w:rsid w:val="005666CB"/>
  </w:style>
  <w:style w:type="character" w:customStyle="1" w:styleId="findhit">
    <w:name w:val="findhit"/>
    <w:basedOn w:val="a0"/>
    <w:rsid w:val="00075C9B"/>
  </w:style>
  <w:style w:type="character" w:customStyle="1" w:styleId="UnresolvedMention1">
    <w:name w:val="Unresolved Mention1"/>
    <w:basedOn w:val="a0"/>
    <w:uiPriority w:val="99"/>
    <w:semiHidden/>
    <w:unhideWhenUsed/>
    <w:rsid w:val="00BD6884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semiHidden/>
    <w:unhideWhenUsed/>
    <w:rsid w:val="00BD6884"/>
    <w:rPr>
      <w:color w:val="954F72" w:themeColor="followedHyperlink"/>
      <w:u w:val="single"/>
    </w:rPr>
  </w:style>
  <w:style w:type="paragraph" w:customStyle="1" w:styleId="SMText">
    <w:name w:val="SM Text"/>
    <w:basedOn w:val="a"/>
    <w:qFormat/>
    <w:rsid w:val="00B8374D"/>
    <w:pPr>
      <w:ind w:firstLine="480"/>
    </w:pPr>
    <w:rPr>
      <w:szCs w:val="20"/>
    </w:rPr>
  </w:style>
  <w:style w:type="character" w:customStyle="1" w:styleId="21">
    <w:name w:val="확인되지 않은 멘션2"/>
    <w:basedOn w:val="a0"/>
    <w:uiPriority w:val="99"/>
    <w:semiHidden/>
    <w:unhideWhenUsed/>
    <w:rsid w:val="00980CD2"/>
    <w:rPr>
      <w:color w:val="605E5C"/>
      <w:shd w:val="clear" w:color="auto" w:fill="E1DFDD"/>
    </w:rPr>
  </w:style>
  <w:style w:type="paragraph" w:styleId="af7">
    <w:name w:val="Revision"/>
    <w:hidden/>
    <w:uiPriority w:val="99"/>
    <w:semiHidden/>
    <w:rsid w:val="00A104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31">
    <w:name w:val="Plain Table 3"/>
    <w:basedOn w:val="a1"/>
    <w:uiPriority w:val="43"/>
    <w:rsid w:val="00B45E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f8">
    <w:name w:val="Table Grid"/>
    <w:basedOn w:val="a1"/>
    <w:uiPriority w:val="39"/>
    <w:rsid w:val="00B45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Plain Table 1"/>
    <w:basedOn w:val="a1"/>
    <w:uiPriority w:val="41"/>
    <w:rsid w:val="00B45EE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9">
    <w:name w:val="Strong"/>
    <w:basedOn w:val="a0"/>
    <w:uiPriority w:val="22"/>
    <w:qFormat/>
    <w:rsid w:val="007017E3"/>
    <w:rPr>
      <w:b/>
      <w:bCs/>
    </w:rPr>
  </w:style>
  <w:style w:type="character" w:customStyle="1" w:styleId="UnresolvedMention2">
    <w:name w:val="Unresolved Mention2"/>
    <w:basedOn w:val="a0"/>
    <w:uiPriority w:val="99"/>
    <w:semiHidden/>
    <w:unhideWhenUsed/>
    <w:rsid w:val="00D362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10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2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2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4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0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0EB64A-CAE1-4CE6-AB57-331DD16D1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535</Words>
  <Characters>3050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hwan Kim</dc:creator>
  <cp:keywords/>
  <dc:description/>
  <cp:lastModifiedBy>Administrator</cp:lastModifiedBy>
  <cp:revision>7</cp:revision>
  <cp:lastPrinted>2021-12-04T00:43:00Z</cp:lastPrinted>
  <dcterms:created xsi:type="dcterms:W3CDTF">2022-02-17T16:15:00Z</dcterms:created>
  <dcterms:modified xsi:type="dcterms:W3CDTF">2022-03-09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99e8c85-1389-352f-bb29-2818fcb5ba50</vt:lpwstr>
  </property>
  <property fmtid="{D5CDD505-2E9C-101B-9397-08002B2CF9AE}" pid="4" name="Mendeley Citation Style_1">
    <vt:lpwstr>http://csl.mendeley.com/styles/574296661/springer-vancouver-brackets-24-new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nature-communications</vt:lpwstr>
  </property>
  <property fmtid="{D5CDD505-2E9C-101B-9397-08002B2CF9AE}" pid="8" name="Mendeley Recent Style Name 1_1">
    <vt:lpwstr>Nature Communications</vt:lpwstr>
  </property>
  <property fmtid="{D5CDD505-2E9C-101B-9397-08002B2CF9AE}" pid="9" name="Mendeley Recent Style Id 2_1">
    <vt:lpwstr>http://www.zotero.org/styles/plos-medicine</vt:lpwstr>
  </property>
  <property fmtid="{D5CDD505-2E9C-101B-9397-08002B2CF9AE}" pid="10" name="Mendeley Recent Style Name 2_1">
    <vt:lpwstr>PLOS Medicine</vt:lpwstr>
  </property>
  <property fmtid="{D5CDD505-2E9C-101B-9397-08002B2CF9AE}" pid="11" name="Mendeley Recent Style Id 3_1">
    <vt:lpwstr>http://www.zotero.org/styles/science</vt:lpwstr>
  </property>
  <property fmtid="{D5CDD505-2E9C-101B-9397-08002B2CF9AE}" pid="12" name="Mendeley Recent Style Name 3_1">
    <vt:lpwstr>Science</vt:lpwstr>
  </property>
  <property fmtid="{D5CDD505-2E9C-101B-9397-08002B2CF9AE}" pid="13" name="Mendeley Recent Style Id 4_1">
    <vt:lpwstr>https://csl.mendeley.com/styles/574296661/springer-vancouver-brackets-1</vt:lpwstr>
  </property>
  <property fmtid="{D5CDD505-2E9C-101B-9397-08002B2CF9AE}" pid="14" name="Mendeley Recent Style Name 4_1">
    <vt:lpwstr>Springer - Vancouver (brackets) - Daehwan Kim</vt:lpwstr>
  </property>
  <property fmtid="{D5CDD505-2E9C-101B-9397-08002B2CF9AE}" pid="15" name="Mendeley Recent Style Id 5_1">
    <vt:lpwstr>http://csl.mendeley.com/styles/574296661/springer-vancouver-brackets-0</vt:lpwstr>
  </property>
  <property fmtid="{D5CDD505-2E9C-101B-9397-08002B2CF9AE}" pid="16" name="Mendeley Recent Style Name 5_1">
    <vt:lpwstr>Springer - Vancouver (brackets) - Daehwan Kim</vt:lpwstr>
  </property>
  <property fmtid="{D5CDD505-2E9C-101B-9397-08002B2CF9AE}" pid="17" name="Mendeley Recent Style Id 6_1">
    <vt:lpwstr>http://csl.mendeley.com/styles/574296661/springer-vancouver-brackets-1</vt:lpwstr>
  </property>
  <property fmtid="{D5CDD505-2E9C-101B-9397-08002B2CF9AE}" pid="18" name="Mendeley Recent Style Name 6_1">
    <vt:lpwstr>Springer - Vancouver (brackets) - Daehwan Kim</vt:lpwstr>
  </property>
  <property fmtid="{D5CDD505-2E9C-101B-9397-08002B2CF9AE}" pid="19" name="Mendeley Recent Style Id 7_1">
    <vt:lpwstr>http://csl.mendeley.com/styles/574296661/springer-vancouver-brackets-24-new</vt:lpwstr>
  </property>
  <property fmtid="{D5CDD505-2E9C-101B-9397-08002B2CF9AE}" pid="20" name="Mendeley Recent Style Name 7_1">
    <vt:lpwstr>Springer - Vancouver (brackets) - Daehwan Kim</vt:lpwstr>
  </property>
  <property fmtid="{D5CDD505-2E9C-101B-9397-08002B2CF9AE}" pid="21" name="Mendeley Recent Style Id 8_1">
    <vt:lpwstr>http://www.zotero.org/styles/the-journal-of-experimental-medicine</vt:lpwstr>
  </property>
  <property fmtid="{D5CDD505-2E9C-101B-9397-08002B2CF9AE}" pid="22" name="Mendeley Recent Style Name 8_1">
    <vt:lpwstr>The Journal of Experimental Medicine</vt:lpwstr>
  </property>
  <property fmtid="{D5CDD505-2E9C-101B-9397-08002B2CF9AE}" pid="23" name="Mendeley Recent Style Id 9_1">
    <vt:lpwstr>http://www.zotero.org/styles/translational-neurodegeneration</vt:lpwstr>
  </property>
  <property fmtid="{D5CDD505-2E9C-101B-9397-08002B2CF9AE}" pid="24" name="Mendeley Recent Style Name 9_1">
    <vt:lpwstr>Translational Neurodegeneration</vt:lpwstr>
  </property>
</Properties>
</file>